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A7458" w14:textId="072656EA" w:rsidR="00B33EE1" w:rsidRPr="00B33EE1" w:rsidRDefault="00B33EE1">
      <w:pPr>
        <w:rPr>
          <w:b/>
          <w:sz w:val="24"/>
          <w:lang w:val="en-US"/>
        </w:rPr>
      </w:pPr>
      <w:r w:rsidRPr="00B33EE1">
        <w:rPr>
          <w:b/>
          <w:sz w:val="24"/>
        </w:rPr>
        <w:tab/>
      </w:r>
      <w:r w:rsidRPr="00B33EE1">
        <w:rPr>
          <w:b/>
          <w:sz w:val="24"/>
          <w:lang w:val="en-US"/>
        </w:rPr>
        <w:t xml:space="preserve">           Stimulation</w:t>
      </w:r>
      <w:r w:rsidRPr="00B33EE1">
        <w:rPr>
          <w:b/>
          <w:sz w:val="24"/>
          <w:lang w:val="en-US"/>
        </w:rPr>
        <w:tab/>
      </w:r>
      <w:r w:rsidRPr="00B33EE1">
        <w:rPr>
          <w:b/>
          <w:sz w:val="24"/>
          <w:lang w:val="en-US"/>
        </w:rPr>
        <w:tab/>
      </w:r>
      <w:r w:rsidRPr="00B33EE1">
        <w:rPr>
          <w:b/>
          <w:sz w:val="24"/>
          <w:lang w:val="en-US"/>
        </w:rPr>
        <w:tab/>
      </w:r>
      <w:proofErr w:type="spellStart"/>
      <w:r w:rsidRPr="00B33EE1">
        <w:rPr>
          <w:b/>
          <w:sz w:val="24"/>
          <w:lang w:val="en-US"/>
        </w:rPr>
        <w:t>Imaginaton</w:t>
      </w:r>
      <w:proofErr w:type="spellEnd"/>
      <w:r w:rsidRPr="00B33EE1">
        <w:rPr>
          <w:b/>
          <w:sz w:val="24"/>
          <w:lang w:val="en-US"/>
        </w:rPr>
        <w:tab/>
      </w:r>
      <w:r w:rsidRPr="00B33EE1">
        <w:rPr>
          <w:b/>
          <w:sz w:val="24"/>
          <w:lang w:val="en-US"/>
        </w:rPr>
        <w:tab/>
      </w:r>
      <w:r w:rsidRPr="00B33EE1">
        <w:rPr>
          <w:b/>
          <w:sz w:val="24"/>
          <w:lang w:val="en-US"/>
        </w:rPr>
        <w:tab/>
      </w:r>
      <w:r>
        <w:rPr>
          <w:b/>
          <w:sz w:val="24"/>
          <w:lang w:val="en-US"/>
        </w:rPr>
        <w:t xml:space="preserve">        </w:t>
      </w:r>
      <w:proofErr w:type="spellStart"/>
      <w:r w:rsidRPr="00B33EE1">
        <w:rPr>
          <w:b/>
          <w:sz w:val="24"/>
          <w:lang w:val="en-US"/>
        </w:rPr>
        <w:t>xClass</w:t>
      </w:r>
      <w:proofErr w:type="spellEnd"/>
    </w:p>
    <w:p w14:paraId="17164647" w14:textId="7F5E55D1" w:rsidR="000346EA" w:rsidRPr="00B33EE1" w:rsidRDefault="007417D8" w:rsidP="00B33EE1">
      <w:pPr>
        <w:rPr>
          <w:lang w:val="en-US"/>
        </w:rPr>
      </w:pPr>
      <w:r w:rsidRPr="007417D8">
        <w:rPr>
          <w:noProof/>
          <w:lang w:eastAsia="de-DE"/>
        </w:rPr>
        <mc:AlternateContent>
          <mc:Choice Requires="wpg">
            <w:drawing>
              <wp:inline distT="0" distB="0" distL="0" distR="0" wp14:anchorId="202B3EF2" wp14:editId="361A83AF">
                <wp:extent cx="5656874" cy="6518783"/>
                <wp:effectExtent l="0" t="0" r="20320" b="0"/>
                <wp:docPr id="101" name="Gruppieren 23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6874" cy="6518783"/>
                          <a:chOff x="0" y="0"/>
                          <a:chExt cx="5656874" cy="6518783"/>
                        </a:xfrm>
                      </wpg:grpSpPr>
                      <wpg:grpSp>
                        <wpg:cNvPr id="102" name="Gruppieren 102"/>
                        <wpg:cNvGrpSpPr/>
                        <wpg:grpSpPr>
                          <a:xfrm>
                            <a:off x="0" y="0"/>
                            <a:ext cx="5656874" cy="6083714"/>
                            <a:chOff x="0" y="0"/>
                            <a:chExt cx="5656874" cy="6083714"/>
                          </a:xfrm>
                        </wpg:grpSpPr>
                        <wpg:grpSp>
                          <wpg:cNvPr id="103" name="Gruppieren 103"/>
                          <wpg:cNvGrpSpPr/>
                          <wpg:grpSpPr>
                            <a:xfrm>
                              <a:off x="0" y="0"/>
                              <a:ext cx="1820867" cy="6077675"/>
                              <a:chOff x="0" y="0"/>
                              <a:chExt cx="1820867" cy="6077675"/>
                            </a:xfrm>
                          </wpg:grpSpPr>
                          <wps:wsp>
                            <wps:cNvPr id="104" name="Rectangle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1179" y="166688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05" name="Rectangle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06427" y="0"/>
                                <a:ext cx="30924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F80997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3b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06" name="Picture 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1179" y="166688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07" name="Line 8"/>
                            <wps:cNvCnPr/>
                            <wps:spPr bwMode="auto">
                              <a:xfrm>
                                <a:off x="511179" y="949325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" name="Line 9"/>
                            <wps:cNvCnPr/>
                            <wps:spPr bwMode="auto">
                              <a:xfrm>
                                <a:off x="511179" y="166688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9" name="Line 10"/>
                            <wps:cNvCnPr/>
                            <wps:spPr bwMode="auto">
                              <a:xfrm flipV="1">
                                <a:off x="730254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0" name="Line 11"/>
                            <wps:cNvCnPr/>
                            <wps:spPr bwMode="auto">
                              <a:xfrm flipV="1">
                                <a:off x="1166816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1" name="Line 12"/>
                            <wps:cNvCnPr/>
                            <wps:spPr bwMode="auto">
                              <a:xfrm flipV="1">
                                <a:off x="1603379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2" name="Line 13"/>
                            <wps:cNvCnPr/>
                            <wps:spPr bwMode="auto">
                              <a:xfrm>
                                <a:off x="730254" y="166688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3" name="Line 14"/>
                            <wps:cNvCnPr/>
                            <wps:spPr bwMode="auto">
                              <a:xfrm>
                                <a:off x="1166816" y="166688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4" name="Line 15"/>
                            <wps:cNvCnPr/>
                            <wps:spPr bwMode="auto">
                              <a:xfrm>
                                <a:off x="1603379" y="166688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5" name="Line 16"/>
                            <wps:cNvCnPr/>
                            <wps:spPr bwMode="auto">
                              <a:xfrm>
                                <a:off x="511179" y="166688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6" name="Line 17"/>
                            <wps:cNvCnPr/>
                            <wps:spPr bwMode="auto">
                              <a:xfrm>
                                <a:off x="1820866" y="166688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" name="Line 18"/>
                            <wps:cNvCnPr/>
                            <wps:spPr bwMode="auto">
                              <a:xfrm>
                                <a:off x="511179" y="2984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8" name="Line 19"/>
                            <wps:cNvCnPr/>
                            <wps:spPr bwMode="auto">
                              <a:xfrm>
                                <a:off x="511179" y="55880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9" name="Line 20"/>
                            <wps:cNvCnPr/>
                            <wps:spPr bwMode="auto">
                              <a:xfrm>
                                <a:off x="511179" y="8191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0" name="Line 21"/>
                            <wps:cNvCnPr/>
                            <wps:spPr bwMode="auto">
                              <a:xfrm flipH="1">
                                <a:off x="1808166" y="2984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1" name="Line 22"/>
                            <wps:cNvCnPr/>
                            <wps:spPr bwMode="auto">
                              <a:xfrm flipH="1">
                                <a:off x="1808166" y="55880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2" name="Line 23"/>
                            <wps:cNvCnPr/>
                            <wps:spPr bwMode="auto">
                              <a:xfrm flipH="1">
                                <a:off x="1808166" y="8191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28582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8C659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4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82" y="493674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211E6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5" name="Rectangle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12" y="752416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D982E2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6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1179" y="1352550"/>
                                <a:ext cx="1309688" cy="781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7" name="Rectangl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4525" y="1184182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22EAA96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28" name="Picture 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1179" y="1352550"/>
                                <a:ext cx="1309688" cy="781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29" name="Line 30"/>
                            <wps:cNvCnPr/>
                            <wps:spPr bwMode="auto">
                              <a:xfrm>
                                <a:off x="511179" y="213360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" name="Line 31"/>
                            <wps:cNvCnPr/>
                            <wps:spPr bwMode="auto">
                              <a:xfrm>
                                <a:off x="511179" y="135255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" name="Line 32"/>
                            <wps:cNvCnPr/>
                            <wps:spPr bwMode="auto">
                              <a:xfrm flipV="1">
                                <a:off x="730254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6" name="Line 33"/>
                            <wps:cNvCnPr/>
                            <wps:spPr bwMode="auto">
                              <a:xfrm flipV="1">
                                <a:off x="1166816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7" name="Line 34"/>
                            <wps:cNvCnPr/>
                            <wps:spPr bwMode="auto">
                              <a:xfrm flipV="1">
                                <a:off x="1603379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8" name="Line 35"/>
                            <wps:cNvCnPr/>
                            <wps:spPr bwMode="auto">
                              <a:xfrm>
                                <a:off x="730254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9" name="Line 36"/>
                            <wps:cNvCnPr/>
                            <wps:spPr bwMode="auto">
                              <a:xfrm>
                                <a:off x="1166816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0" name="Line 37"/>
                            <wps:cNvCnPr/>
                            <wps:spPr bwMode="auto">
                              <a:xfrm>
                                <a:off x="1603379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1" name="Line 38"/>
                            <wps:cNvCnPr/>
                            <wps:spPr bwMode="auto">
                              <a:xfrm>
                                <a:off x="511179" y="1352550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2" name="Line 39"/>
                            <wps:cNvCnPr/>
                            <wps:spPr bwMode="auto">
                              <a:xfrm>
                                <a:off x="1820866" y="1352550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3" name="Line 40"/>
                            <wps:cNvCnPr/>
                            <wps:spPr bwMode="auto">
                              <a:xfrm>
                                <a:off x="511179" y="14827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4" name="Line 41"/>
                            <wps:cNvCnPr/>
                            <wps:spPr bwMode="auto">
                              <a:xfrm>
                                <a:off x="511179" y="17430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5" name="Line 42"/>
                            <wps:cNvCnPr/>
                            <wps:spPr bwMode="auto">
                              <a:xfrm>
                                <a:off x="511179" y="2005013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6" name="Line 43"/>
                            <wps:cNvCnPr/>
                            <wps:spPr bwMode="auto">
                              <a:xfrm flipH="1">
                                <a:off x="1808166" y="14827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7" name="Line 44"/>
                            <wps:cNvCnPr/>
                            <wps:spPr bwMode="auto">
                              <a:xfrm flipH="1">
                                <a:off x="1808166" y="17430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8" name="Line 45"/>
                            <wps:cNvCnPr/>
                            <wps:spPr bwMode="auto">
                              <a:xfrm flipH="1">
                                <a:off x="1808166" y="200501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9" name="Rectangle 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412765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3532D6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60" name="Rectangle 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82" y="1677857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901E4B9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76" name="Rectangle 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12" y="1936599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B03CF0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76" name="Rectangle 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1179" y="2536825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77" name="Rectangle 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4525" y="2369953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1E91B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378" name="Picture 5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1179" y="2536825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379" name="Line 52"/>
                            <wps:cNvCnPr/>
                            <wps:spPr bwMode="auto">
                              <a:xfrm>
                                <a:off x="511179" y="3319463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0" name="Line 53"/>
                            <wps:cNvCnPr/>
                            <wps:spPr bwMode="auto">
                              <a:xfrm>
                                <a:off x="511179" y="2536825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1" name="Line 54"/>
                            <wps:cNvCnPr/>
                            <wps:spPr bwMode="auto">
                              <a:xfrm flipV="1">
                                <a:off x="730254" y="330676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2" name="Line 55"/>
                            <wps:cNvCnPr/>
                            <wps:spPr bwMode="auto">
                              <a:xfrm flipV="1">
                                <a:off x="1166816" y="330676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3" name="Line 56"/>
                            <wps:cNvCnPr/>
                            <wps:spPr bwMode="auto">
                              <a:xfrm flipV="1">
                                <a:off x="1603379" y="330676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4" name="Line 57"/>
                            <wps:cNvCnPr/>
                            <wps:spPr bwMode="auto">
                              <a:xfrm>
                                <a:off x="730254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5" name="Line 58"/>
                            <wps:cNvCnPr/>
                            <wps:spPr bwMode="auto">
                              <a:xfrm>
                                <a:off x="1166816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6" name="Line 59"/>
                            <wps:cNvCnPr/>
                            <wps:spPr bwMode="auto">
                              <a:xfrm>
                                <a:off x="1603379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7" name="Line 60"/>
                            <wps:cNvCnPr/>
                            <wps:spPr bwMode="auto">
                              <a:xfrm>
                                <a:off x="511179" y="253682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8" name="Line 61"/>
                            <wps:cNvCnPr/>
                            <wps:spPr bwMode="auto">
                              <a:xfrm>
                                <a:off x="1820866" y="253682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9" name="Line 62"/>
                            <wps:cNvCnPr/>
                            <wps:spPr bwMode="auto">
                              <a:xfrm>
                                <a:off x="511179" y="266700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0" name="Line 63"/>
                            <wps:cNvCnPr/>
                            <wps:spPr bwMode="auto">
                              <a:xfrm>
                                <a:off x="511179" y="29273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1" name="Line 64"/>
                            <wps:cNvCnPr/>
                            <wps:spPr bwMode="auto">
                              <a:xfrm>
                                <a:off x="511179" y="3189288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2" name="Line 65"/>
                            <wps:cNvCnPr/>
                            <wps:spPr bwMode="auto">
                              <a:xfrm flipH="1">
                                <a:off x="1808166" y="266700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3" name="Line 66"/>
                            <wps:cNvCnPr/>
                            <wps:spPr bwMode="auto">
                              <a:xfrm flipH="1">
                                <a:off x="1808166" y="29273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4" name="Line 67"/>
                            <wps:cNvCnPr/>
                            <wps:spPr bwMode="auto">
                              <a:xfrm flipH="1">
                                <a:off x="1808166" y="318928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5" name="Rectangle 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596947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C8DAB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96" name="Rectangle 6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82" y="2863626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7C8CE2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97" name="Rectangle 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12" y="3120781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35761E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98" name="Rectangle 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1179" y="3729038"/>
                                <a:ext cx="1309688" cy="774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99" name="Rectangle 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2301" y="3562071"/>
                                <a:ext cx="27686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0149B2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II 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00" name="Picture 7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1179" y="3729038"/>
                                <a:ext cx="1309688" cy="774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401" name="Line 74"/>
                            <wps:cNvCnPr/>
                            <wps:spPr bwMode="auto">
                              <a:xfrm>
                                <a:off x="511179" y="4503738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2" name="Line 75"/>
                            <wps:cNvCnPr/>
                            <wps:spPr bwMode="auto">
                              <a:xfrm>
                                <a:off x="511179" y="3729038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3" name="Line 76"/>
                            <wps:cNvCnPr/>
                            <wps:spPr bwMode="auto">
                              <a:xfrm flipV="1">
                                <a:off x="730254" y="4491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4" name="Line 77"/>
                            <wps:cNvCnPr/>
                            <wps:spPr bwMode="auto">
                              <a:xfrm flipV="1">
                                <a:off x="1166816" y="4491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5" name="Line 78"/>
                            <wps:cNvCnPr/>
                            <wps:spPr bwMode="auto">
                              <a:xfrm flipV="1">
                                <a:off x="1603379" y="4491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8" name="Line 79"/>
                            <wps:cNvCnPr/>
                            <wps:spPr bwMode="auto">
                              <a:xfrm>
                                <a:off x="730254" y="3729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9" name="Line 80"/>
                            <wps:cNvCnPr/>
                            <wps:spPr bwMode="auto">
                              <a:xfrm>
                                <a:off x="1166816" y="3729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4" name="Line 81"/>
                            <wps:cNvCnPr/>
                            <wps:spPr bwMode="auto">
                              <a:xfrm>
                                <a:off x="1603379" y="372903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5" name="Line 82"/>
                            <wps:cNvCnPr/>
                            <wps:spPr bwMode="auto">
                              <a:xfrm>
                                <a:off x="511179" y="3729038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6" name="Line 83"/>
                            <wps:cNvCnPr/>
                            <wps:spPr bwMode="auto">
                              <a:xfrm>
                                <a:off x="1820866" y="3729038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7" name="Line 84"/>
                            <wps:cNvCnPr/>
                            <wps:spPr bwMode="auto">
                              <a:xfrm>
                                <a:off x="511179" y="38576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8" name="Line 85"/>
                            <wps:cNvCnPr/>
                            <wps:spPr bwMode="auto">
                              <a:xfrm>
                                <a:off x="511179" y="4116388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9" name="Line 86"/>
                            <wps:cNvCnPr/>
                            <wps:spPr bwMode="auto">
                              <a:xfrm>
                                <a:off x="511179" y="43751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0" name="Line 87"/>
                            <wps:cNvCnPr/>
                            <wps:spPr bwMode="auto">
                              <a:xfrm flipH="1">
                                <a:off x="1808166" y="38576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1" name="Line 88"/>
                            <wps:cNvCnPr/>
                            <wps:spPr bwMode="auto">
                              <a:xfrm flipH="1">
                                <a:off x="1808166" y="411638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2" name="Line 89"/>
                            <wps:cNvCnPr/>
                            <wps:spPr bwMode="auto">
                              <a:xfrm flipH="1">
                                <a:off x="1808166" y="43751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3" name="Rectangle 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3789067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75019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34" name="Rectangle 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82" y="4047808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CBB69B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35" name="Rectangle 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12" y="4306551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29389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36" name="Rectangle 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11179" y="4913313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37" name="Rectangle 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36587" y="4746254"/>
                                <a:ext cx="25654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36CE25A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SII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r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38" name="Picture 9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11179" y="4913313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439" name="Line 96"/>
                            <wps:cNvCnPr/>
                            <wps:spPr bwMode="auto">
                              <a:xfrm>
                                <a:off x="511179" y="569595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0" name="Line 97"/>
                            <wps:cNvCnPr/>
                            <wps:spPr bwMode="auto">
                              <a:xfrm>
                                <a:off x="511179" y="4913313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1" name="Line 98"/>
                            <wps:cNvCnPr/>
                            <wps:spPr bwMode="auto">
                              <a:xfrm flipV="1">
                                <a:off x="730254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2" name="Line 99"/>
                            <wps:cNvCnPr/>
                            <wps:spPr bwMode="auto">
                              <a:xfrm flipV="1">
                                <a:off x="1166816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3" name="Line 100"/>
                            <wps:cNvCnPr/>
                            <wps:spPr bwMode="auto">
                              <a:xfrm flipV="1">
                                <a:off x="1603379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4" name="Line 101"/>
                            <wps:cNvCnPr/>
                            <wps:spPr bwMode="auto">
                              <a:xfrm>
                                <a:off x="730254" y="4913313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5" name="Line 102"/>
                            <wps:cNvCnPr/>
                            <wps:spPr bwMode="auto">
                              <a:xfrm>
                                <a:off x="1166816" y="4913313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6" name="Line 103"/>
                            <wps:cNvCnPr/>
                            <wps:spPr bwMode="auto">
                              <a:xfrm>
                                <a:off x="1603379" y="4913313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7" name="Line 119"/>
                            <wps:cNvCnPr/>
                            <wps:spPr bwMode="auto">
                              <a:xfrm>
                                <a:off x="511179" y="4913313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5" name="Line 120"/>
                            <wps:cNvCnPr/>
                            <wps:spPr bwMode="auto">
                              <a:xfrm>
                                <a:off x="1820866" y="4913313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6" name="Line 121"/>
                            <wps:cNvCnPr/>
                            <wps:spPr bwMode="auto">
                              <a:xfrm>
                                <a:off x="511179" y="50450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7" name="Line 122"/>
                            <wps:cNvCnPr/>
                            <wps:spPr bwMode="auto">
                              <a:xfrm>
                                <a:off x="511179" y="53054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8" name="Line 123"/>
                            <wps:cNvCnPr/>
                            <wps:spPr bwMode="auto">
                              <a:xfrm>
                                <a:off x="511179" y="55657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9" name="Line 124"/>
                            <wps:cNvCnPr/>
                            <wps:spPr bwMode="auto">
                              <a:xfrm flipH="1">
                                <a:off x="1808166" y="50450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0" name="Line 125"/>
                            <wps:cNvCnPr/>
                            <wps:spPr bwMode="auto">
                              <a:xfrm flipH="1">
                                <a:off x="1808166" y="53054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1" name="Line 126"/>
                            <wps:cNvCnPr/>
                            <wps:spPr bwMode="auto">
                              <a:xfrm flipH="1">
                                <a:off x="1808166" y="55657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2" name="Rectangle 1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4974836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348D4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3" name="Rectangle 1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82" y="5239928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1DD7D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4" name="Rectangle 1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12" y="5498670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EEC353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5" name="Rectangle 127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444987" y="5837137"/>
                                <a:ext cx="42862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C82E0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6" name="Rectangle 128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951671" y="5837137"/>
                                <a:ext cx="38544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99AC272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97" name="Rectangle 129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1399560" y="5842090"/>
                                <a:ext cx="4210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226B9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stim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g:grpSp>
                          <wpg:cNvPr id="1298" name="Gruppieren 1298"/>
                          <wpg:cNvGrpSpPr/>
                          <wpg:grpSpPr>
                            <a:xfrm>
                              <a:off x="1931044" y="0"/>
                              <a:ext cx="1839767" cy="6083714"/>
                              <a:chOff x="1931044" y="0"/>
                              <a:chExt cx="1839767" cy="6083714"/>
                            </a:xfrm>
                          </wpg:grpSpPr>
                          <wps:wsp>
                            <wps:cNvPr id="1299" name="Rectangle 1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1579" y="166687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00" name="Rectangle 1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36726" y="0"/>
                                <a:ext cx="30924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085D04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3b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01" name="Picture 13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41579" y="166687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302" name="Line 136"/>
                            <wps:cNvCnPr/>
                            <wps:spPr bwMode="auto">
                              <a:xfrm>
                                <a:off x="2441579" y="949325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3" name="Line 137"/>
                            <wps:cNvCnPr/>
                            <wps:spPr bwMode="auto">
                              <a:xfrm>
                                <a:off x="2441579" y="166687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4" name="Line 138"/>
                            <wps:cNvCnPr/>
                            <wps:spPr bwMode="auto">
                              <a:xfrm flipV="1">
                                <a:off x="2660654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5" name="Line 139"/>
                            <wps:cNvCnPr/>
                            <wps:spPr bwMode="auto">
                              <a:xfrm flipV="1">
                                <a:off x="3097216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6" name="Line 140"/>
                            <wps:cNvCnPr/>
                            <wps:spPr bwMode="auto">
                              <a:xfrm flipV="1">
                                <a:off x="3533779" y="9366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7" name="Line 141"/>
                            <wps:cNvCnPr/>
                            <wps:spPr bwMode="auto">
                              <a:xfrm>
                                <a:off x="2660654" y="166687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8" name="Line 142"/>
                            <wps:cNvCnPr/>
                            <wps:spPr bwMode="auto">
                              <a:xfrm>
                                <a:off x="3097216" y="166687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9" name="Line 143"/>
                            <wps:cNvCnPr/>
                            <wps:spPr bwMode="auto">
                              <a:xfrm>
                                <a:off x="3533779" y="166687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0" name="Line 144"/>
                            <wps:cNvCnPr/>
                            <wps:spPr bwMode="auto">
                              <a:xfrm>
                                <a:off x="2441579" y="166687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1" name="Line 145"/>
                            <wps:cNvCnPr/>
                            <wps:spPr bwMode="auto">
                              <a:xfrm>
                                <a:off x="3751266" y="166687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2" name="Line 146"/>
                            <wps:cNvCnPr/>
                            <wps:spPr bwMode="auto">
                              <a:xfrm>
                                <a:off x="2441579" y="2984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3" name="Line 147"/>
                            <wps:cNvCnPr/>
                            <wps:spPr bwMode="auto">
                              <a:xfrm>
                                <a:off x="2441579" y="55880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4" name="Line 148"/>
                            <wps:cNvCnPr/>
                            <wps:spPr bwMode="auto">
                              <a:xfrm>
                                <a:off x="2441579" y="8191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5" name="Line 149"/>
                            <wps:cNvCnPr/>
                            <wps:spPr bwMode="auto">
                              <a:xfrm flipH="1">
                                <a:off x="3738566" y="2984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6" name="Line 150"/>
                            <wps:cNvCnPr/>
                            <wps:spPr bwMode="auto">
                              <a:xfrm flipH="1">
                                <a:off x="3738566" y="55880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7" name="Line 151"/>
                            <wps:cNvCnPr/>
                            <wps:spPr bwMode="auto">
                              <a:xfrm flipH="1">
                                <a:off x="3738566" y="8191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18" name="Rectangle 1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1044" y="228582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94008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19" name="Rectangle 1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4322" y="493673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E4C82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20" name="Rectangle 1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7455" y="752416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DF784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21" name="Rectangle 1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1579" y="1352550"/>
                                <a:ext cx="1309688" cy="781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22" name="Rectangle 1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74824" y="1184182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161C26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23" name="Picture 15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41579" y="1352550"/>
                                <a:ext cx="1309688" cy="781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324" name="Line 158"/>
                            <wps:cNvCnPr/>
                            <wps:spPr bwMode="auto">
                              <a:xfrm>
                                <a:off x="2441579" y="213360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5" name="Line 159"/>
                            <wps:cNvCnPr/>
                            <wps:spPr bwMode="auto">
                              <a:xfrm>
                                <a:off x="2441579" y="135255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6" name="Line 160"/>
                            <wps:cNvCnPr/>
                            <wps:spPr bwMode="auto">
                              <a:xfrm flipV="1">
                                <a:off x="2660654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7" name="Line 161"/>
                            <wps:cNvCnPr/>
                            <wps:spPr bwMode="auto">
                              <a:xfrm flipV="1">
                                <a:off x="3097216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8" name="Line 162"/>
                            <wps:cNvCnPr/>
                            <wps:spPr bwMode="auto">
                              <a:xfrm flipV="1">
                                <a:off x="3533779" y="212090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9" name="Line 163"/>
                            <wps:cNvCnPr/>
                            <wps:spPr bwMode="auto">
                              <a:xfrm>
                                <a:off x="2660654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0" name="Line 164"/>
                            <wps:cNvCnPr/>
                            <wps:spPr bwMode="auto">
                              <a:xfrm>
                                <a:off x="3097216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1" name="Line 165"/>
                            <wps:cNvCnPr/>
                            <wps:spPr bwMode="auto">
                              <a:xfrm>
                                <a:off x="3533779" y="13525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2" name="Line 166"/>
                            <wps:cNvCnPr/>
                            <wps:spPr bwMode="auto">
                              <a:xfrm>
                                <a:off x="2441579" y="1352550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3" name="Line 167"/>
                            <wps:cNvCnPr/>
                            <wps:spPr bwMode="auto">
                              <a:xfrm>
                                <a:off x="3751266" y="1352550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4" name="Line 168"/>
                            <wps:cNvCnPr/>
                            <wps:spPr bwMode="auto">
                              <a:xfrm>
                                <a:off x="2441579" y="14827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5" name="Line 169"/>
                            <wps:cNvCnPr/>
                            <wps:spPr bwMode="auto">
                              <a:xfrm>
                                <a:off x="2441579" y="17430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6" name="Line 170"/>
                            <wps:cNvCnPr/>
                            <wps:spPr bwMode="auto">
                              <a:xfrm>
                                <a:off x="2441579" y="2005012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7" name="Line 171"/>
                            <wps:cNvCnPr/>
                            <wps:spPr bwMode="auto">
                              <a:xfrm flipH="1">
                                <a:off x="3738566" y="14827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8" name="Line 172"/>
                            <wps:cNvCnPr/>
                            <wps:spPr bwMode="auto">
                              <a:xfrm flipH="1">
                                <a:off x="3738566" y="17430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9" name="Line 173"/>
                            <wps:cNvCnPr/>
                            <wps:spPr bwMode="auto">
                              <a:xfrm flipH="1">
                                <a:off x="3738566" y="2005012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0" name="Rectangle 1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1044" y="1412765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42CE46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41" name="Rectangle 1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4322" y="1677856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F01FA2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42" name="Rectangle 17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7455" y="1936599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FA5946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43" name="Rectangle 1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1579" y="2536825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44" name="Rectangle 17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74824" y="2369952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83FC0F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45" name="Picture 17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41579" y="2536825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346" name="Line 180"/>
                            <wps:cNvCnPr/>
                            <wps:spPr bwMode="auto">
                              <a:xfrm>
                                <a:off x="2441579" y="3319462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7" name="Line 181"/>
                            <wps:cNvCnPr/>
                            <wps:spPr bwMode="auto">
                              <a:xfrm>
                                <a:off x="2441579" y="2536825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8" name="Line 182"/>
                            <wps:cNvCnPr/>
                            <wps:spPr bwMode="auto">
                              <a:xfrm flipV="1">
                                <a:off x="2660654" y="3306762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9" name="Line 183"/>
                            <wps:cNvCnPr/>
                            <wps:spPr bwMode="auto">
                              <a:xfrm flipV="1">
                                <a:off x="3097216" y="3306762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0" name="Line 184"/>
                            <wps:cNvCnPr/>
                            <wps:spPr bwMode="auto">
                              <a:xfrm flipV="1">
                                <a:off x="3533779" y="3306762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1" name="Line 185"/>
                            <wps:cNvCnPr/>
                            <wps:spPr bwMode="auto">
                              <a:xfrm>
                                <a:off x="2660654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2" name="Line 186"/>
                            <wps:cNvCnPr/>
                            <wps:spPr bwMode="auto">
                              <a:xfrm>
                                <a:off x="3097216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3" name="Line 187"/>
                            <wps:cNvCnPr/>
                            <wps:spPr bwMode="auto">
                              <a:xfrm>
                                <a:off x="3533779" y="253682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4" name="Line 188"/>
                            <wps:cNvCnPr/>
                            <wps:spPr bwMode="auto">
                              <a:xfrm>
                                <a:off x="2441579" y="253682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5" name="Line 189"/>
                            <wps:cNvCnPr/>
                            <wps:spPr bwMode="auto">
                              <a:xfrm>
                                <a:off x="3751266" y="253682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6" name="Line 190"/>
                            <wps:cNvCnPr/>
                            <wps:spPr bwMode="auto">
                              <a:xfrm>
                                <a:off x="2441579" y="266700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7" name="Line 191"/>
                            <wps:cNvCnPr/>
                            <wps:spPr bwMode="auto">
                              <a:xfrm>
                                <a:off x="2441579" y="29273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8" name="Line 192"/>
                            <wps:cNvCnPr/>
                            <wps:spPr bwMode="auto">
                              <a:xfrm>
                                <a:off x="2441579" y="3189287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9" name="Line 193"/>
                            <wps:cNvCnPr/>
                            <wps:spPr bwMode="auto">
                              <a:xfrm flipH="1">
                                <a:off x="3738566" y="266700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0" name="Line 194"/>
                            <wps:cNvCnPr/>
                            <wps:spPr bwMode="auto">
                              <a:xfrm flipH="1">
                                <a:off x="3738566" y="29273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1" name="Line 195"/>
                            <wps:cNvCnPr/>
                            <wps:spPr bwMode="auto">
                              <a:xfrm flipH="1">
                                <a:off x="3738566" y="3189287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2" name="Rectangle 1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1044" y="2596947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DA010B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63" name="Rectangle 1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4322" y="2863626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666E9E0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64" name="Rectangle 1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7455" y="3120781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26F8E9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65" name="Rectangle 19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1579" y="3729037"/>
                                <a:ext cx="1309688" cy="774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66" name="Rectangle 2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52601" y="3562071"/>
                                <a:ext cx="27686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27E7D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II 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67" name="Picture 20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41579" y="3729037"/>
                                <a:ext cx="1309688" cy="774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368" name="Line 202"/>
                            <wps:cNvCnPr/>
                            <wps:spPr bwMode="auto">
                              <a:xfrm>
                                <a:off x="2441579" y="4503737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9" name="Line 203"/>
                            <wps:cNvCnPr/>
                            <wps:spPr bwMode="auto">
                              <a:xfrm>
                                <a:off x="2441579" y="3729037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0" name="Line 204"/>
                            <wps:cNvCnPr/>
                            <wps:spPr bwMode="auto">
                              <a:xfrm flipV="1">
                                <a:off x="2660654" y="4491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1" name="Line 205"/>
                            <wps:cNvCnPr/>
                            <wps:spPr bwMode="auto">
                              <a:xfrm flipV="1">
                                <a:off x="3097216" y="4491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2" name="Line 206"/>
                            <wps:cNvCnPr/>
                            <wps:spPr bwMode="auto">
                              <a:xfrm flipV="1">
                                <a:off x="3533779" y="4491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3" name="Line 207"/>
                            <wps:cNvCnPr/>
                            <wps:spPr bwMode="auto">
                              <a:xfrm>
                                <a:off x="2660654" y="3729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4" name="Line 208"/>
                            <wps:cNvCnPr/>
                            <wps:spPr bwMode="auto">
                              <a:xfrm>
                                <a:off x="3097216" y="3729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5" name="Line 209"/>
                            <wps:cNvCnPr/>
                            <wps:spPr bwMode="auto">
                              <a:xfrm>
                                <a:off x="3533779" y="372903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6" name="Line 210"/>
                            <wps:cNvCnPr/>
                            <wps:spPr bwMode="auto">
                              <a:xfrm>
                                <a:off x="2441579" y="3729037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7" name="Line 211"/>
                            <wps:cNvCnPr/>
                            <wps:spPr bwMode="auto">
                              <a:xfrm>
                                <a:off x="3751266" y="3729037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8" name="Line 212"/>
                            <wps:cNvCnPr/>
                            <wps:spPr bwMode="auto">
                              <a:xfrm>
                                <a:off x="2441579" y="38576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9" name="Line 213"/>
                            <wps:cNvCnPr/>
                            <wps:spPr bwMode="auto">
                              <a:xfrm>
                                <a:off x="2441579" y="4116387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0" name="Line 214"/>
                            <wps:cNvCnPr/>
                            <wps:spPr bwMode="auto">
                              <a:xfrm>
                                <a:off x="2441579" y="4375150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1" name="Line 215"/>
                            <wps:cNvCnPr/>
                            <wps:spPr bwMode="auto">
                              <a:xfrm flipH="1">
                                <a:off x="3738566" y="38576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2" name="Line 216"/>
                            <wps:cNvCnPr/>
                            <wps:spPr bwMode="auto">
                              <a:xfrm flipH="1">
                                <a:off x="3738566" y="4116387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3" name="Line 217"/>
                            <wps:cNvCnPr/>
                            <wps:spPr bwMode="auto">
                              <a:xfrm flipH="1">
                                <a:off x="3738566" y="437515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4" name="Rectangle 2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1044" y="3789066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F73F10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85" name="Rectangle 2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4322" y="4047808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3B159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86" name="Rectangle 2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7455" y="4306550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9B908D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87" name="Rectangle 2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1579" y="4913312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88" name="Rectangle 2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66887" y="4746254"/>
                                <a:ext cx="25654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A95140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SII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r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389" name="Picture 22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41579" y="4913312"/>
                                <a:ext cx="1309688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390" name="Line 224"/>
                            <wps:cNvCnPr/>
                            <wps:spPr bwMode="auto">
                              <a:xfrm>
                                <a:off x="2441579" y="5695950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1" name="Line 225"/>
                            <wps:cNvCnPr/>
                            <wps:spPr bwMode="auto">
                              <a:xfrm>
                                <a:off x="2441579" y="4913312"/>
                                <a:ext cx="13096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2" name="Line 226"/>
                            <wps:cNvCnPr/>
                            <wps:spPr bwMode="auto">
                              <a:xfrm flipV="1">
                                <a:off x="2660654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3" name="Line 227"/>
                            <wps:cNvCnPr/>
                            <wps:spPr bwMode="auto">
                              <a:xfrm flipV="1">
                                <a:off x="3097216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4" name="Line 228"/>
                            <wps:cNvCnPr/>
                            <wps:spPr bwMode="auto">
                              <a:xfrm flipV="1">
                                <a:off x="3533779" y="568325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5" name="Line 229"/>
                            <wps:cNvCnPr/>
                            <wps:spPr bwMode="auto">
                              <a:xfrm>
                                <a:off x="2660654" y="4913312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6" name="Line 230"/>
                            <wps:cNvCnPr/>
                            <wps:spPr bwMode="auto">
                              <a:xfrm>
                                <a:off x="3097216" y="4913312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7" name="Line 231"/>
                            <wps:cNvCnPr/>
                            <wps:spPr bwMode="auto">
                              <a:xfrm>
                                <a:off x="3533779" y="4913312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8" name="Line 247"/>
                            <wps:cNvCnPr/>
                            <wps:spPr bwMode="auto">
                              <a:xfrm>
                                <a:off x="2441579" y="4913312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9" name="Line 248"/>
                            <wps:cNvCnPr/>
                            <wps:spPr bwMode="auto">
                              <a:xfrm>
                                <a:off x="3751266" y="4913312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0" name="Line 249"/>
                            <wps:cNvCnPr/>
                            <wps:spPr bwMode="auto">
                              <a:xfrm>
                                <a:off x="2441579" y="50450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1" name="Line 250"/>
                            <wps:cNvCnPr/>
                            <wps:spPr bwMode="auto">
                              <a:xfrm>
                                <a:off x="2441579" y="530542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2" name="Line 251"/>
                            <wps:cNvCnPr/>
                            <wps:spPr bwMode="auto">
                              <a:xfrm>
                                <a:off x="2441579" y="5565775"/>
                                <a:ext cx="14288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3" name="Line 252"/>
                            <wps:cNvCnPr/>
                            <wps:spPr bwMode="auto">
                              <a:xfrm flipH="1">
                                <a:off x="3738566" y="50450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4" name="Line 253"/>
                            <wps:cNvCnPr/>
                            <wps:spPr bwMode="auto">
                              <a:xfrm flipH="1">
                                <a:off x="3738566" y="530542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5" name="Line 254"/>
                            <wps:cNvCnPr/>
                            <wps:spPr bwMode="auto">
                              <a:xfrm flipH="1">
                                <a:off x="3738566" y="556577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6" name="Rectangle 2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1044" y="4974836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2DDD9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07" name="Rectangle 2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74322" y="5239927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9A67D6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08" name="Rectangle 2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37455" y="5498670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48E33F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09" name="Rectangle 255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2406570" y="5848129"/>
                                <a:ext cx="45148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6C5F8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-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10" name="Rectangle 256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2875683" y="5846961"/>
                                <a:ext cx="40830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E9A6F6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11" name="Rectangle 257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3326946" y="5845681"/>
                                <a:ext cx="44386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AF96E9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imag-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g:grpSp>
                          <wpg:cNvPr id="1412" name="Gruppieren 1412"/>
                          <wpg:cNvGrpSpPr/>
                          <wpg:grpSpPr>
                            <a:xfrm>
                              <a:off x="4073491" y="2333"/>
                              <a:ext cx="1583383" cy="6017382"/>
                              <a:chOff x="4073491" y="2333"/>
                              <a:chExt cx="1583383" cy="6017382"/>
                            </a:xfrm>
                          </wpg:grpSpPr>
                          <wps:wsp>
                            <wps:cNvPr id="1413" name="Rectangle 2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47187" y="169020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14" name="Rectangle 2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42235" y="2333"/>
                                <a:ext cx="30924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3D24B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3b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415" name="Picture 26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347187" y="169020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416" name="Line 264"/>
                            <wps:cNvCnPr/>
                            <wps:spPr bwMode="auto">
                              <a:xfrm>
                                <a:off x="4347187" y="951658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7" name="Line 265"/>
                            <wps:cNvCnPr/>
                            <wps:spPr bwMode="auto">
                              <a:xfrm>
                                <a:off x="4347187" y="169020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8" name="Line 266"/>
                            <wps:cNvCnPr/>
                            <wps:spPr bwMode="auto">
                              <a:xfrm flipV="1">
                                <a:off x="4564674" y="9389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9" name="Line 267"/>
                            <wps:cNvCnPr/>
                            <wps:spPr bwMode="auto">
                              <a:xfrm flipV="1">
                                <a:off x="5002824" y="9389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0" name="Line 268"/>
                            <wps:cNvCnPr/>
                            <wps:spPr bwMode="auto">
                              <a:xfrm flipV="1">
                                <a:off x="5439387" y="9389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1" name="Line 269"/>
                            <wps:cNvCnPr/>
                            <wps:spPr bwMode="auto">
                              <a:xfrm>
                                <a:off x="4564674" y="169020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2" name="Line 270"/>
                            <wps:cNvCnPr/>
                            <wps:spPr bwMode="auto">
                              <a:xfrm>
                                <a:off x="5002824" y="169020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3" name="Line 271"/>
                            <wps:cNvCnPr/>
                            <wps:spPr bwMode="auto">
                              <a:xfrm>
                                <a:off x="5439387" y="169020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4" name="Line 272"/>
                            <wps:cNvCnPr/>
                            <wps:spPr bwMode="auto">
                              <a:xfrm>
                                <a:off x="4347187" y="169020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5" name="Line 273"/>
                            <wps:cNvCnPr/>
                            <wps:spPr bwMode="auto">
                              <a:xfrm>
                                <a:off x="5656874" y="169020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6" name="Line 274"/>
                            <wps:cNvCnPr/>
                            <wps:spPr bwMode="auto">
                              <a:xfrm>
                                <a:off x="4347187" y="3007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7" name="Line 275"/>
                            <wps:cNvCnPr/>
                            <wps:spPr bwMode="auto">
                              <a:xfrm>
                                <a:off x="4347187" y="56113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8" name="Line 276"/>
                            <wps:cNvCnPr/>
                            <wps:spPr bwMode="auto">
                              <a:xfrm>
                                <a:off x="4347187" y="8214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9" name="Line 277"/>
                            <wps:cNvCnPr/>
                            <wps:spPr bwMode="auto">
                              <a:xfrm flipH="1">
                                <a:off x="5644174" y="3007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0" name="Line 278"/>
                            <wps:cNvCnPr/>
                            <wps:spPr bwMode="auto">
                              <a:xfrm flipH="1">
                                <a:off x="5644174" y="56113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1" name="Line 279"/>
                            <wps:cNvCnPr/>
                            <wps:spPr bwMode="auto">
                              <a:xfrm flipH="1">
                                <a:off x="5644174" y="8214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2" name="Rectangle 2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5095" y="230915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B73410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33" name="Rectangle 2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8373" y="496006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5515A3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34" name="Rectangle 2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3491" y="754749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E2C0785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35" name="Rectangle 2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47187" y="1354883"/>
                                <a:ext cx="1309687" cy="781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36" name="Rectangle 2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80333" y="1186515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A297C83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437" name="Picture 28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347187" y="1354883"/>
                                <a:ext cx="1309687" cy="781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438" name="Line 286"/>
                            <wps:cNvCnPr/>
                            <wps:spPr bwMode="auto">
                              <a:xfrm>
                                <a:off x="4347187" y="2135933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9" name="Line 287"/>
                            <wps:cNvCnPr/>
                            <wps:spPr bwMode="auto">
                              <a:xfrm>
                                <a:off x="4347187" y="1354883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0" name="Line 288"/>
                            <wps:cNvCnPr/>
                            <wps:spPr bwMode="auto">
                              <a:xfrm flipV="1">
                                <a:off x="4564674" y="212323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1" name="Line 289"/>
                            <wps:cNvCnPr/>
                            <wps:spPr bwMode="auto">
                              <a:xfrm flipV="1">
                                <a:off x="5002824" y="212323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2" name="Line 290"/>
                            <wps:cNvCnPr/>
                            <wps:spPr bwMode="auto">
                              <a:xfrm flipV="1">
                                <a:off x="5439387" y="212323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3" name="Line 291"/>
                            <wps:cNvCnPr/>
                            <wps:spPr bwMode="auto">
                              <a:xfrm>
                                <a:off x="4564674" y="13548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4" name="Line 292"/>
                            <wps:cNvCnPr/>
                            <wps:spPr bwMode="auto">
                              <a:xfrm>
                                <a:off x="5002824" y="13548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5" name="Line 293"/>
                            <wps:cNvCnPr/>
                            <wps:spPr bwMode="auto">
                              <a:xfrm>
                                <a:off x="5439387" y="13548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6" name="Line 294"/>
                            <wps:cNvCnPr/>
                            <wps:spPr bwMode="auto">
                              <a:xfrm>
                                <a:off x="4347187" y="1354883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7" name="Line 295"/>
                            <wps:cNvCnPr/>
                            <wps:spPr bwMode="auto">
                              <a:xfrm>
                                <a:off x="5656874" y="1354883"/>
                                <a:ext cx="0" cy="78105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8" name="Line 296"/>
                            <wps:cNvCnPr/>
                            <wps:spPr bwMode="auto">
                              <a:xfrm>
                                <a:off x="4347187" y="14850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9" name="Line 297"/>
                            <wps:cNvCnPr/>
                            <wps:spPr bwMode="auto">
                              <a:xfrm>
                                <a:off x="4347187" y="17454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0" name="Line 298"/>
                            <wps:cNvCnPr/>
                            <wps:spPr bwMode="auto">
                              <a:xfrm>
                                <a:off x="4347187" y="200734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1" name="Line 299"/>
                            <wps:cNvCnPr/>
                            <wps:spPr bwMode="auto">
                              <a:xfrm flipH="1">
                                <a:off x="5644174" y="14850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2" name="Line 300"/>
                            <wps:cNvCnPr/>
                            <wps:spPr bwMode="auto">
                              <a:xfrm flipH="1">
                                <a:off x="5644174" y="17454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3" name="Line 301"/>
                            <wps:cNvCnPr/>
                            <wps:spPr bwMode="auto">
                              <a:xfrm flipH="1">
                                <a:off x="5644174" y="200734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4" name="Rectangle 3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5095" y="1415097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49AAFE4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55" name="Rectangle 3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8373" y="1680189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5A92D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56" name="Rectangle 30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3491" y="1938931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C1551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57" name="Rectangle 30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47187" y="2539158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58" name="Rectangle 30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80333" y="2372285"/>
                                <a:ext cx="23431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E9682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BA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459" name="Picture 30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347187" y="2539158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460" name="Line 308"/>
                            <wps:cNvCnPr/>
                            <wps:spPr bwMode="auto">
                              <a:xfrm>
                                <a:off x="4347187" y="3321795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1" name="Line 309"/>
                            <wps:cNvCnPr/>
                            <wps:spPr bwMode="auto">
                              <a:xfrm>
                                <a:off x="4347187" y="2539158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2" name="Line 310"/>
                            <wps:cNvCnPr/>
                            <wps:spPr bwMode="auto">
                              <a:xfrm flipV="1">
                                <a:off x="4564674" y="330909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3" name="Line 311"/>
                            <wps:cNvCnPr/>
                            <wps:spPr bwMode="auto">
                              <a:xfrm flipV="1">
                                <a:off x="5002824" y="330909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4" name="Line 312"/>
                            <wps:cNvCnPr/>
                            <wps:spPr bwMode="auto">
                              <a:xfrm flipV="1">
                                <a:off x="5439387" y="3309095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5" name="Line 313"/>
                            <wps:cNvCnPr/>
                            <wps:spPr bwMode="auto">
                              <a:xfrm>
                                <a:off x="4564674" y="25391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6" name="Line 314"/>
                            <wps:cNvCnPr/>
                            <wps:spPr bwMode="auto">
                              <a:xfrm>
                                <a:off x="5002824" y="25391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7" name="Line 315"/>
                            <wps:cNvCnPr/>
                            <wps:spPr bwMode="auto">
                              <a:xfrm>
                                <a:off x="5439387" y="2539158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8" name="Line 316"/>
                            <wps:cNvCnPr/>
                            <wps:spPr bwMode="auto">
                              <a:xfrm>
                                <a:off x="4347187" y="2539158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9" name="Line 317"/>
                            <wps:cNvCnPr/>
                            <wps:spPr bwMode="auto">
                              <a:xfrm>
                                <a:off x="5656874" y="2539158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0" name="Line 318"/>
                            <wps:cNvCnPr/>
                            <wps:spPr bwMode="auto">
                              <a:xfrm>
                                <a:off x="4347187" y="266933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1" name="Line 319"/>
                            <wps:cNvCnPr/>
                            <wps:spPr bwMode="auto">
                              <a:xfrm>
                                <a:off x="4347187" y="29296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2" name="Line 320"/>
                            <wps:cNvCnPr/>
                            <wps:spPr bwMode="auto">
                              <a:xfrm>
                                <a:off x="4347187" y="319162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3" name="Line 321"/>
                            <wps:cNvCnPr/>
                            <wps:spPr bwMode="auto">
                              <a:xfrm flipH="1">
                                <a:off x="5644174" y="266933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4" name="Line 322"/>
                            <wps:cNvCnPr/>
                            <wps:spPr bwMode="auto">
                              <a:xfrm flipH="1">
                                <a:off x="5644174" y="29296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5" name="Line 323"/>
                            <wps:cNvCnPr/>
                            <wps:spPr bwMode="auto">
                              <a:xfrm flipH="1">
                                <a:off x="5644174" y="319162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6" name="Rectangle 3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5095" y="2599280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4CBD0A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77" name="Rectangle 3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8373" y="2865959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FCF6A1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78" name="Rectangle 3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3491" y="3123114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8E8210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79" name="Rectangle 3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47187" y="3731370"/>
                                <a:ext cx="1309687" cy="774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80" name="Rectangle 3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56522" y="3564404"/>
                                <a:ext cx="27686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207828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II 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481" name="Picture 32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347187" y="3731370"/>
                                <a:ext cx="1309687" cy="774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482" name="Line 330"/>
                            <wps:cNvCnPr/>
                            <wps:spPr bwMode="auto">
                              <a:xfrm>
                                <a:off x="4347187" y="4506070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3" name="Line 331"/>
                            <wps:cNvCnPr/>
                            <wps:spPr bwMode="auto">
                              <a:xfrm>
                                <a:off x="4347187" y="3731370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4" name="Line 332"/>
                            <wps:cNvCnPr/>
                            <wps:spPr bwMode="auto">
                              <a:xfrm flipV="1">
                                <a:off x="4564674" y="4493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5" name="Line 333"/>
                            <wps:cNvCnPr/>
                            <wps:spPr bwMode="auto">
                              <a:xfrm flipV="1">
                                <a:off x="5002824" y="4493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6" name="Line 334"/>
                            <wps:cNvCnPr/>
                            <wps:spPr bwMode="auto">
                              <a:xfrm flipV="1">
                                <a:off x="5439387" y="4493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7" name="Line 335"/>
                            <wps:cNvCnPr/>
                            <wps:spPr bwMode="auto">
                              <a:xfrm>
                                <a:off x="4564674" y="3731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8" name="Line 336"/>
                            <wps:cNvCnPr/>
                            <wps:spPr bwMode="auto">
                              <a:xfrm>
                                <a:off x="5002824" y="3731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9" name="Line 337"/>
                            <wps:cNvCnPr/>
                            <wps:spPr bwMode="auto">
                              <a:xfrm>
                                <a:off x="5439387" y="3731370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0" name="Line 338"/>
                            <wps:cNvCnPr/>
                            <wps:spPr bwMode="auto">
                              <a:xfrm>
                                <a:off x="4347187" y="3731370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1" name="Line 339"/>
                            <wps:cNvCnPr/>
                            <wps:spPr bwMode="auto">
                              <a:xfrm>
                                <a:off x="5656874" y="3731370"/>
                                <a:ext cx="0" cy="774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2" name="Line 340"/>
                            <wps:cNvCnPr/>
                            <wps:spPr bwMode="auto">
                              <a:xfrm>
                                <a:off x="4347187" y="38599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3" name="Line 341"/>
                            <wps:cNvCnPr/>
                            <wps:spPr bwMode="auto">
                              <a:xfrm>
                                <a:off x="4347187" y="411872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4" name="Line 342"/>
                            <wps:cNvCnPr/>
                            <wps:spPr bwMode="auto">
                              <a:xfrm>
                                <a:off x="4347187" y="43774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5" name="Line 343"/>
                            <wps:cNvCnPr/>
                            <wps:spPr bwMode="auto">
                              <a:xfrm flipH="1">
                                <a:off x="5644174" y="38599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6" name="Line 344"/>
                            <wps:cNvCnPr/>
                            <wps:spPr bwMode="auto">
                              <a:xfrm flipH="1">
                                <a:off x="5644174" y="411872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7" name="Line 345"/>
                            <wps:cNvCnPr/>
                            <wps:spPr bwMode="auto">
                              <a:xfrm flipH="1">
                                <a:off x="5644174" y="4377483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8" name="Rectangle 3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5095" y="3791399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AE4FE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99" name="Rectangle 3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8373" y="4050141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B3D162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00" name="Rectangle 3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3491" y="4308883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88CFE2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01" name="Rectangle 3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47187" y="4915645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02" name="Rectangle 3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72396" y="4748587"/>
                                <a:ext cx="25654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9BDD8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SII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r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503" name="Picture 35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347187" y="4915645"/>
                                <a:ext cx="1309687" cy="7826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504" name="Line 352"/>
                            <wps:cNvCnPr/>
                            <wps:spPr bwMode="auto">
                              <a:xfrm>
                                <a:off x="4347187" y="5698283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5" name="Line 353"/>
                            <wps:cNvCnPr/>
                            <wps:spPr bwMode="auto">
                              <a:xfrm>
                                <a:off x="4347187" y="4915645"/>
                                <a:ext cx="1309687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6" name="Line 354"/>
                            <wps:cNvCnPr/>
                            <wps:spPr bwMode="auto">
                              <a:xfrm flipV="1">
                                <a:off x="4564674" y="56855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7" name="Line 355"/>
                            <wps:cNvCnPr/>
                            <wps:spPr bwMode="auto">
                              <a:xfrm flipV="1">
                                <a:off x="5002824" y="56855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8" name="Line 356"/>
                            <wps:cNvCnPr/>
                            <wps:spPr bwMode="auto">
                              <a:xfrm flipV="1">
                                <a:off x="5439387" y="5685583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9" name="Line 357"/>
                            <wps:cNvCnPr/>
                            <wps:spPr bwMode="auto">
                              <a:xfrm>
                                <a:off x="4564674" y="4915645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0" name="Line 358"/>
                            <wps:cNvCnPr/>
                            <wps:spPr bwMode="auto">
                              <a:xfrm>
                                <a:off x="5002824" y="4915645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1" name="Line 359"/>
                            <wps:cNvCnPr/>
                            <wps:spPr bwMode="auto">
                              <a:xfrm>
                                <a:off x="5439387" y="4915645"/>
                                <a:ext cx="0" cy="1428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2" name="Line 375"/>
                            <wps:cNvCnPr/>
                            <wps:spPr bwMode="auto">
                              <a:xfrm>
                                <a:off x="4347187" y="491564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3" name="Line 376"/>
                            <wps:cNvCnPr/>
                            <wps:spPr bwMode="auto">
                              <a:xfrm>
                                <a:off x="5656874" y="4915645"/>
                                <a:ext cx="0" cy="782638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4" name="Line 377"/>
                            <wps:cNvCnPr/>
                            <wps:spPr bwMode="auto">
                              <a:xfrm>
                                <a:off x="4347187" y="50474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5" name="Line 378"/>
                            <wps:cNvCnPr/>
                            <wps:spPr bwMode="auto">
                              <a:xfrm>
                                <a:off x="4347187" y="53077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6" name="Line 379"/>
                            <wps:cNvCnPr/>
                            <wps:spPr bwMode="auto">
                              <a:xfrm>
                                <a:off x="4347187" y="55681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7" name="Line 380"/>
                            <wps:cNvCnPr/>
                            <wps:spPr bwMode="auto">
                              <a:xfrm flipH="1">
                                <a:off x="5644174" y="50474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8" name="Line 381"/>
                            <wps:cNvCnPr/>
                            <wps:spPr bwMode="auto">
                              <a:xfrm flipH="1">
                                <a:off x="5644174" y="530775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9" name="Line 382"/>
                            <wps:cNvCnPr/>
                            <wps:spPr bwMode="auto">
                              <a:xfrm flipH="1">
                                <a:off x="5644174" y="5568108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26262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20" name="Rectangle 3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5095" y="4977169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8E685F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1" name="Rectangle 3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118373" y="5242260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46E6AA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2" name="Rectangle 3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73491" y="5501003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0C0603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3" name="Rectangle 383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4506416" y="5777497"/>
                                <a:ext cx="21907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4F7D7B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pres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4" name="Rectangle 384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4965388" y="5784130"/>
                                <a:ext cx="175895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8D89BC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flut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25" name="Rectangle 385"/>
                            <wps:cNvSpPr>
                              <a:spLocks noChangeArrowheads="1"/>
                            </wps:cNvSpPr>
                            <wps:spPr bwMode="auto">
                              <a:xfrm rot="18900000">
                                <a:off x="5387595" y="5784129"/>
                                <a:ext cx="212090" cy="2355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E9D807" w14:textId="77777777" w:rsidR="007417D8" w:rsidRDefault="007417D8" w:rsidP="007417D8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262626"/>
                                      <w:kern w:val="24"/>
                                      <w:sz w:val="16"/>
                                      <w:szCs w:val="16"/>
                                    </w:rPr>
                                    <w:t>vibr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</wpg:grpSp>
                      <wpg:grpSp>
                        <wpg:cNvPr id="1526" name="Gruppieren 1526"/>
                        <wpg:cNvGrpSpPr/>
                        <wpg:grpSpPr>
                          <a:xfrm>
                            <a:off x="2027865" y="6191723"/>
                            <a:ext cx="2137261" cy="327060"/>
                            <a:chOff x="2027865" y="6191723"/>
                            <a:chExt cx="2137261" cy="327060"/>
                          </a:xfrm>
                        </wpg:grpSpPr>
                        <pic:pic xmlns:pic="http://schemas.openxmlformats.org/drawingml/2006/picture">
                          <pic:nvPicPr>
                            <pic:cNvPr id="1527" name="Picture 20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 rot="5400000">
                              <a:off x="2952772" y="5532674"/>
                              <a:ext cx="123110" cy="15345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528" name="Textfeld 2392"/>
                          <wps:cNvSpPr txBox="1"/>
                          <wps:spPr>
                            <a:xfrm>
                              <a:off x="2027865" y="6191723"/>
                              <a:ext cx="267970" cy="3270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113938" w14:textId="77777777" w:rsidR="007417D8" w:rsidRDefault="007417D8" w:rsidP="007417D8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29" name="Textfeld 2393"/>
                          <wps:cNvSpPr txBox="1"/>
                          <wps:spPr>
                            <a:xfrm>
                              <a:off x="3751106" y="6191758"/>
                              <a:ext cx="414020" cy="3270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CCE76C" w14:textId="77777777" w:rsidR="007417D8" w:rsidRDefault="007417D8" w:rsidP="007417D8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0%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202B3EF2" id="Gruppieren 2394" o:spid="_x0000_s1026" style="width:445.4pt;height:513.3pt;mso-position-horizontal-relative:char;mso-position-vertical-relative:line" coordsize="56568,651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">
                <v:group id="Gruppieren 102" o:spid="_x0000_s1027" style="position:absolute;width:56568;height:60837" coordsize="56568,60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group id="Gruppieren 103" o:spid="_x0000_s1028" style="position:absolute;width:18208;height:60776" coordsize="18208,6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<v:rect id="Rectangle 5" o:spid="_x0000_s1029" style="position:absolute;left:5111;top:1666;width:13097;height:7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" stroked="f"/>
                    <v:rect id="Rectangle 6" o:spid="_x0000_s1030" style="position:absolute;left:10064;width:30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1F80997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3b</w:t>
                            </w: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7" o:spid="_x0000_s1031" type="#_x0000_t75" style="position:absolute;left:5111;top:1666;width:13097;height:7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">
                      <v:imagedata r:id="rId20" o:title=""/>
                    </v:shape>
                    <v:line id="Line 8" o:spid="_x0000_s1032" style="position:absolute;visibility:visible;mso-wrap-style:square;v-text-anchor:top" from="5111,9493" to="18208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" strokecolor="#262626" strokeweight=".1323mm"/>
                    <v:line id="Line 9" o:spid="_x0000_s1033" style="position:absolute;visibility:visible;mso-wrap-style:square;v-text-anchor:top" from="5111,1666" to="18208,16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" strokecolor="#262626" strokeweight=".1323mm"/>
                    <v:line id="Line 10" o:spid="_x0000_s1034" style="position:absolute;flip:y;visibility:visible;mso-wrap-style:square;v-text-anchor:top" from="7302,9366" to="7302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" strokecolor="#262626" strokeweight=".1323mm"/>
                    <v:line id="Line 11" o:spid="_x0000_s1035" style="position:absolute;flip:y;visibility:visible;mso-wrap-style:square;v-text-anchor:top" from="11668,9366" to="11668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" strokecolor="#262626" strokeweight=".1323mm"/>
                    <v:line id="Line 12" o:spid="_x0000_s1036" style="position:absolute;flip:y;visibility:visible;mso-wrap-style:square;v-text-anchor:top" from="16033,9366" to="16033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" strokecolor="#262626" strokeweight=".1323mm"/>
                    <v:line id="Line 13" o:spid="_x0000_s1037" style="position:absolute;visibility:visible;mso-wrap-style:square;v-text-anchor:top" from="7302,1666" to="7302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" strokecolor="#262626" strokeweight=".1323mm"/>
                    <v:line id="Line 14" o:spid="_x0000_s1038" style="position:absolute;visibility:visible;mso-wrap-style:square;v-text-anchor:top" from="11668,1666" to="11668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" strokecolor="#262626" strokeweight=".1323mm"/>
                    <v:line id="Line 15" o:spid="_x0000_s1039" style="position:absolute;visibility:visible;mso-wrap-style:square;v-text-anchor:top" from="16033,1666" to="16033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" strokecolor="#262626" strokeweight=".1323mm"/>
                    <v:line id="Line 16" o:spid="_x0000_s1040" style="position:absolute;visibility:visible;mso-wrap-style:square;v-text-anchor:top" from="5111,1666" to="5111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" strokecolor="#262626" strokeweight=".1323mm"/>
                    <v:line id="Line 17" o:spid="_x0000_s1041" style="position:absolute;visibility:visible;mso-wrap-style:square;v-text-anchor:top" from="18208,1666" to="18208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" strokecolor="#262626" strokeweight=".1323mm"/>
                    <v:line id="Line 18" o:spid="_x0000_s1042" style="position:absolute;visibility:visible;mso-wrap-style:square;v-text-anchor:top" from="5111,2984" to="5254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" strokecolor="#262626" strokeweight=".1323mm"/>
                    <v:line id="Line 19" o:spid="_x0000_s1043" style="position:absolute;visibility:visible;mso-wrap-style:square;v-text-anchor:top" from="5111,5588" to="5254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" strokecolor="#262626" strokeweight=".1323mm"/>
                    <v:line id="Line 20" o:spid="_x0000_s1044" style="position:absolute;visibility:visible;mso-wrap-style:square;v-text-anchor:top" from="5111,8191" to="5254,8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" strokecolor="#262626" strokeweight=".1323mm"/>
                    <v:line id="Line 21" o:spid="_x0000_s1045" style="position:absolute;flip:x;visibility:visible;mso-wrap-style:square;v-text-anchor:top" from="18081,2984" to="18208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" strokecolor="#262626" strokeweight=".1323mm"/>
                    <v:line id="Line 22" o:spid="_x0000_s1046" style="position:absolute;flip:x;visibility:visible;mso-wrap-style:square;v-text-anchor:top" from="18081,5588" to="18208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" strokecolor="#262626" strokeweight=".1323mm"/>
                    <v:line id="Line 23" o:spid="_x0000_s1047" style="position:absolute;flip:x;visibility:visible;mso-wrap-style:square;v-text-anchor:top" from="18081,8191" to="18208,8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" strokecolor="#262626" strokeweight=".1323mm"/>
                    <v:rect id="Rectangle 24" o:spid="_x0000_s1048" style="position:absolute;top:2285;width:42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38C659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25" o:spid="_x0000_s1049" style="position:absolute;left:448;top:4936;width:385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C211E6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6" o:spid="_x0000_s1050" style="position:absolute;left:64;top:7524;width:421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7D982E2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7" o:spid="_x0000_s1051" style="position:absolute;left:5111;top:13525;width:13097;height:7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" stroked="f"/>
                    <v:rect id="Rectangle 28" o:spid="_x0000_s1052" style="position:absolute;left:10445;top:11841;width:234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22EAA96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1</w:t>
                            </w:r>
                          </w:p>
                        </w:txbxContent>
                      </v:textbox>
                    </v:rect>
                    <v:shape id="Picture 29" o:spid="_x0000_s1053" type="#_x0000_t75" style="position:absolute;left:5111;top:13525;width:13097;height:7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">
                      <v:imagedata r:id="rId21" o:title=""/>
                    </v:shape>
                    <v:line id="Line 30" o:spid="_x0000_s1054" style="position:absolute;visibility:visible;mso-wrap-style:square;v-text-anchor:top" from="5111,21336" to="18208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" strokecolor="#262626" strokeweight=".1323mm"/>
                    <v:line id="Line 31" o:spid="_x0000_s1055" style="position:absolute;visibility:visible;mso-wrap-style:square;v-text-anchor:top" from="5111,13525" to="18208,13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" strokecolor="#262626" strokeweight=".1323mm"/>
                    <v:line id="Line 32" o:spid="_x0000_s1056" style="position:absolute;flip:y;visibility:visible;mso-wrap-style:square;v-text-anchor:top" from="7302,21209" to="7302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" strokecolor="#262626" strokeweight=".1323mm"/>
                    <v:line id="Line 33" o:spid="_x0000_s1057" style="position:absolute;flip:y;visibility:visible;mso-wrap-style:square;v-text-anchor:top" from="11668,21209" to="11668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" strokecolor="#262626" strokeweight=".1323mm"/>
                    <v:line id="Line 34" o:spid="_x0000_s1058" style="position:absolute;flip:y;visibility:visible;mso-wrap-style:square;v-text-anchor:top" from="16033,21209" to="16033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" strokecolor="#262626" strokeweight=".1323mm"/>
                    <v:line id="Line 35" o:spid="_x0000_s1059" style="position:absolute;visibility:visible;mso-wrap-style:square;v-text-anchor:top" from="7302,13525" to="7302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" strokecolor="#262626" strokeweight=".1323mm"/>
                    <v:line id="Line 36" o:spid="_x0000_s1060" style="position:absolute;visibility:visible;mso-wrap-style:square;v-text-anchor:top" from="11668,13525" to="11668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" strokecolor="#262626" strokeweight=".1323mm"/>
                    <v:line id="Line 37" o:spid="_x0000_s1061" style="position:absolute;visibility:visible;mso-wrap-style:square;v-text-anchor:top" from="16033,13525" to="16033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" strokecolor="#262626" strokeweight=".1323mm"/>
                    <v:line id="Line 38" o:spid="_x0000_s1062" style="position:absolute;visibility:visible;mso-wrap-style:square;v-text-anchor:top" from="5111,13525" to="5111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" strokecolor="#262626" strokeweight=".1323mm"/>
                    <v:line id="Line 39" o:spid="_x0000_s1063" style="position:absolute;visibility:visible;mso-wrap-style:square;v-text-anchor:top" from="18208,13525" to="18208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" strokecolor="#262626" strokeweight=".1323mm"/>
                    <v:line id="Line 40" o:spid="_x0000_s1064" style="position:absolute;visibility:visible;mso-wrap-style:square;v-text-anchor:top" from="5111,14827" to="5254,14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" strokecolor="#262626" strokeweight=".1323mm"/>
                    <v:line id="Line 41" o:spid="_x0000_s1065" style="position:absolute;visibility:visible;mso-wrap-style:square;v-text-anchor:top" from="5111,17430" to="5254,1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" strokecolor="#262626" strokeweight=".1323mm"/>
                    <v:line id="Line 42" o:spid="_x0000_s1066" style="position:absolute;visibility:visible;mso-wrap-style:square;v-text-anchor:top" from="5111,20050" to="5254,2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" strokecolor="#262626" strokeweight=".1323mm"/>
                    <v:line id="Line 43" o:spid="_x0000_s1067" style="position:absolute;flip:x;visibility:visible;mso-wrap-style:square;v-text-anchor:top" from="18081,14827" to="18208,14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" strokecolor="#262626" strokeweight=".1323mm"/>
                    <v:line id="Line 44" o:spid="_x0000_s1068" style="position:absolute;flip:x;visibility:visible;mso-wrap-style:square;v-text-anchor:top" from="18081,17430" to="18208,1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" strokecolor="#262626" strokeweight=".1323mm"/>
                    <v:line id="Line 45" o:spid="_x0000_s1069" style="position:absolute;flip:x;visibility:visible;mso-wrap-style:square;v-text-anchor:top" from="18081,20050" to="18208,2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" strokecolor="#262626" strokeweight=".1323mm"/>
                    <v:rect id="Rectangle 46" o:spid="_x0000_s1070" style="position:absolute;top:14127;width:42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63532D6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47" o:spid="_x0000_s1071" style="position:absolute;left:448;top:16778;width:385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Tsy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bN&#10;T2fSEZCHJwAAAP//AwBQSwECLQAUAAYACAAAACEA2+H2y+4AAACFAQAAEwAAAAAAAAAAAAAAAAAA&#10;AAAAW0NvbnRlbnRfVHlwZXNdLnhtbFBLAQItABQABgAIAAAAIQBa9CxbvwAAABUBAAALAAAAAAAA&#10;AAAAAAAAAB8BAABfcmVscy8ucmVsc1BLAQItABQABgAIAAAAIQBu4Tsy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901E4B9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48" o:spid="_x0000_s1072" style="position:absolute;left:64;top:19365;width:421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ZA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+dcS/s6kIyC3LwAAAP//AwBQSwECLQAUAAYACAAAACEA2+H2y+4AAACFAQAAEwAAAAAAAAAAAAAA&#10;AAAAAAAAW0NvbnRlbnRfVHlwZXNdLnhtbFBLAQItABQABgAIAAAAIQBa9CxbvwAAABUBAAALAAAA&#10;AAAAAAAAAAAAAB8BAABfcmVscy8ucmVsc1BLAQItABQABgAIAAAAIQALnZAA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28B03CF0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49" o:spid="_x0000_s1073" style="position:absolute;left:5111;top:25368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" stroked="f"/>
                    <v:rect id="Rectangle 50" o:spid="_x0000_s1074" style="position:absolute;left:10445;top:23699;width:234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DoG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ASMDoG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0C1E91B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2</w:t>
                            </w:r>
                          </w:p>
                        </w:txbxContent>
                      </v:textbox>
                    </v:rect>
                    <v:shape id="Picture 51" o:spid="_x0000_s1075" type="#_x0000_t75" style="position:absolute;left:5111;top:25368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">
                      <v:imagedata r:id="rId22" o:title=""/>
                    </v:shape>
                    <v:line id="Line 52" o:spid="_x0000_s1076" style="position:absolute;visibility:visible;mso-wrap-style:square;v-text-anchor:top" from="5111,33194" to="18208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" strokecolor="#262626" strokeweight=".1323mm"/>
                    <v:line id="Line 53" o:spid="_x0000_s1077" style="position:absolute;visibility:visible;mso-wrap-style:square;v-text-anchor:top" from="5111,25368" to="18208,253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" strokecolor="#262626" strokeweight=".1323mm"/>
                    <v:line id="Line 54" o:spid="_x0000_s1078" style="position:absolute;flip:y;visibility:visible;mso-wrap-style:square;v-text-anchor:top" from="7302,33067" to="7302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" strokecolor="#262626" strokeweight=".1323mm"/>
                    <v:line id="Line 55" o:spid="_x0000_s1079" style="position:absolute;flip:y;visibility:visible;mso-wrap-style:square;v-text-anchor:top" from="11668,33067" to="11668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" strokecolor="#262626" strokeweight=".1323mm"/>
                    <v:line id="Line 56" o:spid="_x0000_s1080" style="position:absolute;flip:y;visibility:visible;mso-wrap-style:square;v-text-anchor:top" from="16033,33067" to="16033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" strokecolor="#262626" strokeweight=".1323mm"/>
                    <v:line id="Line 57" o:spid="_x0000_s1081" style="position:absolute;visibility:visible;mso-wrap-style:square;v-text-anchor:top" from="7302,25368" to="7302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" strokecolor="#262626" strokeweight=".1323mm"/>
                    <v:line id="Line 58" o:spid="_x0000_s1082" style="position:absolute;visibility:visible;mso-wrap-style:square;v-text-anchor:top" from="11668,25368" to="11668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" strokecolor="#262626" strokeweight=".1323mm"/>
                    <v:line id="Line 59" o:spid="_x0000_s1083" style="position:absolute;visibility:visible;mso-wrap-style:square;v-text-anchor:top" from="16033,25368" to="16033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" strokecolor="#262626" strokeweight=".1323mm"/>
                    <v:line id="Line 60" o:spid="_x0000_s1084" style="position:absolute;visibility:visible;mso-wrap-style:square;v-text-anchor:top" from="5111,25368" to="5111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" strokecolor="#262626" strokeweight=".1323mm"/>
                    <v:line id="Line 61" o:spid="_x0000_s1085" style="position:absolute;visibility:visible;mso-wrap-style:square;v-text-anchor:top" from="18208,25368" to="18208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" strokecolor="#262626" strokeweight=".1323mm"/>
                    <v:line id="Line 62" o:spid="_x0000_s1086" style="position:absolute;visibility:visible;mso-wrap-style:square;v-text-anchor:top" from="5111,26670" to="5254,2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" strokecolor="#262626" strokeweight=".1323mm"/>
                    <v:line id="Line 63" o:spid="_x0000_s1087" style="position:absolute;visibility:visible;mso-wrap-style:square;v-text-anchor:top" from="5111,29273" to="5254,29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" strokecolor="#262626" strokeweight=".1323mm"/>
                    <v:line id="Line 64" o:spid="_x0000_s1088" style="position:absolute;visibility:visible;mso-wrap-style:square;v-text-anchor:top" from="5111,31892" to="5254,3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" strokecolor="#262626" strokeweight=".1323mm"/>
                    <v:line id="Line 65" o:spid="_x0000_s1089" style="position:absolute;flip:x;visibility:visible;mso-wrap-style:square;v-text-anchor:top" from="18081,26670" to="18208,2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" strokecolor="#262626" strokeweight=".1323mm"/>
                    <v:line id="Line 66" o:spid="_x0000_s1090" style="position:absolute;flip:x;visibility:visible;mso-wrap-style:square;v-text-anchor:top" from="18081,29273" to="18208,29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" strokecolor="#262626" strokeweight=".1323mm"/>
                    <v:line id="Line 67" o:spid="_x0000_s1091" style="position:absolute;flip:x;visibility:visible;mso-wrap-style:square;v-text-anchor:top" from="18081,31892" to="18208,3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" strokecolor="#262626" strokeweight=".1323mm"/>
                    <v:rect id="Rectangle 68" o:spid="_x0000_s1092" style="position:absolute;top:25969;width:42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ucQ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A9oucQ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0BC8DAB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69" o:spid="_x0000_s1093" style="position:absolute;left:448;top:28636;width:385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Hln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DNcHln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337C8CE2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70" o:spid="_x0000_s1094" style="position:absolute;left:64;top:31207;width:421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Nz8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CiPNz8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C35761E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71" o:spid="_x0000_s1095" style="position:absolute;left:5111;top:37290;width:13097;height:7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" stroked="f"/>
                    <v:rect id="Rectangle 72" o:spid="_x0000_s1096" style="position:absolute;left:10223;top:35620;width:276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+0VwgAAANwAAAAPAAAAZHJzL2Rvd25yZXYueG1sRI/NigIx&#10;EITvgu8QWvCmGR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C87+0V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3A0149B2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SII le</w:t>
                            </w:r>
                          </w:p>
                        </w:txbxContent>
                      </v:textbox>
                    </v:rect>
                    <v:shape id="Picture 73" o:spid="_x0000_s1097" type="#_x0000_t75" style="position:absolute;left:5111;top:37290;width:13097;height:7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">
                      <v:imagedata r:id="rId23" o:title=""/>
                    </v:shape>
                    <v:line id="Line 74" o:spid="_x0000_s1098" style="position:absolute;visibility:visible;mso-wrap-style:square;v-text-anchor:top" from="5111,45037" to="18208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" strokecolor="#262626" strokeweight=".1323mm"/>
                    <v:line id="Line 75" o:spid="_x0000_s1099" style="position:absolute;visibility:visible;mso-wrap-style:square;v-text-anchor:top" from="5111,37290" to="18208,37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" strokecolor="#262626" strokeweight=".1323mm"/>
                    <v:line id="Line 76" o:spid="_x0000_s1100" style="position:absolute;flip:y;visibility:visible;mso-wrap-style:square;v-text-anchor:top" from="7302,44910" to="7302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" strokecolor="#262626" strokeweight=".1323mm"/>
                    <v:line id="Line 77" o:spid="_x0000_s1101" style="position:absolute;flip:y;visibility:visible;mso-wrap-style:square;v-text-anchor:top" from="11668,44910" to="11668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" strokecolor="#262626" strokeweight=".1323mm"/>
                    <v:line id="Line 78" o:spid="_x0000_s1102" style="position:absolute;flip:y;visibility:visible;mso-wrap-style:square;v-text-anchor:top" from="16033,44910" to="16033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" strokecolor="#262626" strokeweight=".1323mm"/>
                    <v:line id="Line 79" o:spid="_x0000_s1103" style="position:absolute;visibility:visible;mso-wrap-style:square;v-text-anchor:top" from="7302,37290" to="7302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" strokecolor="#262626" strokeweight=".1323mm"/>
                    <v:line id="Line 80" o:spid="_x0000_s1104" style="position:absolute;visibility:visible;mso-wrap-style:square;v-text-anchor:top" from="11668,37290" to="11668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" strokecolor="#262626" strokeweight=".1323mm"/>
                    <v:line id="Line 81" o:spid="_x0000_s1105" style="position:absolute;visibility:visible;mso-wrap-style:square;v-text-anchor:top" from="16033,37290" to="16033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" strokecolor="#262626" strokeweight=".1323mm"/>
                    <v:line id="Line 82" o:spid="_x0000_s1106" style="position:absolute;visibility:visible;mso-wrap-style:square;v-text-anchor:top" from="5111,37290" to="5111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" strokecolor="#262626" strokeweight=".1323mm"/>
                    <v:line id="Line 83" o:spid="_x0000_s1107" style="position:absolute;visibility:visible;mso-wrap-style:square;v-text-anchor:top" from="18208,37290" to="18208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" strokecolor="#262626" strokeweight=".1323mm"/>
                    <v:line id="Line 84" o:spid="_x0000_s1108" style="position:absolute;visibility:visible;mso-wrap-style:square;v-text-anchor:top" from="5111,38576" to="5254,38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" strokecolor="#262626" strokeweight=".1323mm"/>
                    <v:line id="Line 85" o:spid="_x0000_s1109" style="position:absolute;visibility:visible;mso-wrap-style:square;v-text-anchor:top" from="5111,41163" to="5254,41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" strokecolor="#262626" strokeweight=".1323mm"/>
                    <v:line id="Line 86" o:spid="_x0000_s1110" style="position:absolute;visibility:visible;mso-wrap-style:square;v-text-anchor:top" from="5111,43751" to="5254,43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" strokecolor="#262626" strokeweight=".1323mm"/>
                    <v:line id="Line 87" o:spid="_x0000_s1111" style="position:absolute;flip:x;visibility:visible;mso-wrap-style:square;v-text-anchor:top" from="18081,38576" to="18208,38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" strokecolor="#262626" strokeweight=".1323mm"/>
                    <v:line id="Line 88" o:spid="_x0000_s1112" style="position:absolute;flip:x;visibility:visible;mso-wrap-style:square;v-text-anchor:top" from="18081,41163" to="18208,41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" strokecolor="#262626" strokeweight=".1323mm"/>
                    <v:line id="Line 89" o:spid="_x0000_s1113" style="position:absolute;flip:x;visibility:visible;mso-wrap-style:square;v-text-anchor:top" from="18081,43751" to="18208,43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" strokecolor="#262626" strokeweight=".1323mm"/>
                    <v:rect id="Rectangle 90" o:spid="_x0000_s1114" style="position:absolute;top:37890;width:42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0ig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1qsV/J1JR0DufwEAAP//AwBQSwECLQAUAAYACAAAACEA2+H2y+4AAACFAQAAEwAAAAAAAAAAAAAA&#10;AAAAAAAAW0NvbnRlbnRfVHlwZXNdLnhtbFBLAQItABQABgAIAAAAIQBa9CxbvwAAABUBAAALAAAA&#10;AAAAAAAAAAAAAB8BAABfcmVscy8ucmVsc1BLAQItABQABgAIAAAAIQA7y0ig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5E75019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91" o:spid="_x0000_s1115" style="position:absolute;left:448;top:40478;width:3855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tDU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JYreJ1JR0Bu/wAAAP//AwBQSwECLQAUAAYACAAAACEA2+H2y+4AAACFAQAAEwAAAAAAAAAAAAAA&#10;AAAAAAAAW0NvbnRlbnRfVHlwZXNdLnhtbFBLAQItABQABgAIAAAAIQBa9CxbvwAAABUBAAALAAAA&#10;AAAAAAAAAAAAAB8BAABfcmVscy8ucmVsc1BLAQItABQABgAIAAAAIQC0ItDU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9CBB69B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92" o:spid="_x0000_s1116" style="position:absolute;left:64;top:43065;width:421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VP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yW8H8mHQG5+wMAAP//AwBQSwECLQAUAAYACAAAACEA2+H2y+4AAACFAQAAEwAAAAAAAAAAAAAA&#10;AAAAAAAAW0NvbnRlbnRfVHlwZXNdLnhtbFBLAQItABQABgAIAAAAIQBa9CxbvwAAABUBAAALAAAA&#10;AAAAAAAAAAAAAB8BAABfcmVscy8ucmVsc1BLAQItABQABgAIAAAAIQDbbnVP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2729389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93" o:spid="_x0000_s1117" style="position:absolute;left:5111;top:49133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" stroked="f"/>
                    <v:rect id="Rectangle 94" o:spid="_x0000_s1118" style="position:absolute;left:10365;top:47462;width:256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E6j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E8E6j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736CE25A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II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ri</w:t>
                            </w:r>
                            <w:proofErr w:type="spellEnd"/>
                          </w:p>
                        </w:txbxContent>
                      </v:textbox>
                    </v:rect>
                    <v:shape id="Picture 95" o:spid="_x0000_s1119" type="#_x0000_t75" style="position:absolute;left:5111;top:49133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">
                      <v:imagedata r:id="rId24" o:title=""/>
                    </v:shape>
                    <v:line id="Line 96" o:spid="_x0000_s1120" style="position:absolute;visibility:visible;mso-wrap-style:square;v-text-anchor:top" from="5111,56959" to="18208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" strokecolor="#262626" strokeweight=".1323mm"/>
                    <v:line id="Line 97" o:spid="_x0000_s1121" style="position:absolute;visibility:visible;mso-wrap-style:square;v-text-anchor:top" from="5111,49133" to="18208,49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" strokecolor="#262626" strokeweight=".1323mm"/>
                    <v:line id="Line 98" o:spid="_x0000_s1122" style="position:absolute;flip:y;visibility:visible;mso-wrap-style:square;v-text-anchor:top" from="7302,56832" to="7302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" strokecolor="#262626" strokeweight=".1323mm"/>
                    <v:line id="Line 99" o:spid="_x0000_s1123" style="position:absolute;flip:y;visibility:visible;mso-wrap-style:square;v-text-anchor:top" from="11668,56832" to="11668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" strokecolor="#262626" strokeweight=".1323mm"/>
                    <v:line id="Line 100" o:spid="_x0000_s1124" style="position:absolute;flip:y;visibility:visible;mso-wrap-style:square;v-text-anchor:top" from="16033,56832" to="16033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" strokecolor="#262626" strokeweight=".1323mm"/>
                    <v:line id="Line 101" o:spid="_x0000_s1125" style="position:absolute;visibility:visible;mso-wrap-style:square;v-text-anchor:top" from="7302,49133" to="7302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" strokecolor="#262626" strokeweight=".1323mm"/>
                    <v:line id="Line 102" o:spid="_x0000_s1126" style="position:absolute;visibility:visible;mso-wrap-style:square;v-text-anchor:top" from="11668,49133" to="11668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" strokecolor="#262626" strokeweight=".1323mm"/>
                    <v:line id="Line 103" o:spid="_x0000_s1127" style="position:absolute;visibility:visible;mso-wrap-style:square;v-text-anchor:top" from="16033,49133" to="16033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" strokecolor="#262626" strokeweight=".1323mm"/>
                    <v:line id="Line 119" o:spid="_x0000_s1128" style="position:absolute;visibility:visible;mso-wrap-style:square;v-text-anchor:top" from="5111,49133" to="5111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" strokecolor="#262626" strokeweight=".1323mm"/>
                    <v:line id="Line 120" o:spid="_x0000_s1129" style="position:absolute;visibility:visible;mso-wrap-style:square;v-text-anchor:top" from="18208,49133" to="18208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" strokecolor="#262626" strokeweight=".1323mm"/>
                    <v:line id="Line 121" o:spid="_x0000_s1130" style="position:absolute;visibility:visible;mso-wrap-style:square;v-text-anchor:top" from="5111,50450" to="5254,50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" strokecolor="#262626" strokeweight=".1323mm"/>
                    <v:line id="Line 122" o:spid="_x0000_s1131" style="position:absolute;visibility:visible;mso-wrap-style:square;v-text-anchor:top" from="5111,53054" to="5254,53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" strokecolor="#262626" strokeweight=".1323mm"/>
                    <v:line id="Line 123" o:spid="_x0000_s1132" style="position:absolute;visibility:visible;mso-wrap-style:square;v-text-anchor:top" from="5111,55657" to="5254,55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" strokecolor="#262626" strokeweight=".1323mm"/>
                    <v:line id="Line 124" o:spid="_x0000_s1133" style="position:absolute;flip:x;visibility:visible;mso-wrap-style:square;v-text-anchor:top" from="18081,50450" to="18208,50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" strokecolor="#262626" strokeweight=".1323mm"/>
                    <v:line id="Line 125" o:spid="_x0000_s1134" style="position:absolute;flip:x;visibility:visible;mso-wrap-style:square;v-text-anchor:top" from="18081,53054" to="18208,53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" strokecolor="#262626" strokeweight=".1323mm"/>
                    <v:line id="Line 126" o:spid="_x0000_s1135" style="position:absolute;flip:x;visibility:visible;mso-wrap-style:square;v-text-anchor:top" from="18081,55657" to="18208,55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" strokecolor="#262626" strokeweight=".1323mm"/>
                    <v:rect id="Rectangle 127" o:spid="_x0000_s1136" style="position:absolute;top:49748;width:4286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33348D4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128" o:spid="_x0000_s1137" style="position:absolute;left:448;top:52399;width:385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tnQwAAAAN0AAAAPAAAAZHJzL2Rvd25yZXYueG1sRE/bagIx&#10;EH0v+A9hBN9q1hWK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d9LZ0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021DD7D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29" o:spid="_x0000_s1138" style="position:absolute;left:64;top:54986;width:4210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4DEEC353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27" o:spid="_x0000_s1139" style="position:absolute;left:4449;top:58371;width:4287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5BC82E0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128" o:spid="_x0000_s1140" style="position:absolute;left:9516;top:58371;width:3855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299AC272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29" o:spid="_x0000_s1141" style="position:absolute;left:13995;top:58420;width:4210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31226B9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stim-vibro</w:t>
                            </w:r>
                            <w:proofErr w:type="spellEnd"/>
                          </w:p>
                        </w:txbxContent>
                      </v:textbox>
                    </v:rect>
                  </v:group>
                  <v:group id="Gruppieren 1298" o:spid="_x0000_s1142" style="position:absolute;left:19310;width:18398;height:60837" coordorigin="19310" coordsize="18397,60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">
                    <v:rect id="Rectangle 133" o:spid="_x0000_s1143" style="position:absolute;left:24415;top:1666;width:13097;height:7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" stroked="f"/>
                    <v:rect id="Rectangle 134" o:spid="_x0000_s1144" style="position:absolute;left:29367;width:30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1085D04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3b</w:t>
                            </w:r>
                          </w:p>
                        </w:txbxContent>
                      </v:textbox>
                    </v:rect>
                    <v:shape id="Picture 135" o:spid="_x0000_s1145" type="#_x0000_t75" style="position:absolute;left:24415;top:1666;width:13097;height:7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">
                      <v:imagedata r:id="rId25" o:title=""/>
                    </v:shape>
                    <v:line id="Line 136" o:spid="_x0000_s1146" style="position:absolute;visibility:visible;mso-wrap-style:square;v-text-anchor:top" from="24415,9493" to="37512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" strokecolor="#262626" strokeweight=".1323mm"/>
                    <v:line id="Line 137" o:spid="_x0000_s1147" style="position:absolute;visibility:visible;mso-wrap-style:square;v-text-anchor:top" from="24415,1666" to="37512,16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" strokecolor="#262626" strokeweight=".1323mm"/>
                    <v:line id="Line 138" o:spid="_x0000_s1148" style="position:absolute;flip:y;visibility:visible;mso-wrap-style:square;v-text-anchor:top" from="26606,9366" to="26606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" strokecolor="#262626" strokeweight=".1323mm"/>
                    <v:line id="Line 139" o:spid="_x0000_s1149" style="position:absolute;flip:y;visibility:visible;mso-wrap-style:square;v-text-anchor:top" from="30972,9366" to="30972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" strokecolor="#262626" strokeweight=".1323mm"/>
                    <v:line id="Line 140" o:spid="_x0000_s1150" style="position:absolute;flip:y;visibility:visible;mso-wrap-style:square;v-text-anchor:top" from="35337,9366" to="35337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" strokecolor="#262626" strokeweight=".1323mm"/>
                    <v:line id="Line 141" o:spid="_x0000_s1151" style="position:absolute;visibility:visible;mso-wrap-style:square;v-text-anchor:top" from="26606,1666" to="26606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" strokecolor="#262626" strokeweight=".1323mm"/>
                    <v:line id="Line 142" o:spid="_x0000_s1152" style="position:absolute;visibility:visible;mso-wrap-style:square;v-text-anchor:top" from="30972,1666" to="30972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" strokecolor="#262626" strokeweight=".1323mm"/>
                    <v:line id="Line 143" o:spid="_x0000_s1153" style="position:absolute;visibility:visible;mso-wrap-style:square;v-text-anchor:top" from="35337,1666" to="35337,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" strokecolor="#262626" strokeweight=".1323mm"/>
                    <v:line id="Line 144" o:spid="_x0000_s1154" style="position:absolute;visibility:visible;mso-wrap-style:square;v-text-anchor:top" from="24415,1666" to="24415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" strokecolor="#262626" strokeweight=".1323mm"/>
                    <v:line id="Line 145" o:spid="_x0000_s1155" style="position:absolute;visibility:visible;mso-wrap-style:square;v-text-anchor:top" from="37512,1666" to="37512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" strokecolor="#262626" strokeweight=".1323mm"/>
                    <v:line id="Line 146" o:spid="_x0000_s1156" style="position:absolute;visibility:visible;mso-wrap-style:square;v-text-anchor:top" from="24415,2984" to="24558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" strokecolor="#262626" strokeweight=".1323mm"/>
                    <v:line id="Line 147" o:spid="_x0000_s1157" style="position:absolute;visibility:visible;mso-wrap-style:square;v-text-anchor:top" from="24415,5588" to="24558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" strokecolor="#262626" strokeweight=".1323mm"/>
                    <v:line id="Line 148" o:spid="_x0000_s1158" style="position:absolute;visibility:visible;mso-wrap-style:square;v-text-anchor:top" from="24415,8191" to="24558,8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" strokecolor="#262626" strokeweight=".1323mm"/>
                    <v:line id="Line 149" o:spid="_x0000_s1159" style="position:absolute;flip:x;visibility:visible;mso-wrap-style:square;v-text-anchor:top" from="37385,2984" to="37512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" strokecolor="#262626" strokeweight=".1323mm"/>
                    <v:line id="Line 150" o:spid="_x0000_s1160" style="position:absolute;flip:x;visibility:visible;mso-wrap-style:square;v-text-anchor:top" from="37385,5588" to="3751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" strokecolor="#262626" strokeweight=".1323mm"/>
                    <v:line id="Line 151" o:spid="_x0000_s1161" style="position:absolute;flip:x;visibility:visible;mso-wrap-style:square;v-text-anchor:top" from="37385,8191" to="37512,8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" strokecolor="#262626" strokeweight=".1323mm"/>
                    <v:rect id="Rectangle 152" o:spid="_x0000_s1162" style="position:absolute;left:19310;top:2285;width:451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7894008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153" o:spid="_x0000_s1163" style="position:absolute;left:19743;top:4936;width:408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60E4C82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54" o:spid="_x0000_s1164" style="position:absolute;left:19374;top:7524;width:443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43DF784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55" o:spid="_x0000_s1165" style="position:absolute;left:24415;top:13525;width:13097;height:7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" stroked="f"/>
                    <v:rect id="Rectangle 156" o:spid="_x0000_s1166" style="position:absolute;left:29748;top:11841;width:234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LoxwAAAAN0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c/j9Jp0gt28AAAD//wMAUEsBAi0AFAAGAAgAAAAhANvh9svuAAAAhQEAABMAAAAAAAAAAAAAAAAA&#10;AAAAAFtDb250ZW50X1R5cGVzXS54bWxQSwECLQAUAAYACAAAACEAWvQsW78AAAAVAQAACwAAAAAA&#10;AAAAAAAAAAAfAQAAX3JlbHMvLnJlbHNQSwECLQAUAAYACAAAACEAzcC6M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6F161C26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1</w:t>
                            </w:r>
                          </w:p>
                        </w:txbxContent>
                      </v:textbox>
                    </v:rect>
                    <v:shape id="Picture 157" o:spid="_x0000_s1167" type="#_x0000_t75" style="position:absolute;left:24415;top:13525;width:13097;height:7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">
                      <v:imagedata r:id="rId26" o:title=""/>
                    </v:shape>
                    <v:line id="Line 158" o:spid="_x0000_s1168" style="position:absolute;visibility:visible;mso-wrap-style:square;v-text-anchor:top" from="24415,21336" to="37512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" strokecolor="#262626" strokeweight=".1323mm"/>
                    <v:line id="Line 159" o:spid="_x0000_s1169" style="position:absolute;visibility:visible;mso-wrap-style:square;v-text-anchor:top" from="24415,13525" to="37512,13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" strokecolor="#262626" strokeweight=".1323mm"/>
                    <v:line id="Line 160" o:spid="_x0000_s1170" style="position:absolute;flip:y;visibility:visible;mso-wrap-style:square;v-text-anchor:top" from="26606,21209" to="26606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" strokecolor="#262626" strokeweight=".1323mm"/>
                    <v:line id="Line 161" o:spid="_x0000_s1171" style="position:absolute;flip:y;visibility:visible;mso-wrap-style:square;v-text-anchor:top" from="30972,21209" to="30972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" strokecolor="#262626" strokeweight=".1323mm"/>
                    <v:line id="Line 162" o:spid="_x0000_s1172" style="position:absolute;flip:y;visibility:visible;mso-wrap-style:square;v-text-anchor:top" from="35337,21209" to="35337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" strokecolor="#262626" strokeweight=".1323mm"/>
                    <v:line id="Line 163" o:spid="_x0000_s1173" style="position:absolute;visibility:visible;mso-wrap-style:square;v-text-anchor:top" from="26606,13525" to="26606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" strokecolor="#262626" strokeweight=".1323mm"/>
                    <v:line id="Line 164" o:spid="_x0000_s1174" style="position:absolute;visibility:visible;mso-wrap-style:square;v-text-anchor:top" from="30972,13525" to="30972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" strokecolor="#262626" strokeweight=".1323mm"/>
                    <v:line id="Line 165" o:spid="_x0000_s1175" style="position:absolute;visibility:visible;mso-wrap-style:square;v-text-anchor:top" from="35337,13525" to="35337,1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" strokecolor="#262626" strokeweight=".1323mm"/>
                    <v:line id="Line 166" o:spid="_x0000_s1176" style="position:absolute;visibility:visible;mso-wrap-style:square;v-text-anchor:top" from="24415,13525" to="24415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" strokecolor="#262626" strokeweight=".1323mm"/>
                    <v:line id="Line 167" o:spid="_x0000_s1177" style="position:absolute;visibility:visible;mso-wrap-style:square;v-text-anchor:top" from="37512,13525" to="37512,21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" strokecolor="#262626" strokeweight=".1323mm"/>
                    <v:line id="Line 168" o:spid="_x0000_s1178" style="position:absolute;visibility:visible;mso-wrap-style:square;v-text-anchor:top" from="24415,14827" to="24558,14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" strokecolor="#262626" strokeweight=".1323mm"/>
                    <v:line id="Line 169" o:spid="_x0000_s1179" style="position:absolute;visibility:visible;mso-wrap-style:square;v-text-anchor:top" from="24415,17430" to="24558,1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" strokecolor="#262626" strokeweight=".1323mm"/>
                    <v:line id="Line 170" o:spid="_x0000_s1180" style="position:absolute;visibility:visible;mso-wrap-style:square;v-text-anchor:top" from="24415,20050" to="24558,2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" strokecolor="#262626" strokeweight=".1323mm"/>
                    <v:line id="Line 171" o:spid="_x0000_s1181" style="position:absolute;flip:x;visibility:visible;mso-wrap-style:square;v-text-anchor:top" from="37385,14827" to="37512,14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" strokecolor="#262626" strokeweight=".1323mm"/>
                    <v:line id="Line 172" o:spid="_x0000_s1182" style="position:absolute;flip:x;visibility:visible;mso-wrap-style:square;v-text-anchor:top" from="37385,17430" to="37512,1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" strokecolor="#262626" strokeweight=".1323mm"/>
                    <v:line id="Line 173" o:spid="_x0000_s1183" style="position:absolute;flip:x;visibility:visible;mso-wrap-style:square;v-text-anchor:top" from="37385,20050" to="37512,2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" strokecolor="#262626" strokeweight=".1323mm"/>
                    <v:rect id="Rectangle 174" o:spid="_x0000_s1184" style="position:absolute;left:19310;top:14127;width:451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3E42CE46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175" o:spid="_x0000_s1185" style="position:absolute;left:19743;top:16778;width:408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23F01FA2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76" o:spid="_x0000_s1186" style="position:absolute;left:19374;top:19365;width:443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4DFA5946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77" o:spid="_x0000_s1187" style="position:absolute;left:24415;top:25368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" stroked="f"/>
                    <v:rect id="Rectangle 178" o:spid="_x0000_s1188" style="position:absolute;left:29748;top:23699;width:234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83FC0F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2</w:t>
                            </w:r>
                          </w:p>
                        </w:txbxContent>
                      </v:textbox>
                    </v:rect>
                    <v:shape id="Picture 179" o:spid="_x0000_s1189" type="#_x0000_t75" style="position:absolute;left:24415;top:25368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">
                      <v:imagedata r:id="rId27" o:title=""/>
                    </v:shape>
                    <v:line id="Line 180" o:spid="_x0000_s1190" style="position:absolute;visibility:visible;mso-wrap-style:square;v-text-anchor:top" from="24415,33194" to="37512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" strokecolor="#262626" strokeweight=".1323mm"/>
                    <v:line id="Line 181" o:spid="_x0000_s1191" style="position:absolute;visibility:visible;mso-wrap-style:square;v-text-anchor:top" from="24415,25368" to="37512,253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" strokecolor="#262626" strokeweight=".1323mm"/>
                    <v:line id="Line 182" o:spid="_x0000_s1192" style="position:absolute;flip:y;visibility:visible;mso-wrap-style:square;v-text-anchor:top" from="26606,33067" to="26606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" strokecolor="#262626" strokeweight=".1323mm"/>
                    <v:line id="Line 183" o:spid="_x0000_s1193" style="position:absolute;flip:y;visibility:visible;mso-wrap-style:square;v-text-anchor:top" from="30972,33067" to="30972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" strokecolor="#262626" strokeweight=".1323mm"/>
                    <v:line id="Line 184" o:spid="_x0000_s1194" style="position:absolute;flip:y;visibility:visible;mso-wrap-style:square;v-text-anchor:top" from="35337,33067" to="35337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" strokecolor="#262626" strokeweight=".1323mm"/>
                    <v:line id="Line 185" o:spid="_x0000_s1195" style="position:absolute;visibility:visible;mso-wrap-style:square;v-text-anchor:top" from="26606,25368" to="26606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" strokecolor="#262626" strokeweight=".1323mm"/>
                    <v:line id="Line 186" o:spid="_x0000_s1196" style="position:absolute;visibility:visible;mso-wrap-style:square;v-text-anchor:top" from="30972,25368" to="30972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" strokecolor="#262626" strokeweight=".1323mm"/>
                    <v:line id="Line 187" o:spid="_x0000_s1197" style="position:absolute;visibility:visible;mso-wrap-style:square;v-text-anchor:top" from="35337,25368" to="35337,25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" strokecolor="#262626" strokeweight=".1323mm"/>
                    <v:line id="Line 188" o:spid="_x0000_s1198" style="position:absolute;visibility:visible;mso-wrap-style:square;v-text-anchor:top" from="24415,25368" to="24415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" strokecolor="#262626" strokeweight=".1323mm"/>
                    <v:line id="Line 189" o:spid="_x0000_s1199" style="position:absolute;visibility:visible;mso-wrap-style:square;v-text-anchor:top" from="37512,25368" to="37512,3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" strokecolor="#262626" strokeweight=".1323mm"/>
                    <v:line id="Line 190" o:spid="_x0000_s1200" style="position:absolute;visibility:visible;mso-wrap-style:square;v-text-anchor:top" from="24415,26670" to="24558,2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" strokecolor="#262626" strokeweight=".1323mm"/>
                    <v:line id="Line 191" o:spid="_x0000_s1201" style="position:absolute;visibility:visible;mso-wrap-style:square;v-text-anchor:top" from="24415,29273" to="24558,29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" strokecolor="#262626" strokeweight=".1323mm"/>
                    <v:line id="Line 192" o:spid="_x0000_s1202" style="position:absolute;visibility:visible;mso-wrap-style:square;v-text-anchor:top" from="24415,31892" to="24558,3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" strokecolor="#262626" strokeweight=".1323mm"/>
                    <v:line id="Line 193" o:spid="_x0000_s1203" style="position:absolute;flip:x;visibility:visible;mso-wrap-style:square;v-text-anchor:top" from="37385,26670" to="37512,2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" strokecolor="#262626" strokeweight=".1323mm"/>
                    <v:line id="Line 194" o:spid="_x0000_s1204" style="position:absolute;flip:x;visibility:visible;mso-wrap-style:square;v-text-anchor:top" from="37385,29273" to="37512,29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" strokecolor="#262626" strokeweight=".1323mm"/>
                    <v:line id="Line 195" o:spid="_x0000_s1205" style="position:absolute;flip:x;visibility:visible;mso-wrap-style:square;v-text-anchor:top" from="37385,31892" to="37512,31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" strokecolor="#262626" strokeweight=".1323mm"/>
                    <v:rect id="Rectangle 196" o:spid="_x0000_s1206" style="position:absolute;left:19310;top:25969;width:451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60DA010B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197" o:spid="_x0000_s1207" style="position:absolute;left:19743;top:28636;width:408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2666E9E0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98" o:spid="_x0000_s1208" style="position:absolute;left:19374;top:31207;width:443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526F8E9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199" o:spid="_x0000_s1209" style="position:absolute;left:24415;top:37290;width:13097;height:7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" stroked="f"/>
                    <v:rect id="Rectangle 200" o:spid="_x0000_s1210" style="position:absolute;left:29526;top:35620;width:276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327E7D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SII le</w:t>
                            </w:r>
                          </w:p>
                        </w:txbxContent>
                      </v:textbox>
                    </v:rect>
                    <v:shape id="Picture 201" o:spid="_x0000_s1211" type="#_x0000_t75" style="position:absolute;left:24415;top:37290;width:13097;height:7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">
                      <v:imagedata r:id="rId28" o:title=""/>
                    </v:shape>
                    <v:line id="Line 202" o:spid="_x0000_s1212" style="position:absolute;visibility:visible;mso-wrap-style:square;v-text-anchor:top" from="24415,45037" to="37512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" strokecolor="#262626" strokeweight=".1323mm"/>
                    <v:line id="Line 203" o:spid="_x0000_s1213" style="position:absolute;visibility:visible;mso-wrap-style:square;v-text-anchor:top" from="24415,37290" to="37512,37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" strokecolor="#262626" strokeweight=".1323mm"/>
                    <v:line id="Line 204" o:spid="_x0000_s1214" style="position:absolute;flip:y;visibility:visible;mso-wrap-style:square;v-text-anchor:top" from="26606,44910" to="26606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" strokecolor="#262626" strokeweight=".1323mm"/>
                    <v:line id="Line 205" o:spid="_x0000_s1215" style="position:absolute;flip:y;visibility:visible;mso-wrap-style:square;v-text-anchor:top" from="30972,44910" to="30972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" strokecolor="#262626" strokeweight=".1323mm"/>
                    <v:line id="Line 206" o:spid="_x0000_s1216" style="position:absolute;flip:y;visibility:visible;mso-wrap-style:square;v-text-anchor:top" from="35337,44910" to="35337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" strokecolor="#262626" strokeweight=".1323mm"/>
                    <v:line id="Line 207" o:spid="_x0000_s1217" style="position:absolute;visibility:visible;mso-wrap-style:square;v-text-anchor:top" from="26606,37290" to="26606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" strokecolor="#262626" strokeweight=".1323mm"/>
                    <v:line id="Line 208" o:spid="_x0000_s1218" style="position:absolute;visibility:visible;mso-wrap-style:square;v-text-anchor:top" from="30972,37290" to="30972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" strokecolor="#262626" strokeweight=".1323mm"/>
                    <v:line id="Line 209" o:spid="_x0000_s1219" style="position:absolute;visibility:visible;mso-wrap-style:square;v-text-anchor:top" from="35337,37290" to="35337,37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" strokecolor="#262626" strokeweight=".1323mm"/>
                    <v:line id="Line 210" o:spid="_x0000_s1220" style="position:absolute;visibility:visible;mso-wrap-style:square;v-text-anchor:top" from="24415,37290" to="24415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" strokecolor="#262626" strokeweight=".1323mm"/>
                    <v:line id="Line 211" o:spid="_x0000_s1221" style="position:absolute;visibility:visible;mso-wrap-style:square;v-text-anchor:top" from="37512,37290" to="37512,45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" strokecolor="#262626" strokeweight=".1323mm"/>
                    <v:line id="Line 212" o:spid="_x0000_s1222" style="position:absolute;visibility:visible;mso-wrap-style:square;v-text-anchor:top" from="24415,38576" to="24558,38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" strokecolor="#262626" strokeweight=".1323mm"/>
                    <v:line id="Line 213" o:spid="_x0000_s1223" style="position:absolute;visibility:visible;mso-wrap-style:square;v-text-anchor:top" from="24415,41163" to="24558,41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" strokecolor="#262626" strokeweight=".1323mm"/>
                    <v:line id="Line 214" o:spid="_x0000_s1224" style="position:absolute;visibility:visible;mso-wrap-style:square;v-text-anchor:top" from="24415,43751" to="24558,43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" strokecolor="#262626" strokeweight=".1323mm"/>
                    <v:line id="Line 215" o:spid="_x0000_s1225" style="position:absolute;flip:x;visibility:visible;mso-wrap-style:square;v-text-anchor:top" from="37385,38576" to="37512,38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" strokecolor="#262626" strokeweight=".1323mm"/>
                    <v:line id="Line 216" o:spid="_x0000_s1226" style="position:absolute;flip:x;visibility:visible;mso-wrap-style:square;v-text-anchor:top" from="37385,41163" to="37512,41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" strokecolor="#262626" strokeweight=".1323mm"/>
                    <v:line id="Line 217" o:spid="_x0000_s1227" style="position:absolute;flip:x;visibility:visible;mso-wrap-style:square;v-text-anchor:top" from="37385,43751" to="37512,43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" strokecolor="#262626" strokeweight=".1323mm"/>
                    <v:rect id="Rectangle 218" o:spid="_x0000_s1228" style="position:absolute;left:19310;top:37890;width:451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3CF73F10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219" o:spid="_x0000_s1229" style="position:absolute;left:19743;top:40478;width:4083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43B159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20" o:spid="_x0000_s1230" style="position:absolute;left:19374;top:43065;width:443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9B908D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21" o:spid="_x0000_s1231" style="position:absolute;left:24415;top:49133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" stroked="f"/>
                    <v:rect id="Rectangle 222" o:spid="_x0000_s1232" style="position:absolute;left:29668;top:47462;width:256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6A95140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II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ri</w:t>
                            </w:r>
                            <w:proofErr w:type="spellEnd"/>
                          </w:p>
                        </w:txbxContent>
                      </v:textbox>
                    </v:rect>
                    <v:shape id="Picture 223" o:spid="_x0000_s1233" type="#_x0000_t75" style="position:absolute;left:24415;top:49133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">
                      <v:imagedata r:id="rId29" o:title=""/>
                    </v:shape>
                    <v:line id="Line 224" o:spid="_x0000_s1234" style="position:absolute;visibility:visible;mso-wrap-style:square;v-text-anchor:top" from="24415,56959" to="37512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" strokecolor="#262626" strokeweight=".1323mm"/>
                    <v:line id="Line 225" o:spid="_x0000_s1235" style="position:absolute;visibility:visible;mso-wrap-style:square;v-text-anchor:top" from="24415,49133" to="37512,49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" strokecolor="#262626" strokeweight=".1323mm"/>
                    <v:line id="Line 226" o:spid="_x0000_s1236" style="position:absolute;flip:y;visibility:visible;mso-wrap-style:square;v-text-anchor:top" from="26606,56832" to="26606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" strokecolor="#262626" strokeweight=".1323mm"/>
                    <v:line id="Line 227" o:spid="_x0000_s1237" style="position:absolute;flip:y;visibility:visible;mso-wrap-style:square;v-text-anchor:top" from="30972,56832" to="30972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" strokecolor="#262626" strokeweight=".1323mm"/>
                    <v:line id="Line 228" o:spid="_x0000_s1238" style="position:absolute;flip:y;visibility:visible;mso-wrap-style:square;v-text-anchor:top" from="35337,56832" to="35337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" strokecolor="#262626" strokeweight=".1323mm"/>
                    <v:line id="Line 229" o:spid="_x0000_s1239" style="position:absolute;visibility:visible;mso-wrap-style:square;v-text-anchor:top" from="26606,49133" to="26606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" strokecolor="#262626" strokeweight=".1323mm"/>
                    <v:line id="Line 230" o:spid="_x0000_s1240" style="position:absolute;visibility:visible;mso-wrap-style:square;v-text-anchor:top" from="30972,49133" to="30972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" strokecolor="#262626" strokeweight=".1323mm"/>
                    <v:line id="Line 231" o:spid="_x0000_s1241" style="position:absolute;visibility:visible;mso-wrap-style:square;v-text-anchor:top" from="35337,49133" to="35337,4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" strokecolor="#262626" strokeweight=".1323mm"/>
                    <v:line id="Line 247" o:spid="_x0000_s1242" style="position:absolute;visibility:visible;mso-wrap-style:square;v-text-anchor:top" from="24415,49133" to="24415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" strokecolor="#262626" strokeweight=".1323mm"/>
                    <v:line id="Line 248" o:spid="_x0000_s1243" style="position:absolute;visibility:visible;mso-wrap-style:square;v-text-anchor:top" from="37512,49133" to="37512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" strokecolor="#262626" strokeweight=".1323mm"/>
                    <v:line id="Line 249" o:spid="_x0000_s1244" style="position:absolute;visibility:visible;mso-wrap-style:square;v-text-anchor:top" from="24415,50450" to="24558,50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" strokecolor="#262626" strokeweight=".1323mm"/>
                    <v:line id="Line 250" o:spid="_x0000_s1245" style="position:absolute;visibility:visible;mso-wrap-style:square;v-text-anchor:top" from="24415,53054" to="24558,53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" strokecolor="#262626" strokeweight=".1323mm"/>
                    <v:line id="Line 251" o:spid="_x0000_s1246" style="position:absolute;visibility:visible;mso-wrap-style:square;v-text-anchor:top" from="24415,55657" to="24558,55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" strokecolor="#262626" strokeweight=".1323mm"/>
                    <v:line id="Line 252" o:spid="_x0000_s1247" style="position:absolute;flip:x;visibility:visible;mso-wrap-style:square;v-text-anchor:top" from="37385,50450" to="37512,50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" strokecolor="#262626" strokeweight=".1323mm"/>
                    <v:line id="Line 253" o:spid="_x0000_s1248" style="position:absolute;flip:x;visibility:visible;mso-wrap-style:square;v-text-anchor:top" from="37385,53054" to="37512,53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" strokecolor="#262626" strokeweight=".1323mm"/>
                    <v:line id="Line 254" o:spid="_x0000_s1249" style="position:absolute;flip:x;visibility:visible;mso-wrap-style:square;v-text-anchor:top" from="37385,55657" to="37512,55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" strokecolor="#262626" strokeweight=".1323mm"/>
                    <v:rect id="Rectangle 255" o:spid="_x0000_s1250" style="position:absolute;left:19310;top:49748;width:4515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42DDD9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256" o:spid="_x0000_s1251" style="position:absolute;left:19743;top:52399;width:4083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E9A67D6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57" o:spid="_x0000_s1252" style="position:absolute;left:19374;top:54986;width:443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248E33F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55" o:spid="_x0000_s1253" style="position:absolute;left:24065;top:58481;width:4515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" filled="f" stroked="f">
                      <v:textbox style="mso-fit-shape-to-text:t" inset="0,0,0,0">
                        <w:txbxContent>
                          <w:p w14:paraId="7E6C5F8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-press</w:t>
                            </w:r>
                          </w:p>
                        </w:txbxContent>
                      </v:textbox>
                    </v:rect>
                    <v:rect id="Rectangle 256" o:spid="_x0000_s1254" style="position:absolute;left:28756;top:58469;width:4083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" filled="f" stroked="f">
                      <v:textbox style="mso-fit-shape-to-text:t" inset="0,0,0,0">
                        <w:txbxContent>
                          <w:p w14:paraId="1E9A6F6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57" o:spid="_x0000_s1255" style="position:absolute;left:33269;top:58456;width:4439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" filled="f" stroked="f">
                      <v:textbox style="mso-fit-shape-to-text:t" inset="0,0,0,0">
                        <w:txbxContent>
                          <w:p w14:paraId="25AF96E9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imag-vibro</w:t>
                            </w:r>
                            <w:proofErr w:type="spellEnd"/>
                          </w:p>
                        </w:txbxContent>
                      </v:textbox>
                    </v:rect>
                  </v:group>
                  <v:group id="Gruppieren 1412" o:spid="_x0000_s1256" style="position:absolute;left:40734;top:23;width:15834;height:60174" coordorigin="40734,23" coordsize="15833,60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">
                    <v:rect id="Rectangle 261" o:spid="_x0000_s1257" style="position:absolute;left:43471;top:1690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" stroked="f"/>
                    <v:rect id="Rectangle 262" o:spid="_x0000_s1258" style="position:absolute;left:48422;top:23;width:30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C3D24B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3b</w:t>
                            </w:r>
                          </w:p>
                        </w:txbxContent>
                      </v:textbox>
                    </v:rect>
                    <v:shape id="Picture 263" o:spid="_x0000_s1259" type="#_x0000_t75" style="position:absolute;left:43471;top:1690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">
                      <v:imagedata r:id="rId30" o:title=""/>
                    </v:shape>
                    <v:line id="Line 264" o:spid="_x0000_s1260" style="position:absolute;visibility:visible;mso-wrap-style:square;v-text-anchor:top" from="43471,9516" to="56568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" strokecolor="#262626" strokeweight=".1323mm"/>
                    <v:line id="Line 265" o:spid="_x0000_s1261" style="position:absolute;visibility:visible;mso-wrap-style:square;v-text-anchor:top" from="43471,1690" to="56568,1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" strokecolor="#262626" strokeweight=".1323mm"/>
                    <v:line id="Line 266" o:spid="_x0000_s1262" style="position:absolute;flip:y;visibility:visible;mso-wrap-style:square;v-text-anchor:top" from="45646,9389" to="45646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" strokecolor="#262626" strokeweight=".1323mm"/>
                    <v:line id="Line 267" o:spid="_x0000_s1263" style="position:absolute;flip:y;visibility:visible;mso-wrap-style:square;v-text-anchor:top" from="50028,9389" to="50028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" strokecolor="#262626" strokeweight=".1323mm"/>
                    <v:line id="Line 268" o:spid="_x0000_s1264" style="position:absolute;flip:y;visibility:visible;mso-wrap-style:square;v-text-anchor:top" from="54393,9389" to="54393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" strokecolor="#262626" strokeweight=".1323mm"/>
                    <v:line id="Line 269" o:spid="_x0000_s1265" style="position:absolute;visibility:visible;mso-wrap-style:square;v-text-anchor:top" from="45646,1690" to="45646,1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" strokecolor="#262626" strokeweight=".1323mm"/>
                    <v:line id="Line 270" o:spid="_x0000_s1266" style="position:absolute;visibility:visible;mso-wrap-style:square;v-text-anchor:top" from="50028,1690" to="50028,1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" strokecolor="#262626" strokeweight=".1323mm"/>
                    <v:line id="Line 271" o:spid="_x0000_s1267" style="position:absolute;visibility:visible;mso-wrap-style:square;v-text-anchor:top" from="54393,1690" to="54393,1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" strokecolor="#262626" strokeweight=".1323mm"/>
                    <v:line id="Line 272" o:spid="_x0000_s1268" style="position:absolute;visibility:visible;mso-wrap-style:square;v-text-anchor:top" from="43471,1690" to="43471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" strokecolor="#262626" strokeweight=".1323mm"/>
                    <v:line id="Line 273" o:spid="_x0000_s1269" style="position:absolute;visibility:visible;mso-wrap-style:square;v-text-anchor:top" from="56568,1690" to="56568,9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" strokecolor="#262626" strokeweight=".1323mm"/>
                    <v:line id="Line 274" o:spid="_x0000_s1270" style="position:absolute;visibility:visible;mso-wrap-style:square;v-text-anchor:top" from="43471,3007" to="43598,3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" strokecolor="#262626" strokeweight=".1323mm"/>
                    <v:line id="Line 275" o:spid="_x0000_s1271" style="position:absolute;visibility:visible;mso-wrap-style:square;v-text-anchor:top" from="43471,5611" to="43598,5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" strokecolor="#262626" strokeweight=".1323mm"/>
                    <v:line id="Line 276" o:spid="_x0000_s1272" style="position:absolute;visibility:visible;mso-wrap-style:square;v-text-anchor:top" from="43471,8214" to="43598,8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" strokecolor="#262626" strokeweight=".1323mm"/>
                    <v:line id="Line 277" o:spid="_x0000_s1273" style="position:absolute;flip:x;visibility:visible;mso-wrap-style:square;v-text-anchor:top" from="56441,3007" to="56568,3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" strokecolor="#262626" strokeweight=".1323mm"/>
                    <v:line id="Line 278" o:spid="_x0000_s1274" style="position:absolute;flip:x;visibility:visible;mso-wrap-style:square;v-text-anchor:top" from="56441,5611" to="56568,5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" strokecolor="#262626" strokeweight=".1323mm"/>
                    <v:line id="Line 279" o:spid="_x0000_s1275" style="position:absolute;flip:x;visibility:visible;mso-wrap-style:square;v-text-anchor:top" from="56441,8214" to="56568,8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" strokecolor="#262626" strokeweight=".1323mm"/>
                    <v:rect id="Rectangle 280" o:spid="_x0000_s1276" style="position:absolute;left:40750;top:2309;width:219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30B73410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281" o:spid="_x0000_s1277" style="position:absolute;left:41183;top:4960;width:1759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F5515A3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82" o:spid="_x0000_s1278" style="position:absolute;left:40734;top:7547;width:212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E2C0785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283" o:spid="_x0000_s1279" style="position:absolute;left:43471;top:13548;width:13097;height:7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" stroked="f"/>
                    <v:rect id="Rectangle 284" o:spid="_x0000_s1280" style="position:absolute;left:48803;top:11865;width:234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A297C83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1</w:t>
                            </w:r>
                          </w:p>
                        </w:txbxContent>
                      </v:textbox>
                    </v:rect>
                    <v:shape id="Picture 285" o:spid="_x0000_s1281" type="#_x0000_t75" style="position:absolute;left:43471;top:13548;width:13097;height:7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">
                      <v:imagedata r:id="rId31" o:title=""/>
                    </v:shape>
                    <v:line id="Line 286" o:spid="_x0000_s1282" style="position:absolute;visibility:visible;mso-wrap-style:square;v-text-anchor:top" from="43471,21359" to="56568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" strokecolor="#262626" strokeweight=".1323mm"/>
                    <v:line id="Line 287" o:spid="_x0000_s1283" style="position:absolute;visibility:visible;mso-wrap-style:square;v-text-anchor:top" from="43471,13548" to="56568,13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" strokecolor="#262626" strokeweight=".1323mm"/>
                    <v:line id="Line 288" o:spid="_x0000_s1284" style="position:absolute;flip:y;visibility:visible;mso-wrap-style:square;v-text-anchor:top" from="45646,21232" to="45646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" strokecolor="#262626" strokeweight=".1323mm"/>
                    <v:line id="Line 289" o:spid="_x0000_s1285" style="position:absolute;flip:y;visibility:visible;mso-wrap-style:square;v-text-anchor:top" from="50028,21232" to="50028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" strokecolor="#262626" strokeweight=".1323mm"/>
                    <v:line id="Line 290" o:spid="_x0000_s1286" style="position:absolute;flip:y;visibility:visible;mso-wrap-style:square;v-text-anchor:top" from="54393,21232" to="54393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" strokecolor="#262626" strokeweight=".1323mm"/>
                    <v:line id="Line 291" o:spid="_x0000_s1287" style="position:absolute;visibility:visible;mso-wrap-style:square;v-text-anchor:top" from="45646,13548" to="45646,13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" strokecolor="#262626" strokeweight=".1323mm"/>
                    <v:line id="Line 292" o:spid="_x0000_s1288" style="position:absolute;visibility:visible;mso-wrap-style:square;v-text-anchor:top" from="50028,13548" to="50028,13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" strokecolor="#262626" strokeweight=".1323mm"/>
                    <v:line id="Line 293" o:spid="_x0000_s1289" style="position:absolute;visibility:visible;mso-wrap-style:square;v-text-anchor:top" from="54393,13548" to="54393,13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" strokecolor="#262626" strokeweight=".1323mm"/>
                    <v:line id="Line 294" o:spid="_x0000_s1290" style="position:absolute;visibility:visible;mso-wrap-style:square;v-text-anchor:top" from="43471,13548" to="43471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" strokecolor="#262626" strokeweight=".1323mm"/>
                    <v:line id="Line 295" o:spid="_x0000_s1291" style="position:absolute;visibility:visible;mso-wrap-style:square;v-text-anchor:top" from="56568,13548" to="56568,21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" strokecolor="#262626" strokeweight=".1323mm"/>
                    <v:line id="Line 296" o:spid="_x0000_s1292" style="position:absolute;visibility:visible;mso-wrap-style:square;v-text-anchor:top" from="43471,14850" to="43598,14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" strokecolor="#262626" strokeweight=".1323mm"/>
                    <v:line id="Line 297" o:spid="_x0000_s1293" style="position:absolute;visibility:visible;mso-wrap-style:square;v-text-anchor:top" from="43471,17454" to="43598,17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" strokecolor="#262626" strokeweight=".1323mm"/>
                    <v:line id="Line 298" o:spid="_x0000_s1294" style="position:absolute;visibility:visible;mso-wrap-style:square;v-text-anchor:top" from="43471,20073" to="43598,20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" strokecolor="#262626" strokeweight=".1323mm"/>
                    <v:line id="Line 299" o:spid="_x0000_s1295" style="position:absolute;flip:x;visibility:visible;mso-wrap-style:square;v-text-anchor:top" from="56441,14850" to="56568,14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" strokecolor="#262626" strokeweight=".1323mm"/>
                    <v:line id="Line 300" o:spid="_x0000_s1296" style="position:absolute;flip:x;visibility:visible;mso-wrap-style:square;v-text-anchor:top" from="56441,17454" to="56568,17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" strokecolor="#262626" strokeweight=".1323mm"/>
                    <v:line id="Line 301" o:spid="_x0000_s1297" style="position:absolute;flip:x;visibility:visible;mso-wrap-style:square;v-text-anchor:top" from="56441,20073" to="56568,20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" strokecolor="#262626" strokeweight=".1323mm"/>
                    <v:rect id="Rectangle 302" o:spid="_x0000_s1298" style="position:absolute;left:40750;top:14150;width:219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249AAFE4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303" o:spid="_x0000_s1299" style="position:absolute;left:41183;top:16801;width:175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D5A92D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04" o:spid="_x0000_s1300" style="position:absolute;left:40734;top:19389;width:212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6C1551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05" o:spid="_x0000_s1301" style="position:absolute;left:43471;top:25391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" stroked="f"/>
                    <v:rect id="Rectangle 306" o:spid="_x0000_s1302" style="position:absolute;left:48803;top:23722;width:234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71E9682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BA2</w:t>
                            </w:r>
                          </w:p>
                        </w:txbxContent>
                      </v:textbox>
                    </v:rect>
                    <v:shape id="Picture 307" o:spid="_x0000_s1303" type="#_x0000_t75" style="position:absolute;left:43471;top:25391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">
                      <v:imagedata r:id="rId32" o:title=""/>
                    </v:shape>
                    <v:line id="Line 308" o:spid="_x0000_s1304" style="position:absolute;visibility:visible;mso-wrap-style:square;v-text-anchor:top" from="43471,33217" to="56568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" strokecolor="#262626" strokeweight=".1323mm"/>
                    <v:line id="Line 309" o:spid="_x0000_s1305" style="position:absolute;visibility:visible;mso-wrap-style:square;v-text-anchor:top" from="43471,25391" to="56568,253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" strokecolor="#262626" strokeweight=".1323mm"/>
                    <v:line id="Line 310" o:spid="_x0000_s1306" style="position:absolute;flip:y;visibility:visible;mso-wrap-style:square;v-text-anchor:top" from="45646,33090" to="45646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" strokecolor="#262626" strokeweight=".1323mm"/>
                    <v:line id="Line 311" o:spid="_x0000_s1307" style="position:absolute;flip:y;visibility:visible;mso-wrap-style:square;v-text-anchor:top" from="50028,33090" to="50028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" strokecolor="#262626" strokeweight=".1323mm"/>
                    <v:line id="Line 312" o:spid="_x0000_s1308" style="position:absolute;flip:y;visibility:visible;mso-wrap-style:square;v-text-anchor:top" from="54393,33090" to="54393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" strokecolor="#262626" strokeweight=".1323mm"/>
                    <v:line id="Line 313" o:spid="_x0000_s1309" style="position:absolute;visibility:visible;mso-wrap-style:square;v-text-anchor:top" from="45646,25391" to="45646,25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" strokecolor="#262626" strokeweight=".1323mm"/>
                    <v:line id="Line 314" o:spid="_x0000_s1310" style="position:absolute;visibility:visible;mso-wrap-style:square;v-text-anchor:top" from="50028,25391" to="50028,25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" strokecolor="#262626" strokeweight=".1323mm"/>
                    <v:line id="Line 315" o:spid="_x0000_s1311" style="position:absolute;visibility:visible;mso-wrap-style:square;v-text-anchor:top" from="54393,25391" to="54393,25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" strokecolor="#262626" strokeweight=".1323mm"/>
                    <v:line id="Line 316" o:spid="_x0000_s1312" style="position:absolute;visibility:visible;mso-wrap-style:square;v-text-anchor:top" from="43471,25391" to="43471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" strokecolor="#262626" strokeweight=".1323mm"/>
                    <v:line id="Line 317" o:spid="_x0000_s1313" style="position:absolute;visibility:visible;mso-wrap-style:square;v-text-anchor:top" from="56568,25391" to="56568,3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" strokecolor="#262626" strokeweight=".1323mm"/>
                    <v:line id="Line 318" o:spid="_x0000_s1314" style="position:absolute;visibility:visible;mso-wrap-style:square;v-text-anchor:top" from="43471,26693" to="43598,26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" strokecolor="#262626" strokeweight=".1323mm"/>
                    <v:line id="Line 319" o:spid="_x0000_s1315" style="position:absolute;visibility:visible;mso-wrap-style:square;v-text-anchor:top" from="43471,29296" to="43598,29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" strokecolor="#262626" strokeweight=".1323mm"/>
                    <v:line id="Line 320" o:spid="_x0000_s1316" style="position:absolute;visibility:visible;mso-wrap-style:square;v-text-anchor:top" from="43471,31916" to="43598,319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" strokecolor="#262626" strokeweight=".1323mm"/>
                    <v:line id="Line 321" o:spid="_x0000_s1317" style="position:absolute;flip:x;visibility:visible;mso-wrap-style:square;v-text-anchor:top" from="56441,26693" to="56568,26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" strokecolor="#262626" strokeweight=".1323mm"/>
                    <v:line id="Line 322" o:spid="_x0000_s1318" style="position:absolute;flip:x;visibility:visible;mso-wrap-style:square;v-text-anchor:top" from="56441,29296" to="56568,29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" strokecolor="#262626" strokeweight=".1323mm"/>
                    <v:line id="Line 323" o:spid="_x0000_s1319" style="position:absolute;flip:x;visibility:visible;mso-wrap-style:square;v-text-anchor:top" from="56441,31916" to="56568,319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" strokecolor="#262626" strokeweight=".1323mm"/>
                    <v:rect id="Rectangle 324" o:spid="_x0000_s1320" style="position:absolute;left:40750;top:25992;width:219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224CBD0A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325" o:spid="_x0000_s1321" style="position:absolute;left:41183;top:28659;width:175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4FCF6A1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26" o:spid="_x0000_s1322" style="position:absolute;left:40734;top:31231;width:2121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278E8210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27" o:spid="_x0000_s1323" style="position:absolute;left:43471;top:37313;width:13097;height:7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" stroked="f"/>
                    <v:rect id="Rectangle 328" o:spid="_x0000_s1324" style="position:absolute;left:48565;top:35644;width:276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21207828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SII le</w:t>
                            </w:r>
                          </w:p>
                        </w:txbxContent>
                      </v:textbox>
                    </v:rect>
                    <v:shape id="Picture 329" o:spid="_x0000_s1325" type="#_x0000_t75" style="position:absolute;left:43471;top:37313;width:13097;height:7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">
                      <v:imagedata r:id="rId33" o:title=""/>
                    </v:shape>
                    <v:line id="Line 330" o:spid="_x0000_s1326" style="position:absolute;visibility:visible;mso-wrap-style:square;v-text-anchor:top" from="43471,45060" to="56568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" strokecolor="#262626" strokeweight=".1323mm"/>
                    <v:line id="Line 331" o:spid="_x0000_s1327" style="position:absolute;visibility:visible;mso-wrap-style:square;v-text-anchor:top" from="43471,37313" to="56568,37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" strokecolor="#262626" strokeweight=".1323mm"/>
                    <v:line id="Line 332" o:spid="_x0000_s1328" style="position:absolute;flip:y;visibility:visible;mso-wrap-style:square;v-text-anchor:top" from="45646,44933" to="45646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" strokecolor="#262626" strokeweight=".1323mm"/>
                    <v:line id="Line 333" o:spid="_x0000_s1329" style="position:absolute;flip:y;visibility:visible;mso-wrap-style:square;v-text-anchor:top" from="50028,44933" to="50028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" strokecolor="#262626" strokeweight=".1323mm"/>
                    <v:line id="Line 334" o:spid="_x0000_s1330" style="position:absolute;flip:y;visibility:visible;mso-wrap-style:square;v-text-anchor:top" from="54393,44933" to="54393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" strokecolor="#262626" strokeweight=".1323mm"/>
                    <v:line id="Line 335" o:spid="_x0000_s1331" style="position:absolute;visibility:visible;mso-wrap-style:square;v-text-anchor:top" from="45646,37313" to="45646,37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" strokecolor="#262626" strokeweight=".1323mm"/>
                    <v:line id="Line 336" o:spid="_x0000_s1332" style="position:absolute;visibility:visible;mso-wrap-style:square;v-text-anchor:top" from="50028,37313" to="50028,37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" strokecolor="#262626" strokeweight=".1323mm"/>
                    <v:line id="Line 337" o:spid="_x0000_s1333" style="position:absolute;visibility:visible;mso-wrap-style:square;v-text-anchor:top" from="54393,37313" to="54393,37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" strokecolor="#262626" strokeweight=".1323mm"/>
                    <v:line id="Line 338" o:spid="_x0000_s1334" style="position:absolute;visibility:visible;mso-wrap-style:square;v-text-anchor:top" from="43471,37313" to="43471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" strokecolor="#262626" strokeweight=".1323mm"/>
                    <v:line id="Line 339" o:spid="_x0000_s1335" style="position:absolute;visibility:visible;mso-wrap-style:square;v-text-anchor:top" from="56568,37313" to="56568,45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" strokecolor="#262626" strokeweight=".1323mm"/>
                    <v:line id="Line 340" o:spid="_x0000_s1336" style="position:absolute;visibility:visible;mso-wrap-style:square;v-text-anchor:top" from="43471,38599" to="43598,38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" strokecolor="#262626" strokeweight=".1323mm"/>
                    <v:line id="Line 341" o:spid="_x0000_s1337" style="position:absolute;visibility:visible;mso-wrap-style:square;v-text-anchor:top" from="43471,41187" to="43598,41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" strokecolor="#262626" strokeweight=".1323mm"/>
                    <v:line id="Line 342" o:spid="_x0000_s1338" style="position:absolute;visibility:visible;mso-wrap-style:square;v-text-anchor:top" from="43471,43774" to="43598,43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" strokecolor="#262626" strokeweight=".1323mm"/>
                    <v:line id="Line 343" o:spid="_x0000_s1339" style="position:absolute;flip:x;visibility:visible;mso-wrap-style:square;v-text-anchor:top" from="56441,38599" to="56568,38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" strokecolor="#262626" strokeweight=".1323mm"/>
                    <v:line id="Line 344" o:spid="_x0000_s1340" style="position:absolute;flip:x;visibility:visible;mso-wrap-style:square;v-text-anchor:top" from="56441,41187" to="56568,41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" strokecolor="#262626" strokeweight=".1323mm"/>
                    <v:line id="Line 345" o:spid="_x0000_s1341" style="position:absolute;flip:x;visibility:visible;mso-wrap-style:square;v-text-anchor:top" from="56441,43774" to="56568,43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" strokecolor="#262626" strokeweight=".1323mm"/>
                    <v:rect id="Rectangle 346" o:spid="_x0000_s1342" style="position:absolute;left:40750;top:37913;width:219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75AE4FE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347" o:spid="_x0000_s1343" style="position:absolute;left:41183;top:40501;width:175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3B3D162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48" o:spid="_x0000_s1344" style="position:absolute;left:40734;top:43088;width:212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3188CFE2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49" o:spid="_x0000_s1345" style="position:absolute;left:43471;top:49156;width:13097;height:7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" stroked="f"/>
                    <v:rect id="Rectangle 350" o:spid="_x0000_s1346" style="position:absolute;left:48723;top:47485;width:256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689BDD8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SII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</w:rPr>
                              <w:t>ri</w:t>
                            </w:r>
                            <w:proofErr w:type="spellEnd"/>
                          </w:p>
                        </w:txbxContent>
                      </v:textbox>
                    </v:rect>
                    <v:shape id="Picture 351" o:spid="_x0000_s1347" type="#_x0000_t75" style="position:absolute;left:43471;top:49156;width:13097;height: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">
                      <v:imagedata r:id="rId34" o:title=""/>
                    </v:shape>
                    <v:line id="Line 352" o:spid="_x0000_s1348" style="position:absolute;visibility:visible;mso-wrap-style:square;v-text-anchor:top" from="43471,56982" to="56568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" strokecolor="#262626" strokeweight=".1323mm"/>
                    <v:line id="Line 353" o:spid="_x0000_s1349" style="position:absolute;visibility:visible;mso-wrap-style:square;v-text-anchor:top" from="43471,49156" to="56568,49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" strokecolor="#262626" strokeweight=".1323mm"/>
                    <v:line id="Line 354" o:spid="_x0000_s1350" style="position:absolute;flip:y;visibility:visible;mso-wrap-style:square;v-text-anchor:top" from="45646,56855" to="45646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" strokecolor="#262626" strokeweight=".1323mm"/>
                    <v:line id="Line 355" o:spid="_x0000_s1351" style="position:absolute;flip:y;visibility:visible;mso-wrap-style:square;v-text-anchor:top" from="50028,56855" to="50028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" strokecolor="#262626" strokeweight=".1323mm"/>
                    <v:line id="Line 356" o:spid="_x0000_s1352" style="position:absolute;flip:y;visibility:visible;mso-wrap-style:square;v-text-anchor:top" from="54393,56855" to="54393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" strokecolor="#262626" strokeweight=".1323mm"/>
                    <v:line id="Line 357" o:spid="_x0000_s1353" style="position:absolute;visibility:visible;mso-wrap-style:square;v-text-anchor:top" from="45646,49156" to="45646,49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" strokecolor="#262626" strokeweight=".1323mm"/>
                    <v:line id="Line 358" o:spid="_x0000_s1354" style="position:absolute;visibility:visible;mso-wrap-style:square;v-text-anchor:top" from="50028,49156" to="50028,49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" strokecolor="#262626" strokeweight=".1323mm"/>
                    <v:line id="Line 359" o:spid="_x0000_s1355" style="position:absolute;visibility:visible;mso-wrap-style:square;v-text-anchor:top" from="54393,49156" to="54393,49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" strokecolor="#262626" strokeweight=".1323mm"/>
                    <v:line id="Line 375" o:spid="_x0000_s1356" style="position:absolute;visibility:visible;mso-wrap-style:square;v-text-anchor:top" from="43471,49156" to="43471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" strokecolor="#262626" strokeweight=".1323mm"/>
                    <v:line id="Line 376" o:spid="_x0000_s1357" style="position:absolute;visibility:visible;mso-wrap-style:square;v-text-anchor:top" from="56568,49156" to="56568,56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" strokecolor="#262626" strokeweight=".1323mm"/>
                    <v:line id="Line 377" o:spid="_x0000_s1358" style="position:absolute;visibility:visible;mso-wrap-style:square;v-text-anchor:top" from="43471,50474" to="43598,504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" strokecolor="#262626" strokeweight=".1323mm"/>
                    <v:line id="Line 378" o:spid="_x0000_s1359" style="position:absolute;visibility:visible;mso-wrap-style:square;v-text-anchor:top" from="43471,53077" to="43598,53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" strokecolor="#262626" strokeweight=".1323mm"/>
                    <v:line id="Line 379" o:spid="_x0000_s1360" style="position:absolute;visibility:visible;mso-wrap-style:square;v-text-anchor:top" from="43471,55681" to="43598,55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" strokecolor="#262626" strokeweight=".1323mm"/>
                    <v:line id="Line 380" o:spid="_x0000_s1361" style="position:absolute;flip:x;visibility:visible;mso-wrap-style:square;v-text-anchor:top" from="56441,50474" to="56568,504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" strokecolor="#262626" strokeweight=".1323mm"/>
                    <v:line id="Line 381" o:spid="_x0000_s1362" style="position:absolute;flip:x;visibility:visible;mso-wrap-style:square;v-text-anchor:top" from="56441,53077" to="56568,53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" strokecolor="#262626" strokeweight=".1323mm"/>
                    <v:line id="Line 382" o:spid="_x0000_s1363" style="position:absolute;flip:x;visibility:visible;mso-wrap-style:square;v-text-anchor:top" from="56441,55681" to="56568,55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" strokecolor="#262626" strokeweight=".1323mm"/>
                    <v:rect id="Rectangle 383" o:spid="_x0000_s1364" style="position:absolute;left:40750;top:49771;width:2191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3E8E685F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384" o:spid="_x0000_s1365" style="position:absolute;left:41183;top:52422;width:1759;height:23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846E6AA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85" o:spid="_x0000_s1366" style="position:absolute;left:40734;top:55010;width:2121;height:23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3jJwAAAAN0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c/j9Jp0gt28AAAD//wMAUEsBAi0AFAAGAAgAAAAhANvh9svuAAAAhQEAABMAAAAAAAAAAAAAAAAA&#10;AAAAAFtDb250ZW50X1R5cGVzXS54bWxQSwECLQAUAAYACAAAACEAWvQsW78AAAAVAQAACwAAAAAA&#10;AAAAAAAAAAAfAQAAX3JlbHMvLnJlbHNQSwECLQAUAAYACAAAACEAe4t4yc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30C0603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83" o:spid="_x0000_s1367" style="position:absolute;left:45064;top:57774;width:2190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0F4F7D7B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press</w:t>
                            </w:r>
                          </w:p>
                        </w:txbxContent>
                      </v:textbox>
                    </v:rect>
                    <v:rect id="Rectangle 384" o:spid="_x0000_s1368" style="position:absolute;left:49653;top:57841;width:1759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778D89BC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flutt</w:t>
                            </w:r>
                            <w:proofErr w:type="spellEnd"/>
                          </w:p>
                        </w:txbxContent>
                      </v:textbox>
                    </v:rect>
                    <v:rect id="Rectangle 385" o:spid="_x0000_s1369" style="position:absolute;left:53875;top:57841;width:2121;height:2356;rotation:-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0BE9D807" w14:textId="77777777" w:rsidR="007417D8" w:rsidRDefault="007417D8" w:rsidP="007417D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262626"/>
                                <w:kern w:val="24"/>
                                <w:sz w:val="16"/>
                                <w:szCs w:val="16"/>
                              </w:rPr>
                              <w:t>vibro</w:t>
                            </w:r>
                            <w:proofErr w:type="spellEnd"/>
                          </w:p>
                        </w:txbxContent>
                      </v:textbox>
                    </v:rect>
                  </v:group>
                </v:group>
                <v:group id="Gruppieren 1526" o:spid="_x0000_s1370" style="position:absolute;left:20278;top:61917;width:21373;height:3270" coordorigin="20278,61917" coordsize="21372,3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">
                  <v:shape id="Picture 200" o:spid="_x0000_s1371" type="#_x0000_t75" style="position:absolute;left:29527;top:55326;width:1231;height:15345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">
                    <v:imagedata r:id="rId3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392" o:spid="_x0000_s1372" type="#_x0000_t202" style="position:absolute;left:20278;top:61917;width:268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" filled="f" stroked="f">
                    <v:textbox style="mso-fit-shape-to-text:t">
                      <w:txbxContent>
                        <w:p w14:paraId="25113938" w14:textId="77777777" w:rsidR="007417D8" w:rsidRDefault="007417D8" w:rsidP="007417D8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Textfeld 2393" o:spid="_x0000_s1373" type="#_x0000_t202" style="position:absolute;left:37511;top:61917;width:414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" filled="f" stroked="f">
                    <v:textbox style="mso-fit-shape-to-text:t">
                      <w:txbxContent>
                        <w:p w14:paraId="20CCE76C" w14:textId="77777777" w:rsidR="007417D8" w:rsidRDefault="007417D8" w:rsidP="007417D8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0%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6177D50" w14:textId="09C9C423" w:rsidR="007417D8" w:rsidRPr="007417D8" w:rsidRDefault="007417D8" w:rsidP="007417D8">
      <w:pPr>
        <w:rPr>
          <w:lang w:val="en-US"/>
        </w:rPr>
      </w:pPr>
      <w:r w:rsidRPr="007417D8">
        <w:rPr>
          <w:b/>
          <w:bCs/>
          <w:lang w:val="en-US"/>
        </w:rPr>
        <w:t>Figure 4-1</w:t>
      </w:r>
      <w:r w:rsidRPr="007417D8">
        <w:rPr>
          <w:lang w:val="en-US"/>
        </w:rPr>
        <w:t xml:space="preserve">: Confusion Matrices for multi-class decoding with three classes for each ROI, separate for </w:t>
      </w:r>
      <w:r w:rsidRPr="007417D8">
        <w:rPr>
          <w:lang w:val="en-US"/>
        </w:rPr>
        <w:br/>
        <w:t>the conditions Stimulation and Imagination, as well as for the cr</w:t>
      </w:r>
      <w:r w:rsidR="00B33EE1">
        <w:rPr>
          <w:lang w:val="en-US"/>
        </w:rPr>
        <w:t>o</w:t>
      </w:r>
      <w:r w:rsidRPr="007417D8">
        <w:rPr>
          <w:lang w:val="en-US"/>
        </w:rPr>
        <w:t>ss-classification (</w:t>
      </w:r>
      <w:proofErr w:type="spellStart"/>
      <w:r w:rsidRPr="007417D8">
        <w:rPr>
          <w:lang w:val="en-US"/>
        </w:rPr>
        <w:t>xClass</w:t>
      </w:r>
      <w:proofErr w:type="spellEnd"/>
      <w:r w:rsidRPr="007417D8">
        <w:rPr>
          <w:lang w:val="en-US"/>
        </w:rPr>
        <w:t xml:space="preserve">) trained on </w:t>
      </w:r>
      <w:r w:rsidRPr="007417D8">
        <w:rPr>
          <w:lang w:val="en-US"/>
        </w:rPr>
        <w:br/>
        <w:t xml:space="preserve">Stimulation and tested on Imagination. The percentage of assignment from each class to all classes is </w:t>
      </w:r>
      <w:r w:rsidRPr="007417D8">
        <w:rPr>
          <w:lang w:val="en-US"/>
        </w:rPr>
        <w:br/>
      </w:r>
      <w:proofErr w:type="spellStart"/>
      <w:r w:rsidRPr="007417D8">
        <w:rPr>
          <w:lang w:val="en-US"/>
        </w:rPr>
        <w:t>colour</w:t>
      </w:r>
      <w:proofErr w:type="spellEnd"/>
      <w:r w:rsidRPr="007417D8">
        <w:rPr>
          <w:lang w:val="en-US"/>
        </w:rPr>
        <w:t xml:space="preserve"> coded. </w:t>
      </w:r>
    </w:p>
    <w:p w14:paraId="1E1133A5" w14:textId="77777777" w:rsidR="000346EA" w:rsidRPr="007417D8" w:rsidRDefault="000346EA">
      <w:pPr>
        <w:rPr>
          <w:lang w:val="en-US"/>
        </w:rPr>
      </w:pPr>
    </w:p>
    <w:p w14:paraId="6452D8C7" w14:textId="6295F88E" w:rsidR="000346EA" w:rsidRPr="007417D8" w:rsidRDefault="000346EA">
      <w:pPr>
        <w:rPr>
          <w:lang w:val="en-US"/>
        </w:rPr>
      </w:pPr>
    </w:p>
    <w:p w14:paraId="2D87D498" w14:textId="55284FFE" w:rsidR="008A27E6" w:rsidRDefault="007417D8">
      <w:r w:rsidRPr="007417D8">
        <w:rPr>
          <w:noProof/>
          <w:lang w:eastAsia="de-DE"/>
        </w:rPr>
        <w:lastRenderedPageBreak/>
        <mc:AlternateContent>
          <mc:Choice Requires="wpg">
            <w:drawing>
              <wp:inline distT="0" distB="0" distL="0" distR="0" wp14:anchorId="16963D60" wp14:editId="2497E915">
                <wp:extent cx="5743575" cy="7343775"/>
                <wp:effectExtent l="0" t="0" r="28575" b="0"/>
                <wp:docPr id="1162" name="Gruppieren 11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CFD810-CE8B-A6BF-F079-19345995D6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3575" cy="7343775"/>
                          <a:chOff x="0" y="0"/>
                          <a:chExt cx="4625039" cy="6224801"/>
                        </a:xfrm>
                      </wpg:grpSpPr>
                      <wps:wsp>
                        <wps:cNvPr id="1" name="Rectangle 5">
                          <a:extLst>
                            <a:ext uri="{FF2B5EF4-FFF2-40B4-BE49-F238E27FC236}">
                              <a16:creationId xmlns:a16="http://schemas.microsoft.com/office/drawing/2014/main" id="{51DA41BE-45AC-818D-69F7-123E5FD19FB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414" y="158750"/>
                            <a:ext cx="4111625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" name="Rectangle 6">
                          <a:extLst>
                            <a:ext uri="{FF2B5EF4-FFF2-40B4-BE49-F238E27FC236}">
                              <a16:creationId xmlns:a16="http://schemas.microsoft.com/office/drawing/2014/main" id="{65DE34B0-1F27-7DC6-E38B-D0ABB20542C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21414" y="0"/>
                            <a:ext cx="3092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9910BE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A3b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7">
                            <a:extLst>
                              <a:ext uri="{FF2B5EF4-FFF2-40B4-BE49-F238E27FC236}">
                                <a16:creationId xmlns:a16="http://schemas.microsoft.com/office/drawing/2014/main" id="{417B14FB-5748-6AB1-3F58-5BD93CD3019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414" y="158750"/>
                            <a:ext cx="4111625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Line 8">
                          <a:extLst>
                            <a:ext uri="{FF2B5EF4-FFF2-40B4-BE49-F238E27FC236}">
                              <a16:creationId xmlns:a16="http://schemas.microsoft.com/office/drawing/2014/main" id="{48AFC520-1842-41D1-7E81-A7ADDEC5A90D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949325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9">
                          <a:extLst>
                            <a:ext uri="{FF2B5EF4-FFF2-40B4-BE49-F238E27FC236}">
                              <a16:creationId xmlns:a16="http://schemas.microsoft.com/office/drawing/2014/main" id="{4BBDFC73-FD9A-8272-D6C9-8D0BDDDDD7C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58750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0">
                          <a:extLst>
                            <a:ext uri="{FF2B5EF4-FFF2-40B4-BE49-F238E27FC236}">
                              <a16:creationId xmlns:a16="http://schemas.microsoft.com/office/drawing/2014/main" id="{39E38BD7-5B9D-ACC4-6DF9-2C01310A3D0D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856314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1">
                          <a:extLst>
                            <a:ext uri="{FF2B5EF4-FFF2-40B4-BE49-F238E27FC236}">
                              <a16:creationId xmlns:a16="http://schemas.microsoft.com/office/drawing/2014/main" id="{6AFE6A48-D123-F224-0CE5-DEC77E194EDB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542114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2">
                          <a:extLst>
                            <a:ext uri="{FF2B5EF4-FFF2-40B4-BE49-F238E27FC236}">
                              <a16:creationId xmlns:a16="http://schemas.microsoft.com/office/drawing/2014/main" id="{0C3D89B8-3F5B-0BD5-0492-32CE6C567945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27914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3">
                          <a:extLst>
                            <a:ext uri="{FF2B5EF4-FFF2-40B4-BE49-F238E27FC236}">
                              <a16:creationId xmlns:a16="http://schemas.microsoft.com/office/drawing/2014/main" id="{4167682C-A27F-A95E-19C4-01438EC1DB76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912126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4">
                          <a:extLst>
                            <a:ext uri="{FF2B5EF4-FFF2-40B4-BE49-F238E27FC236}">
                              <a16:creationId xmlns:a16="http://schemas.microsoft.com/office/drawing/2014/main" id="{D1461AC1-0619-A8C7-80F2-C066A461B44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3597926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5">
                          <a:extLst>
                            <a:ext uri="{FF2B5EF4-FFF2-40B4-BE49-F238E27FC236}">
                              <a16:creationId xmlns:a16="http://schemas.microsoft.com/office/drawing/2014/main" id="{77744C62-0593-0DFB-72E1-010B6972D3A0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4282139" y="909637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6">
                          <a:extLst>
                            <a:ext uri="{FF2B5EF4-FFF2-40B4-BE49-F238E27FC236}">
                              <a16:creationId xmlns:a16="http://schemas.microsoft.com/office/drawing/2014/main" id="{4FC3772C-9518-BDDF-5ABF-E326E49A8C89}"/>
                            </a:ext>
                          </a:extLst>
                        </wps:cNvPr>
                        <wps:cNvCnPr/>
                        <wps:spPr bwMode="auto">
                          <a:xfrm>
                            <a:off x="856314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7">
                          <a:extLst>
                            <a:ext uri="{FF2B5EF4-FFF2-40B4-BE49-F238E27FC236}">
                              <a16:creationId xmlns:a16="http://schemas.microsoft.com/office/drawing/2014/main" id="{65AAF858-978A-C559-FB46-962ECEAEAB41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42114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8">
                          <a:extLst>
                            <a:ext uri="{FF2B5EF4-FFF2-40B4-BE49-F238E27FC236}">
                              <a16:creationId xmlns:a16="http://schemas.microsoft.com/office/drawing/2014/main" id="{49EFBD0A-254F-2EAF-E522-8BBB143A2121}"/>
                            </a:ext>
                          </a:extLst>
                        </wps:cNvPr>
                        <wps:cNvCnPr/>
                        <wps:spPr bwMode="auto">
                          <a:xfrm>
                            <a:off x="2227914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">
                          <a:extLst>
                            <a:ext uri="{FF2B5EF4-FFF2-40B4-BE49-F238E27FC236}">
                              <a16:creationId xmlns:a16="http://schemas.microsoft.com/office/drawing/2014/main" id="{D7ABF611-7895-D927-7B48-3DFBAEA11D62}"/>
                            </a:ext>
                          </a:extLst>
                        </wps:cNvPr>
                        <wps:cNvCnPr/>
                        <wps:spPr bwMode="auto">
                          <a:xfrm>
                            <a:off x="2912126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">
                          <a:extLst>
                            <a:ext uri="{FF2B5EF4-FFF2-40B4-BE49-F238E27FC236}">
                              <a16:creationId xmlns:a16="http://schemas.microsoft.com/office/drawing/2014/main" id="{E0C2F889-41D5-AFEC-7737-899FFA5F498B}"/>
                            </a:ext>
                          </a:extLst>
                        </wps:cNvPr>
                        <wps:cNvCnPr/>
                        <wps:spPr bwMode="auto">
                          <a:xfrm>
                            <a:off x="3597926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1">
                          <a:extLst>
                            <a:ext uri="{FF2B5EF4-FFF2-40B4-BE49-F238E27FC236}">
                              <a16:creationId xmlns:a16="http://schemas.microsoft.com/office/drawing/2014/main" id="{0B6C9521-9129-5B6E-89CB-6B7001A06CD1}"/>
                            </a:ext>
                          </a:extLst>
                        </wps:cNvPr>
                        <wps:cNvCnPr/>
                        <wps:spPr bwMode="auto">
                          <a:xfrm>
                            <a:off x="4282139" y="1587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2">
                          <a:extLst>
                            <a:ext uri="{FF2B5EF4-FFF2-40B4-BE49-F238E27FC236}">
                              <a16:creationId xmlns:a16="http://schemas.microsoft.com/office/drawing/2014/main" id="{D6C4D0BE-600A-F469-8325-E01E5ADEC9F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5875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3">
                          <a:extLst>
                            <a:ext uri="{FF2B5EF4-FFF2-40B4-BE49-F238E27FC236}">
                              <a16:creationId xmlns:a16="http://schemas.microsoft.com/office/drawing/2014/main" id="{1F89B9FE-4160-ECBA-7B62-56029D7F58C9}"/>
                            </a:ext>
                          </a:extLst>
                        </wps:cNvPr>
                        <wps:cNvCnPr/>
                        <wps:spPr bwMode="auto">
                          <a:xfrm>
                            <a:off x="4625039" y="15875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>
                          <a:extLst>
                            <a:ext uri="{FF2B5EF4-FFF2-40B4-BE49-F238E27FC236}">
                              <a16:creationId xmlns:a16="http://schemas.microsoft.com/office/drawing/2014/main" id="{463689D9-B93B-E13A-76FF-7196AA0EE7FC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238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5">
                          <a:extLst>
                            <a:ext uri="{FF2B5EF4-FFF2-40B4-BE49-F238E27FC236}">
                              <a16:creationId xmlns:a16="http://schemas.microsoft.com/office/drawing/2014/main" id="{22BAEEF1-8B6A-0672-E9A3-A138C5C27B68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5560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6">
                          <a:extLst>
                            <a:ext uri="{FF2B5EF4-FFF2-40B4-BE49-F238E27FC236}">
                              <a16:creationId xmlns:a16="http://schemas.microsoft.com/office/drawing/2014/main" id="{36F30D41-FF4D-1F71-9526-0B2DD1598EC2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8895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7">
                          <a:extLst>
                            <a:ext uri="{FF2B5EF4-FFF2-40B4-BE49-F238E27FC236}">
                              <a16:creationId xmlns:a16="http://schemas.microsoft.com/office/drawing/2014/main" id="{3597B6E5-EF64-2641-DA4F-FCC5D87FB412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620712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8">
                          <a:extLst>
                            <a:ext uri="{FF2B5EF4-FFF2-40B4-BE49-F238E27FC236}">
                              <a16:creationId xmlns:a16="http://schemas.microsoft.com/office/drawing/2014/main" id="{5F841488-30CB-F92A-A6B5-C8387D5589DA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75247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9">
                          <a:extLst>
                            <a:ext uri="{FF2B5EF4-FFF2-40B4-BE49-F238E27FC236}">
                              <a16:creationId xmlns:a16="http://schemas.microsoft.com/office/drawing/2014/main" id="{9C7C1518-3539-A57F-15CB-5626503313A8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8842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30">
                          <a:extLst>
                            <a:ext uri="{FF2B5EF4-FFF2-40B4-BE49-F238E27FC236}">
                              <a16:creationId xmlns:a16="http://schemas.microsoft.com/office/drawing/2014/main" id="{362AFF85-1B74-22A2-050E-083CA480CA64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238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1">
                          <a:extLst>
                            <a:ext uri="{FF2B5EF4-FFF2-40B4-BE49-F238E27FC236}">
                              <a16:creationId xmlns:a16="http://schemas.microsoft.com/office/drawing/2014/main" id="{7985AA24-5664-0D24-B745-AB8A2A1E4D46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35560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2">
                          <a:extLst>
                            <a:ext uri="{FF2B5EF4-FFF2-40B4-BE49-F238E27FC236}">
                              <a16:creationId xmlns:a16="http://schemas.microsoft.com/office/drawing/2014/main" id="{A1C1C0FB-B397-1F6F-79B0-1EF8B85E4FA2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8895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3">
                          <a:extLst>
                            <a:ext uri="{FF2B5EF4-FFF2-40B4-BE49-F238E27FC236}">
                              <a16:creationId xmlns:a16="http://schemas.microsoft.com/office/drawing/2014/main" id="{5004C752-7E56-02BF-0295-DCF13D692F3A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620712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4">
                          <a:extLst>
                            <a:ext uri="{FF2B5EF4-FFF2-40B4-BE49-F238E27FC236}">
                              <a16:creationId xmlns:a16="http://schemas.microsoft.com/office/drawing/2014/main" id="{21B64130-9C64-7C89-6908-3E9A47C531F1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752475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5">
                          <a:extLst>
                            <a:ext uri="{FF2B5EF4-FFF2-40B4-BE49-F238E27FC236}">
                              <a16:creationId xmlns:a16="http://schemas.microsoft.com/office/drawing/2014/main" id="{C2849ED1-122C-6F78-7CEB-3896A2D7FB7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8842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36">
                          <a:extLst>
                            <a:ext uri="{FF2B5EF4-FFF2-40B4-BE49-F238E27FC236}">
                              <a16:creationId xmlns:a16="http://schemas.microsoft.com/office/drawing/2014/main" id="{E5B2BD0A-1915-4D95-F346-D8314676A8C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43" y="165086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2406FE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7">
                          <a:extLst>
                            <a:ext uri="{FF2B5EF4-FFF2-40B4-BE49-F238E27FC236}">
                              <a16:creationId xmlns:a16="http://schemas.microsoft.com/office/drawing/2014/main" id="{326A2369-226D-7BCF-DDB4-567C3543B28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7321" y="301599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CFA12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8">
                          <a:extLst>
                            <a:ext uri="{FF2B5EF4-FFF2-40B4-BE49-F238E27FC236}">
                              <a16:creationId xmlns:a16="http://schemas.microsoft.com/office/drawing/2014/main" id="{11560A00-CA1C-7B00-95C6-42663CCAA09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55" y="431763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823611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9">
                          <a:extLst>
                            <a:ext uri="{FF2B5EF4-FFF2-40B4-BE49-F238E27FC236}">
                              <a16:creationId xmlns:a16="http://schemas.microsoft.com/office/drawing/2014/main" id="{63124D00-6AB0-E0AC-5B9D-2602EA54B4B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560339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61067D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40">
                          <a:extLst>
                            <a:ext uri="{FF2B5EF4-FFF2-40B4-BE49-F238E27FC236}">
                              <a16:creationId xmlns:a16="http://schemas.microsoft.com/office/drawing/2014/main" id="{3E5E1CEA-07A4-000F-3E00-B73BEAB2C59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278" y="698440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2BADB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41">
                          <a:extLst>
                            <a:ext uri="{FF2B5EF4-FFF2-40B4-BE49-F238E27FC236}">
                              <a16:creationId xmlns:a16="http://schemas.microsoft.com/office/drawing/2014/main" id="{6B555905-A1D3-42EB-3365-9E84AC7CB7B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2" y="827016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074E68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42">
                          <a:extLst>
                            <a:ext uri="{FF2B5EF4-FFF2-40B4-BE49-F238E27FC236}">
                              <a16:creationId xmlns:a16="http://schemas.microsoft.com/office/drawing/2014/main" id="{B643D59D-89EB-6C37-F3B0-55C7188CE11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414" y="1346200"/>
                            <a:ext cx="4111625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Rectangle 43">
                          <a:extLst>
                            <a:ext uri="{FF2B5EF4-FFF2-40B4-BE49-F238E27FC236}">
                              <a16:creationId xmlns:a16="http://schemas.microsoft.com/office/drawing/2014/main" id="{8E0E30E2-7C3F-A27B-B2FB-A2BEE7AFA32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57923" y="1187348"/>
                            <a:ext cx="2343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57C65F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A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" name="Picture 44">
                            <a:extLst>
                              <a:ext uri="{FF2B5EF4-FFF2-40B4-BE49-F238E27FC236}">
                                <a16:creationId xmlns:a16="http://schemas.microsoft.com/office/drawing/2014/main" id="{C7C2FBC5-9CAE-E11F-0165-D619E65BC7B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414" y="1346200"/>
                            <a:ext cx="4111625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1" name="Line 45">
                          <a:extLst>
                            <a:ext uri="{FF2B5EF4-FFF2-40B4-BE49-F238E27FC236}">
                              <a16:creationId xmlns:a16="http://schemas.microsoft.com/office/drawing/2014/main" id="{3D5D374A-9910-9A87-E9DF-D1252EB3D9AE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136775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6">
                          <a:extLst>
                            <a:ext uri="{FF2B5EF4-FFF2-40B4-BE49-F238E27FC236}">
                              <a16:creationId xmlns:a16="http://schemas.microsoft.com/office/drawing/2014/main" id="{29928E68-59CF-4599-A20B-45E6C2F78C0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346200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7">
                          <a:extLst>
                            <a:ext uri="{FF2B5EF4-FFF2-40B4-BE49-F238E27FC236}">
                              <a16:creationId xmlns:a16="http://schemas.microsoft.com/office/drawing/2014/main" id="{53C5901C-DBE9-AAB6-46E7-00C39D1D9004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856314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8">
                          <a:extLst>
                            <a:ext uri="{FF2B5EF4-FFF2-40B4-BE49-F238E27FC236}">
                              <a16:creationId xmlns:a16="http://schemas.microsoft.com/office/drawing/2014/main" id="{556D7936-6FA8-A635-AE12-AFE0C23FBA52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542114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9">
                          <a:extLst>
                            <a:ext uri="{FF2B5EF4-FFF2-40B4-BE49-F238E27FC236}">
                              <a16:creationId xmlns:a16="http://schemas.microsoft.com/office/drawing/2014/main" id="{17757CD5-FCA3-AABC-45DF-F5D72065627F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27914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50">
                          <a:extLst>
                            <a:ext uri="{FF2B5EF4-FFF2-40B4-BE49-F238E27FC236}">
                              <a16:creationId xmlns:a16="http://schemas.microsoft.com/office/drawing/2014/main" id="{9A697133-F42A-621C-CAC2-6C7F69772F99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912126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51">
                          <a:extLst>
                            <a:ext uri="{FF2B5EF4-FFF2-40B4-BE49-F238E27FC236}">
                              <a16:creationId xmlns:a16="http://schemas.microsoft.com/office/drawing/2014/main" id="{B03CB9B8-801D-A8ED-CD62-DAD0D621B165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3597926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52">
                          <a:extLst>
                            <a:ext uri="{FF2B5EF4-FFF2-40B4-BE49-F238E27FC236}">
                              <a16:creationId xmlns:a16="http://schemas.microsoft.com/office/drawing/2014/main" id="{50702CB2-214A-B03E-8B00-82241A22F268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4282139" y="2095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3">
                          <a:extLst>
                            <a:ext uri="{FF2B5EF4-FFF2-40B4-BE49-F238E27FC236}">
                              <a16:creationId xmlns:a16="http://schemas.microsoft.com/office/drawing/2014/main" id="{BE6D8E5A-B306-CCA3-4EBE-6AFE6134596B}"/>
                            </a:ext>
                          </a:extLst>
                        </wps:cNvPr>
                        <wps:cNvCnPr/>
                        <wps:spPr bwMode="auto">
                          <a:xfrm>
                            <a:off x="856314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4">
                          <a:extLst>
                            <a:ext uri="{FF2B5EF4-FFF2-40B4-BE49-F238E27FC236}">
                              <a16:creationId xmlns:a16="http://schemas.microsoft.com/office/drawing/2014/main" id="{B63C2225-1A76-47BB-BE71-EBE3AEA2E835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42114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5">
                          <a:extLst>
                            <a:ext uri="{FF2B5EF4-FFF2-40B4-BE49-F238E27FC236}">
                              <a16:creationId xmlns:a16="http://schemas.microsoft.com/office/drawing/2014/main" id="{F58C12A6-EEAB-E887-0E8D-41B039E27C35}"/>
                            </a:ext>
                          </a:extLst>
                        </wps:cNvPr>
                        <wps:cNvCnPr/>
                        <wps:spPr bwMode="auto">
                          <a:xfrm>
                            <a:off x="2227914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56">
                          <a:extLst>
                            <a:ext uri="{FF2B5EF4-FFF2-40B4-BE49-F238E27FC236}">
                              <a16:creationId xmlns:a16="http://schemas.microsoft.com/office/drawing/2014/main" id="{D7A0DC22-2912-AC2A-31BF-52D7F5204CD2}"/>
                            </a:ext>
                          </a:extLst>
                        </wps:cNvPr>
                        <wps:cNvCnPr/>
                        <wps:spPr bwMode="auto">
                          <a:xfrm>
                            <a:off x="2912126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57">
                          <a:extLst>
                            <a:ext uri="{FF2B5EF4-FFF2-40B4-BE49-F238E27FC236}">
                              <a16:creationId xmlns:a16="http://schemas.microsoft.com/office/drawing/2014/main" id="{7E53E585-9112-39C4-2C61-60DD7E18C6B8}"/>
                            </a:ext>
                          </a:extLst>
                        </wps:cNvPr>
                        <wps:cNvCnPr/>
                        <wps:spPr bwMode="auto">
                          <a:xfrm>
                            <a:off x="3597926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58">
                          <a:extLst>
                            <a:ext uri="{FF2B5EF4-FFF2-40B4-BE49-F238E27FC236}">
                              <a16:creationId xmlns:a16="http://schemas.microsoft.com/office/drawing/2014/main" id="{EE6D1FCB-1180-C3D6-20EA-43CCFDD72269}"/>
                            </a:ext>
                          </a:extLst>
                        </wps:cNvPr>
                        <wps:cNvCnPr/>
                        <wps:spPr bwMode="auto">
                          <a:xfrm>
                            <a:off x="4282139" y="13462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9">
                          <a:extLst>
                            <a:ext uri="{FF2B5EF4-FFF2-40B4-BE49-F238E27FC236}">
                              <a16:creationId xmlns:a16="http://schemas.microsoft.com/office/drawing/2014/main" id="{AB4A9B36-0266-5B5E-0C1F-7E096D2D4D9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34620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60">
                          <a:extLst>
                            <a:ext uri="{FF2B5EF4-FFF2-40B4-BE49-F238E27FC236}">
                              <a16:creationId xmlns:a16="http://schemas.microsoft.com/office/drawing/2014/main" id="{338C6235-FC28-E6A0-4F61-14CA01D6412A}"/>
                            </a:ext>
                          </a:extLst>
                        </wps:cNvPr>
                        <wps:cNvCnPr/>
                        <wps:spPr bwMode="auto">
                          <a:xfrm>
                            <a:off x="4625039" y="134620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61">
                          <a:extLst>
                            <a:ext uri="{FF2B5EF4-FFF2-40B4-BE49-F238E27FC236}">
                              <a16:creationId xmlns:a16="http://schemas.microsoft.com/office/drawing/2014/main" id="{0FF2EE6E-58E9-D404-DCF4-4A66BFF39A86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41128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62">
                          <a:extLst>
                            <a:ext uri="{FF2B5EF4-FFF2-40B4-BE49-F238E27FC236}">
                              <a16:creationId xmlns:a16="http://schemas.microsoft.com/office/drawing/2014/main" id="{E40AF58D-768D-352B-BD32-AFB94FF60BE9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54305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63">
                          <a:extLst>
                            <a:ext uri="{FF2B5EF4-FFF2-40B4-BE49-F238E27FC236}">
                              <a16:creationId xmlns:a16="http://schemas.microsoft.com/office/drawing/2014/main" id="{0A6BB199-E78B-8985-F222-999CF934CE93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67640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64">
                          <a:extLst>
                            <a:ext uri="{FF2B5EF4-FFF2-40B4-BE49-F238E27FC236}">
                              <a16:creationId xmlns:a16="http://schemas.microsoft.com/office/drawing/2014/main" id="{539466F5-8024-4930-1A40-36D7AD624782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808162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65">
                          <a:extLst>
                            <a:ext uri="{FF2B5EF4-FFF2-40B4-BE49-F238E27FC236}">
                              <a16:creationId xmlns:a16="http://schemas.microsoft.com/office/drawing/2014/main" id="{5FA9ADA0-E4F2-6CF5-09EF-349CFC0A6AF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193992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66">
                          <a:extLst>
                            <a:ext uri="{FF2B5EF4-FFF2-40B4-BE49-F238E27FC236}">
                              <a16:creationId xmlns:a16="http://schemas.microsoft.com/office/drawing/2014/main" id="{6827C189-9702-A2A9-4DB8-FD1EC974390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07168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67">
                          <a:extLst>
                            <a:ext uri="{FF2B5EF4-FFF2-40B4-BE49-F238E27FC236}">
                              <a16:creationId xmlns:a16="http://schemas.microsoft.com/office/drawing/2014/main" id="{7AC05BCE-8AE8-41BB-99A9-703DF1C7A94E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141128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2" name="Line 68">
                          <a:extLst>
                            <a:ext uri="{FF2B5EF4-FFF2-40B4-BE49-F238E27FC236}">
                              <a16:creationId xmlns:a16="http://schemas.microsoft.com/office/drawing/2014/main" id="{29A2178F-8D24-579D-E200-8BCE566A7A38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154305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3" name="Line 69">
                          <a:extLst>
                            <a:ext uri="{FF2B5EF4-FFF2-40B4-BE49-F238E27FC236}">
                              <a16:creationId xmlns:a16="http://schemas.microsoft.com/office/drawing/2014/main" id="{97824315-A1CC-74B0-1303-04D3755B05C9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167640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4" name="Line 70">
                          <a:extLst>
                            <a:ext uri="{FF2B5EF4-FFF2-40B4-BE49-F238E27FC236}">
                              <a16:creationId xmlns:a16="http://schemas.microsoft.com/office/drawing/2014/main" id="{A43EDC03-3EED-9F75-9FFB-7221F691629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1808162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5" name="Line 71">
                          <a:extLst>
                            <a:ext uri="{FF2B5EF4-FFF2-40B4-BE49-F238E27FC236}">
                              <a16:creationId xmlns:a16="http://schemas.microsoft.com/office/drawing/2014/main" id="{356136FA-6E1F-B46B-944F-279B117E0BF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1939925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6" name="Line 72">
                          <a:extLst>
                            <a:ext uri="{FF2B5EF4-FFF2-40B4-BE49-F238E27FC236}">
                              <a16:creationId xmlns:a16="http://schemas.microsoft.com/office/drawing/2014/main" id="{84415A28-5A4C-4FC2-78A3-26E623392181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07168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7" name="Rectangle 73">
                          <a:extLst>
                            <a:ext uri="{FF2B5EF4-FFF2-40B4-BE49-F238E27FC236}">
                              <a16:creationId xmlns:a16="http://schemas.microsoft.com/office/drawing/2014/main" id="{DB901303-69A5-968E-81C9-0D6AD342A78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43" y="1352434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61F524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8" name="Rectangle 74">
                          <a:extLst>
                            <a:ext uri="{FF2B5EF4-FFF2-40B4-BE49-F238E27FC236}">
                              <a16:creationId xmlns:a16="http://schemas.microsoft.com/office/drawing/2014/main" id="{AEDD9938-3B3D-E509-47E5-0197510E7B5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7321" y="1488947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063C9F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9" name="Rectangle 75">
                          <a:extLst>
                            <a:ext uri="{FF2B5EF4-FFF2-40B4-BE49-F238E27FC236}">
                              <a16:creationId xmlns:a16="http://schemas.microsoft.com/office/drawing/2014/main" id="{4A65D031-9998-7B9D-863B-3DF2E1A2250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55" y="1619111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5071BC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0" name="Rectangle 76">
                          <a:extLst>
                            <a:ext uri="{FF2B5EF4-FFF2-40B4-BE49-F238E27FC236}">
                              <a16:creationId xmlns:a16="http://schemas.microsoft.com/office/drawing/2014/main" id="{3FF03D00-E83A-9AC1-14C9-E1CAFB0FEEC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1747687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280832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1" name="Rectangle 77">
                          <a:extLst>
                            <a:ext uri="{FF2B5EF4-FFF2-40B4-BE49-F238E27FC236}">
                              <a16:creationId xmlns:a16="http://schemas.microsoft.com/office/drawing/2014/main" id="{552613EB-7CEF-5049-7112-181A2EB90A2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278" y="1885788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CF4A44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3" name="Rectangle 78">
                          <a:extLst>
                            <a:ext uri="{FF2B5EF4-FFF2-40B4-BE49-F238E27FC236}">
                              <a16:creationId xmlns:a16="http://schemas.microsoft.com/office/drawing/2014/main" id="{94509784-9985-8558-9B17-BDCA3C7334F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2" y="2014364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610650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4" name="Rectangle 79">
                          <a:extLst>
                            <a:ext uri="{FF2B5EF4-FFF2-40B4-BE49-F238E27FC236}">
                              <a16:creationId xmlns:a16="http://schemas.microsoft.com/office/drawing/2014/main" id="{DF3F476F-B19D-BF0D-B879-7F189949117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414" y="2533650"/>
                            <a:ext cx="4111625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5" name="Rectangle 80">
                          <a:extLst>
                            <a:ext uri="{FF2B5EF4-FFF2-40B4-BE49-F238E27FC236}">
                              <a16:creationId xmlns:a16="http://schemas.microsoft.com/office/drawing/2014/main" id="{821260A9-AFA5-4B8D-7097-4E06989B178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57923" y="2374696"/>
                            <a:ext cx="23431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3C35AE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A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66" name="Picture 81">
                            <a:extLst>
                              <a:ext uri="{FF2B5EF4-FFF2-40B4-BE49-F238E27FC236}">
                                <a16:creationId xmlns:a16="http://schemas.microsoft.com/office/drawing/2014/main" id="{6DD6C9D6-2DB3-B1B4-1A6D-AB75481A329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414" y="2533650"/>
                            <a:ext cx="4111625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67" name="Line 82">
                          <a:extLst>
                            <a:ext uri="{FF2B5EF4-FFF2-40B4-BE49-F238E27FC236}">
                              <a16:creationId xmlns:a16="http://schemas.microsoft.com/office/drawing/2014/main" id="{9E46E630-9BFC-2C8E-8054-D179540025B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324225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8" name="Line 83">
                          <a:extLst>
                            <a:ext uri="{FF2B5EF4-FFF2-40B4-BE49-F238E27FC236}">
                              <a16:creationId xmlns:a16="http://schemas.microsoft.com/office/drawing/2014/main" id="{B191E19D-4A58-41E8-0391-D765B17C1EE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533650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9" name="Line 84">
                          <a:extLst>
                            <a:ext uri="{FF2B5EF4-FFF2-40B4-BE49-F238E27FC236}">
                              <a16:creationId xmlns:a16="http://schemas.microsoft.com/office/drawing/2014/main" id="{A6179E5F-AF28-580D-1604-8C892DC596A6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856314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0" name="Line 85">
                          <a:extLst>
                            <a:ext uri="{FF2B5EF4-FFF2-40B4-BE49-F238E27FC236}">
                              <a16:creationId xmlns:a16="http://schemas.microsoft.com/office/drawing/2014/main" id="{BEFEB084-41A4-8D0C-14A0-F40A462A883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542114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1" name="Line 86">
                          <a:extLst>
                            <a:ext uri="{FF2B5EF4-FFF2-40B4-BE49-F238E27FC236}">
                              <a16:creationId xmlns:a16="http://schemas.microsoft.com/office/drawing/2014/main" id="{11209A24-0AEF-21B9-37F1-4E5D49DBA84B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27914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2" name="Line 87">
                          <a:extLst>
                            <a:ext uri="{FF2B5EF4-FFF2-40B4-BE49-F238E27FC236}">
                              <a16:creationId xmlns:a16="http://schemas.microsoft.com/office/drawing/2014/main" id="{5707CDEE-A088-8BA3-5245-BC01CCAC09CF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912126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3" name="Line 88">
                          <a:extLst>
                            <a:ext uri="{FF2B5EF4-FFF2-40B4-BE49-F238E27FC236}">
                              <a16:creationId xmlns:a16="http://schemas.microsoft.com/office/drawing/2014/main" id="{6971BCEF-16B5-014E-F3A7-54407C2713EF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3597926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4" name="Line 89">
                          <a:extLst>
                            <a:ext uri="{FF2B5EF4-FFF2-40B4-BE49-F238E27FC236}">
                              <a16:creationId xmlns:a16="http://schemas.microsoft.com/office/drawing/2014/main" id="{63EE22E5-8885-DA79-86E8-CA6D445D8E18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4282139" y="32829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5" name="Line 90">
                          <a:extLst>
                            <a:ext uri="{FF2B5EF4-FFF2-40B4-BE49-F238E27FC236}">
                              <a16:creationId xmlns:a16="http://schemas.microsoft.com/office/drawing/2014/main" id="{8F5656E2-E3F0-8171-6F17-C30A633C96EF}"/>
                            </a:ext>
                          </a:extLst>
                        </wps:cNvPr>
                        <wps:cNvCnPr/>
                        <wps:spPr bwMode="auto">
                          <a:xfrm>
                            <a:off x="856314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6" name="Line 91">
                          <a:extLst>
                            <a:ext uri="{FF2B5EF4-FFF2-40B4-BE49-F238E27FC236}">
                              <a16:creationId xmlns:a16="http://schemas.microsoft.com/office/drawing/2014/main" id="{6875C589-C1A0-924A-A6C5-0CA1FE4EC221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42114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7" name="Line 92">
                          <a:extLst>
                            <a:ext uri="{FF2B5EF4-FFF2-40B4-BE49-F238E27FC236}">
                              <a16:creationId xmlns:a16="http://schemas.microsoft.com/office/drawing/2014/main" id="{A6268DA9-619C-6C07-0A3B-8442230D150C}"/>
                            </a:ext>
                          </a:extLst>
                        </wps:cNvPr>
                        <wps:cNvCnPr/>
                        <wps:spPr bwMode="auto">
                          <a:xfrm>
                            <a:off x="2227914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8" name="Line 93">
                          <a:extLst>
                            <a:ext uri="{FF2B5EF4-FFF2-40B4-BE49-F238E27FC236}">
                              <a16:creationId xmlns:a16="http://schemas.microsoft.com/office/drawing/2014/main" id="{390B625E-C43C-D232-A7C3-698A76410A01}"/>
                            </a:ext>
                          </a:extLst>
                        </wps:cNvPr>
                        <wps:cNvCnPr/>
                        <wps:spPr bwMode="auto">
                          <a:xfrm>
                            <a:off x="2912126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9" name="Line 94">
                          <a:extLst>
                            <a:ext uri="{FF2B5EF4-FFF2-40B4-BE49-F238E27FC236}">
                              <a16:creationId xmlns:a16="http://schemas.microsoft.com/office/drawing/2014/main" id="{AC042CFF-4D43-FD2C-8EE3-2EAB64FEBBDA}"/>
                            </a:ext>
                          </a:extLst>
                        </wps:cNvPr>
                        <wps:cNvCnPr/>
                        <wps:spPr bwMode="auto">
                          <a:xfrm>
                            <a:off x="3597926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0" name="Line 95">
                          <a:extLst>
                            <a:ext uri="{FF2B5EF4-FFF2-40B4-BE49-F238E27FC236}">
                              <a16:creationId xmlns:a16="http://schemas.microsoft.com/office/drawing/2014/main" id="{4149297A-84D7-C26F-DE94-1AC305F256FD}"/>
                            </a:ext>
                          </a:extLst>
                        </wps:cNvPr>
                        <wps:cNvCnPr/>
                        <wps:spPr bwMode="auto">
                          <a:xfrm>
                            <a:off x="4282139" y="25336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1" name="Line 96">
                          <a:extLst>
                            <a:ext uri="{FF2B5EF4-FFF2-40B4-BE49-F238E27FC236}">
                              <a16:creationId xmlns:a16="http://schemas.microsoft.com/office/drawing/2014/main" id="{AFD8B518-42DE-B506-E239-A4ADFC45DD1F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53365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2" name="Line 97">
                          <a:extLst>
                            <a:ext uri="{FF2B5EF4-FFF2-40B4-BE49-F238E27FC236}">
                              <a16:creationId xmlns:a16="http://schemas.microsoft.com/office/drawing/2014/main" id="{070098B2-25E8-358E-CE25-17B786EC2139}"/>
                            </a:ext>
                          </a:extLst>
                        </wps:cNvPr>
                        <wps:cNvCnPr/>
                        <wps:spPr bwMode="auto">
                          <a:xfrm>
                            <a:off x="4625039" y="2533650"/>
                            <a:ext cx="0" cy="7905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3" name="Line 98">
                          <a:extLst>
                            <a:ext uri="{FF2B5EF4-FFF2-40B4-BE49-F238E27FC236}">
                              <a16:creationId xmlns:a16="http://schemas.microsoft.com/office/drawing/2014/main" id="{B833649F-0D6C-93AF-E3F8-0B519554671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5987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4" name="Line 99">
                          <a:extLst>
                            <a:ext uri="{FF2B5EF4-FFF2-40B4-BE49-F238E27FC236}">
                              <a16:creationId xmlns:a16="http://schemas.microsoft.com/office/drawing/2014/main" id="{1FBEC862-95FF-D2E5-B163-029549E931F8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73050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5" name="Line 100">
                          <a:extLst>
                            <a:ext uri="{FF2B5EF4-FFF2-40B4-BE49-F238E27FC236}">
                              <a16:creationId xmlns:a16="http://schemas.microsoft.com/office/drawing/2014/main" id="{B88151C1-7391-0371-7ECF-8C19019618E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86385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6" name="Line 101">
                          <a:extLst>
                            <a:ext uri="{FF2B5EF4-FFF2-40B4-BE49-F238E27FC236}">
                              <a16:creationId xmlns:a16="http://schemas.microsoft.com/office/drawing/2014/main" id="{75D5A1DF-A41B-A995-A4FD-F34CBA3D5A4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2995612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7" name="Line 102">
                          <a:extLst>
                            <a:ext uri="{FF2B5EF4-FFF2-40B4-BE49-F238E27FC236}">
                              <a16:creationId xmlns:a16="http://schemas.microsoft.com/office/drawing/2014/main" id="{E6B53751-4634-288B-043F-4695D5FE93CB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12737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8" name="Line 103">
                          <a:extLst>
                            <a:ext uri="{FF2B5EF4-FFF2-40B4-BE49-F238E27FC236}">
                              <a16:creationId xmlns:a16="http://schemas.microsoft.com/office/drawing/2014/main" id="{234BFF6F-E928-14AE-A7E3-98F5FAE13EDA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2591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9" name="Line 104">
                          <a:extLst>
                            <a:ext uri="{FF2B5EF4-FFF2-40B4-BE49-F238E27FC236}">
                              <a16:creationId xmlns:a16="http://schemas.microsoft.com/office/drawing/2014/main" id="{07280B90-1DDF-DAA5-A43E-26FB50EB7581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5987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0" name="Line 105">
                          <a:extLst>
                            <a:ext uri="{FF2B5EF4-FFF2-40B4-BE49-F238E27FC236}">
                              <a16:creationId xmlns:a16="http://schemas.microsoft.com/office/drawing/2014/main" id="{559B2BC0-73D6-C36D-6B89-09AE69CCFBA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73050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1" name="Line 106">
                          <a:extLst>
                            <a:ext uri="{FF2B5EF4-FFF2-40B4-BE49-F238E27FC236}">
                              <a16:creationId xmlns:a16="http://schemas.microsoft.com/office/drawing/2014/main" id="{2D5049F3-CEA6-EBBE-2074-DD84A95222B9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86385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2" name="Line 107">
                          <a:extLst>
                            <a:ext uri="{FF2B5EF4-FFF2-40B4-BE49-F238E27FC236}">
                              <a16:creationId xmlns:a16="http://schemas.microsoft.com/office/drawing/2014/main" id="{4D5ED026-0D8B-55F6-C9EB-0AC22B8051B4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2995612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3" name="Line 108">
                          <a:extLst>
                            <a:ext uri="{FF2B5EF4-FFF2-40B4-BE49-F238E27FC236}">
                              <a16:creationId xmlns:a16="http://schemas.microsoft.com/office/drawing/2014/main" id="{295696AB-53C3-8FDE-EDF5-8F619B757F83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3127375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4" name="Line 109">
                          <a:extLst>
                            <a:ext uri="{FF2B5EF4-FFF2-40B4-BE49-F238E27FC236}">
                              <a16:creationId xmlns:a16="http://schemas.microsoft.com/office/drawing/2014/main" id="{91D99C03-96BE-7226-0864-F7C9AEA67538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32591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5" name="Rectangle 110">
                          <a:extLst>
                            <a:ext uri="{FF2B5EF4-FFF2-40B4-BE49-F238E27FC236}">
                              <a16:creationId xmlns:a16="http://schemas.microsoft.com/office/drawing/2014/main" id="{3F766E16-CBAF-E44D-AA6A-555ECC9234C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43" y="2539782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E42F8C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6" name="Rectangle 111">
                          <a:extLst>
                            <a:ext uri="{FF2B5EF4-FFF2-40B4-BE49-F238E27FC236}">
                              <a16:creationId xmlns:a16="http://schemas.microsoft.com/office/drawing/2014/main" id="{A5D89EF4-F4B9-89BF-127B-43F7BF52C5E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7321" y="2676296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00F7CE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7" name="Rectangle 112">
                          <a:extLst>
                            <a:ext uri="{FF2B5EF4-FFF2-40B4-BE49-F238E27FC236}">
                              <a16:creationId xmlns:a16="http://schemas.microsoft.com/office/drawing/2014/main" id="{7F68E0D0-FA2A-3126-787C-7D2DC138741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55" y="2806459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2F93E5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8" name="Rectangle 113">
                          <a:extLst>
                            <a:ext uri="{FF2B5EF4-FFF2-40B4-BE49-F238E27FC236}">
                              <a16:creationId xmlns:a16="http://schemas.microsoft.com/office/drawing/2014/main" id="{48C89C3B-8C3F-1FF0-6638-46393D7665F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2935035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498DFC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9" name="Rectangle 114">
                          <a:extLst>
                            <a:ext uri="{FF2B5EF4-FFF2-40B4-BE49-F238E27FC236}">
                              <a16:creationId xmlns:a16="http://schemas.microsoft.com/office/drawing/2014/main" id="{9B76F7CC-1ED9-D649-7CA1-6CB08643359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278" y="3071549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D8D58F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0" name="Rectangle 115">
                          <a:extLst>
                            <a:ext uri="{FF2B5EF4-FFF2-40B4-BE49-F238E27FC236}">
                              <a16:creationId xmlns:a16="http://schemas.microsoft.com/office/drawing/2014/main" id="{AD2AFC58-DEDE-0E1B-B267-5201AAB9E38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2" y="3201713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85C710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1" name="Rectangle 116">
                          <a:extLst>
                            <a:ext uri="{FF2B5EF4-FFF2-40B4-BE49-F238E27FC236}">
                              <a16:creationId xmlns:a16="http://schemas.microsoft.com/office/drawing/2014/main" id="{75368888-EC14-75A7-B116-BD99845E018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414" y="3713162"/>
                            <a:ext cx="4111625" cy="7921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2" name="Rectangle 117">
                          <a:extLst>
                            <a:ext uri="{FF2B5EF4-FFF2-40B4-BE49-F238E27FC236}">
                              <a16:creationId xmlns:a16="http://schemas.microsoft.com/office/drawing/2014/main" id="{E3644AEB-498C-081A-4DB5-DB6DD804CA2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35700" y="3554107"/>
                            <a:ext cx="27686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326AE2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II le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03" name="Picture 118">
                            <a:extLst>
                              <a:ext uri="{FF2B5EF4-FFF2-40B4-BE49-F238E27FC236}">
                                <a16:creationId xmlns:a16="http://schemas.microsoft.com/office/drawing/2014/main" id="{3BE72BFC-7159-55B5-3D09-F5A2FE01E90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414" y="3713162"/>
                            <a:ext cx="4111625" cy="792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04" name="Line 119">
                          <a:extLst>
                            <a:ext uri="{FF2B5EF4-FFF2-40B4-BE49-F238E27FC236}">
                              <a16:creationId xmlns:a16="http://schemas.microsoft.com/office/drawing/2014/main" id="{3BE0B27C-29B6-2731-293D-28D2D4194487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505325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5" name="Line 120">
                          <a:extLst>
                            <a:ext uri="{FF2B5EF4-FFF2-40B4-BE49-F238E27FC236}">
                              <a16:creationId xmlns:a16="http://schemas.microsoft.com/office/drawing/2014/main" id="{6570AA18-B21A-278E-C1E5-D9DF6925E87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713162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6" name="Line 121">
                          <a:extLst>
                            <a:ext uri="{FF2B5EF4-FFF2-40B4-BE49-F238E27FC236}">
                              <a16:creationId xmlns:a16="http://schemas.microsoft.com/office/drawing/2014/main" id="{E57168DC-03BA-52FA-395C-609B40050BB9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856314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7" name="Line 122">
                          <a:extLst>
                            <a:ext uri="{FF2B5EF4-FFF2-40B4-BE49-F238E27FC236}">
                              <a16:creationId xmlns:a16="http://schemas.microsoft.com/office/drawing/2014/main" id="{C1440532-E3F6-056A-AE70-31DE7CE7D3C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542114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8" name="Line 123">
                          <a:extLst>
                            <a:ext uri="{FF2B5EF4-FFF2-40B4-BE49-F238E27FC236}">
                              <a16:creationId xmlns:a16="http://schemas.microsoft.com/office/drawing/2014/main" id="{1431BB6D-4AE0-B962-FE21-7C108FABBDAD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27914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9" name="Line 124">
                          <a:extLst>
                            <a:ext uri="{FF2B5EF4-FFF2-40B4-BE49-F238E27FC236}">
                              <a16:creationId xmlns:a16="http://schemas.microsoft.com/office/drawing/2014/main" id="{4282F8C1-6269-71AA-FC39-C65BD39662A4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912126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0" name="Line 125">
                          <a:extLst>
                            <a:ext uri="{FF2B5EF4-FFF2-40B4-BE49-F238E27FC236}">
                              <a16:creationId xmlns:a16="http://schemas.microsoft.com/office/drawing/2014/main" id="{2745FA9A-373D-F8ED-0DCC-B46B7AD86ADC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3597926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1" name="Line 126">
                          <a:extLst>
                            <a:ext uri="{FF2B5EF4-FFF2-40B4-BE49-F238E27FC236}">
                              <a16:creationId xmlns:a16="http://schemas.microsoft.com/office/drawing/2014/main" id="{556B9CC7-A89F-DEA0-0EA3-2B44395F606B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4282139" y="446405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2" name="Line 127">
                          <a:extLst>
                            <a:ext uri="{FF2B5EF4-FFF2-40B4-BE49-F238E27FC236}">
                              <a16:creationId xmlns:a16="http://schemas.microsoft.com/office/drawing/2014/main" id="{963377C9-FF56-2DF2-B983-FC4542C19736}"/>
                            </a:ext>
                          </a:extLst>
                        </wps:cNvPr>
                        <wps:cNvCnPr/>
                        <wps:spPr bwMode="auto">
                          <a:xfrm>
                            <a:off x="856314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3" name="Line 128">
                          <a:extLst>
                            <a:ext uri="{FF2B5EF4-FFF2-40B4-BE49-F238E27FC236}">
                              <a16:creationId xmlns:a16="http://schemas.microsoft.com/office/drawing/2014/main" id="{50EB806F-C7B0-F9F4-8ED0-1F62880A335E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42114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4" name="Line 129">
                          <a:extLst>
                            <a:ext uri="{FF2B5EF4-FFF2-40B4-BE49-F238E27FC236}">
                              <a16:creationId xmlns:a16="http://schemas.microsoft.com/office/drawing/2014/main" id="{B6EF6B90-0EA9-AD0F-04A3-4B2A2E3D064A}"/>
                            </a:ext>
                          </a:extLst>
                        </wps:cNvPr>
                        <wps:cNvCnPr/>
                        <wps:spPr bwMode="auto">
                          <a:xfrm>
                            <a:off x="2227914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5" name="Line 130">
                          <a:extLst>
                            <a:ext uri="{FF2B5EF4-FFF2-40B4-BE49-F238E27FC236}">
                              <a16:creationId xmlns:a16="http://schemas.microsoft.com/office/drawing/2014/main" id="{E39938DE-6AD8-F4B9-CCC6-9BBA0D762D91}"/>
                            </a:ext>
                          </a:extLst>
                        </wps:cNvPr>
                        <wps:cNvCnPr/>
                        <wps:spPr bwMode="auto">
                          <a:xfrm>
                            <a:off x="2912126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6" name="Line 131">
                          <a:extLst>
                            <a:ext uri="{FF2B5EF4-FFF2-40B4-BE49-F238E27FC236}">
                              <a16:creationId xmlns:a16="http://schemas.microsoft.com/office/drawing/2014/main" id="{907A8A9A-F716-C45B-1FCA-7576AD8D0F97}"/>
                            </a:ext>
                          </a:extLst>
                        </wps:cNvPr>
                        <wps:cNvCnPr/>
                        <wps:spPr bwMode="auto">
                          <a:xfrm>
                            <a:off x="3597926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7" name="Line 132">
                          <a:extLst>
                            <a:ext uri="{FF2B5EF4-FFF2-40B4-BE49-F238E27FC236}">
                              <a16:creationId xmlns:a16="http://schemas.microsoft.com/office/drawing/2014/main" id="{A4F16829-911C-034B-B124-DE9341BC0883}"/>
                            </a:ext>
                          </a:extLst>
                        </wps:cNvPr>
                        <wps:cNvCnPr/>
                        <wps:spPr bwMode="auto">
                          <a:xfrm>
                            <a:off x="4282139" y="371316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8" name="Line 133">
                          <a:extLst>
                            <a:ext uri="{FF2B5EF4-FFF2-40B4-BE49-F238E27FC236}">
                              <a16:creationId xmlns:a16="http://schemas.microsoft.com/office/drawing/2014/main" id="{15811ED8-7C30-EB61-F65A-F7A6AA0BD357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713162"/>
                            <a:ext cx="0" cy="792163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9" name="Line 134">
                          <a:extLst>
                            <a:ext uri="{FF2B5EF4-FFF2-40B4-BE49-F238E27FC236}">
                              <a16:creationId xmlns:a16="http://schemas.microsoft.com/office/drawing/2014/main" id="{2206324C-F674-85B8-3336-5640FD3F70E1}"/>
                            </a:ext>
                          </a:extLst>
                        </wps:cNvPr>
                        <wps:cNvCnPr/>
                        <wps:spPr bwMode="auto">
                          <a:xfrm>
                            <a:off x="4625039" y="3713162"/>
                            <a:ext cx="0" cy="792163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0" name="Line 135">
                          <a:extLst>
                            <a:ext uri="{FF2B5EF4-FFF2-40B4-BE49-F238E27FC236}">
                              <a16:creationId xmlns:a16="http://schemas.microsoft.com/office/drawing/2014/main" id="{4E8E9AAF-E650-4387-A58B-86162A425C3F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7798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1" name="Line 136">
                          <a:extLst>
                            <a:ext uri="{FF2B5EF4-FFF2-40B4-BE49-F238E27FC236}">
                              <a16:creationId xmlns:a16="http://schemas.microsoft.com/office/drawing/2014/main" id="{69AAAEF7-22FB-D0B9-4A01-5246369FFD9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391160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2" name="Line 137">
                          <a:extLst>
                            <a:ext uri="{FF2B5EF4-FFF2-40B4-BE49-F238E27FC236}">
                              <a16:creationId xmlns:a16="http://schemas.microsoft.com/office/drawing/2014/main" id="{F4D846A6-A53D-E47C-1C80-968BCB856D84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043362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3" name="Line 138">
                          <a:extLst>
                            <a:ext uri="{FF2B5EF4-FFF2-40B4-BE49-F238E27FC236}">
                              <a16:creationId xmlns:a16="http://schemas.microsoft.com/office/drawing/2014/main" id="{1C47C42E-868C-D947-9791-9BDDD1D75CF6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17512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4" name="Line 139">
                          <a:extLst>
                            <a:ext uri="{FF2B5EF4-FFF2-40B4-BE49-F238E27FC236}">
                              <a16:creationId xmlns:a16="http://schemas.microsoft.com/office/drawing/2014/main" id="{3464F30B-B8F1-F354-0E46-18668F6552DC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30688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5" name="Line 140">
                          <a:extLst>
                            <a:ext uri="{FF2B5EF4-FFF2-40B4-BE49-F238E27FC236}">
                              <a16:creationId xmlns:a16="http://schemas.microsoft.com/office/drawing/2014/main" id="{AD29934F-8A85-DEF2-B157-2180BF8B933D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43865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6" name="Line 141">
                          <a:extLst>
                            <a:ext uri="{FF2B5EF4-FFF2-40B4-BE49-F238E27FC236}">
                              <a16:creationId xmlns:a16="http://schemas.microsoft.com/office/drawing/2014/main" id="{4012FD05-882B-3BDA-6A93-C108ED636042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37798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7" name="Line 142">
                          <a:extLst>
                            <a:ext uri="{FF2B5EF4-FFF2-40B4-BE49-F238E27FC236}">
                              <a16:creationId xmlns:a16="http://schemas.microsoft.com/office/drawing/2014/main" id="{D9C8A639-FA91-C845-440D-689A62D6F75F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391160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8" name="Line 143">
                          <a:extLst>
                            <a:ext uri="{FF2B5EF4-FFF2-40B4-BE49-F238E27FC236}">
                              <a16:creationId xmlns:a16="http://schemas.microsoft.com/office/drawing/2014/main" id="{D4A75207-1338-165D-5846-807954A03E0B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043362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9" name="Line 144">
                          <a:extLst>
                            <a:ext uri="{FF2B5EF4-FFF2-40B4-BE49-F238E27FC236}">
                              <a16:creationId xmlns:a16="http://schemas.microsoft.com/office/drawing/2014/main" id="{F3300483-5089-158D-167C-4AB2ED5F75EF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175125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0" name="Line 145">
                          <a:extLst>
                            <a:ext uri="{FF2B5EF4-FFF2-40B4-BE49-F238E27FC236}">
                              <a16:creationId xmlns:a16="http://schemas.microsoft.com/office/drawing/2014/main" id="{51643873-AF61-7EB2-339B-C51A03C43E7E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30688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1" name="Line 146">
                          <a:extLst>
                            <a:ext uri="{FF2B5EF4-FFF2-40B4-BE49-F238E27FC236}">
                              <a16:creationId xmlns:a16="http://schemas.microsoft.com/office/drawing/2014/main" id="{13C3F232-5009-E4BA-A8F0-BF0CB95DBB0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43865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2" name="Rectangle 147">
                          <a:extLst>
                            <a:ext uri="{FF2B5EF4-FFF2-40B4-BE49-F238E27FC236}">
                              <a16:creationId xmlns:a16="http://schemas.microsoft.com/office/drawing/2014/main" id="{218E89D2-6D63-FBE5-DCF2-CAC7221A79D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43" y="3719193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3B312D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3" name="Rectangle 148">
                          <a:extLst>
                            <a:ext uri="{FF2B5EF4-FFF2-40B4-BE49-F238E27FC236}">
                              <a16:creationId xmlns:a16="http://schemas.microsoft.com/office/drawing/2014/main" id="{7E5E4DAB-8EEA-A738-CB54-BADFF5CF7E9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7321" y="3857294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DA535A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4" name="Rectangle 149">
                          <a:extLst>
                            <a:ext uri="{FF2B5EF4-FFF2-40B4-BE49-F238E27FC236}">
                              <a16:creationId xmlns:a16="http://schemas.microsoft.com/office/drawing/2014/main" id="{5812B10A-C7A1-73BD-CF46-7A2BB923FE3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55" y="3985870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BC92E3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5" name="Rectangle 150">
                          <a:extLst>
                            <a:ext uri="{FF2B5EF4-FFF2-40B4-BE49-F238E27FC236}">
                              <a16:creationId xmlns:a16="http://schemas.microsoft.com/office/drawing/2014/main" id="{F026031B-E947-664F-F59D-3EAB5EE0A44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4116034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5BFD95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6" name="Rectangle 151">
                          <a:extLst>
                            <a:ext uri="{FF2B5EF4-FFF2-40B4-BE49-F238E27FC236}">
                              <a16:creationId xmlns:a16="http://schemas.microsoft.com/office/drawing/2014/main" id="{9091EB8A-1BDB-BED2-063F-A11111627C6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278" y="4252547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1C255C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7" name="Rectangle 152">
                          <a:extLst>
                            <a:ext uri="{FF2B5EF4-FFF2-40B4-BE49-F238E27FC236}">
                              <a16:creationId xmlns:a16="http://schemas.microsoft.com/office/drawing/2014/main" id="{8CCC654A-A737-32F3-1056-B906E63D8B5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2" y="4382711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D1E0EF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8" name="Rectangle 153">
                          <a:extLst>
                            <a:ext uri="{FF2B5EF4-FFF2-40B4-BE49-F238E27FC236}">
                              <a16:creationId xmlns:a16="http://schemas.microsoft.com/office/drawing/2014/main" id="{57C521AF-4F4E-4D25-9115-A5CE6B98A28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13414" y="4900612"/>
                            <a:ext cx="4111625" cy="7921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9" name="Rectangle 154">
                          <a:extLst>
                            <a:ext uri="{FF2B5EF4-FFF2-40B4-BE49-F238E27FC236}">
                              <a16:creationId xmlns:a16="http://schemas.microsoft.com/office/drawing/2014/main" id="{DB2203AA-7817-1C80-9CD6-21D7418A981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49987" y="4741456"/>
                            <a:ext cx="25654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AF189A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SII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i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40" name="Picture 155">
                            <a:extLst>
                              <a:ext uri="{FF2B5EF4-FFF2-40B4-BE49-F238E27FC236}">
                                <a16:creationId xmlns:a16="http://schemas.microsoft.com/office/drawing/2014/main" id="{0DDE294F-C21B-5BFF-AD1D-765A86287A0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414" y="4900612"/>
                            <a:ext cx="4111625" cy="792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41" name="Line 156">
                          <a:extLst>
                            <a:ext uri="{FF2B5EF4-FFF2-40B4-BE49-F238E27FC236}">
                              <a16:creationId xmlns:a16="http://schemas.microsoft.com/office/drawing/2014/main" id="{909F98E6-ADA9-FD11-4EF1-17ADBEB02262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692775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2" name="Line 157">
                          <a:extLst>
                            <a:ext uri="{FF2B5EF4-FFF2-40B4-BE49-F238E27FC236}">
                              <a16:creationId xmlns:a16="http://schemas.microsoft.com/office/drawing/2014/main" id="{AAC9CC5A-A015-9DB1-0A50-800D4FECC309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900612"/>
                            <a:ext cx="411162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3" name="Line 158">
                          <a:extLst>
                            <a:ext uri="{FF2B5EF4-FFF2-40B4-BE49-F238E27FC236}">
                              <a16:creationId xmlns:a16="http://schemas.microsoft.com/office/drawing/2014/main" id="{3DA57FE1-7A9E-F937-E7BF-5EC266A673B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856314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4" name="Line 159">
                          <a:extLst>
                            <a:ext uri="{FF2B5EF4-FFF2-40B4-BE49-F238E27FC236}">
                              <a16:creationId xmlns:a16="http://schemas.microsoft.com/office/drawing/2014/main" id="{A4CF63AB-F9A2-5FB8-9C5A-299B348E3426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542114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5" name="Line 160">
                          <a:extLst>
                            <a:ext uri="{FF2B5EF4-FFF2-40B4-BE49-F238E27FC236}">
                              <a16:creationId xmlns:a16="http://schemas.microsoft.com/office/drawing/2014/main" id="{85DEFE6D-A99E-F750-BFB9-2993F9A58D4D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227914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6" name="Line 161">
                          <a:extLst>
                            <a:ext uri="{FF2B5EF4-FFF2-40B4-BE49-F238E27FC236}">
                              <a16:creationId xmlns:a16="http://schemas.microsoft.com/office/drawing/2014/main" id="{1F08145D-AAFA-3113-903B-FB2938D19CD0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2912126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7" name="Line 162">
                          <a:extLst>
                            <a:ext uri="{FF2B5EF4-FFF2-40B4-BE49-F238E27FC236}">
                              <a16:creationId xmlns:a16="http://schemas.microsoft.com/office/drawing/2014/main" id="{546DBA2E-A782-CA98-8D33-FCEE27218E15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3597926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8" name="Line 163">
                          <a:extLst>
                            <a:ext uri="{FF2B5EF4-FFF2-40B4-BE49-F238E27FC236}">
                              <a16:creationId xmlns:a16="http://schemas.microsoft.com/office/drawing/2014/main" id="{5C558C83-71AE-6DAC-803A-3B2357FBE760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4282139" y="5651500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9" name="Line 164">
                          <a:extLst>
                            <a:ext uri="{FF2B5EF4-FFF2-40B4-BE49-F238E27FC236}">
                              <a16:creationId xmlns:a16="http://schemas.microsoft.com/office/drawing/2014/main" id="{9F908DA9-AE9B-BF0A-6F58-F1CC629C2653}"/>
                            </a:ext>
                          </a:extLst>
                        </wps:cNvPr>
                        <wps:cNvCnPr/>
                        <wps:spPr bwMode="auto">
                          <a:xfrm>
                            <a:off x="856314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0" name="Line 165">
                          <a:extLst>
                            <a:ext uri="{FF2B5EF4-FFF2-40B4-BE49-F238E27FC236}">
                              <a16:creationId xmlns:a16="http://schemas.microsoft.com/office/drawing/2014/main" id="{4B3E9AF5-C74E-D4EA-0F78-449B112C41AB}"/>
                            </a:ext>
                          </a:extLst>
                        </wps:cNvPr>
                        <wps:cNvCnPr/>
                        <wps:spPr bwMode="auto">
                          <a:xfrm>
                            <a:off x="1542114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1" name="Line 166">
                          <a:extLst>
                            <a:ext uri="{FF2B5EF4-FFF2-40B4-BE49-F238E27FC236}">
                              <a16:creationId xmlns:a16="http://schemas.microsoft.com/office/drawing/2014/main" id="{7FD4B7B5-95A7-9E32-E8E0-408EFEBC5B7D}"/>
                            </a:ext>
                          </a:extLst>
                        </wps:cNvPr>
                        <wps:cNvCnPr/>
                        <wps:spPr bwMode="auto">
                          <a:xfrm>
                            <a:off x="2227914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2" name="Line 167">
                          <a:extLst>
                            <a:ext uri="{FF2B5EF4-FFF2-40B4-BE49-F238E27FC236}">
                              <a16:creationId xmlns:a16="http://schemas.microsoft.com/office/drawing/2014/main" id="{12330FCE-53FA-292C-C702-73FA8E17E813}"/>
                            </a:ext>
                          </a:extLst>
                        </wps:cNvPr>
                        <wps:cNvCnPr/>
                        <wps:spPr bwMode="auto">
                          <a:xfrm>
                            <a:off x="2912126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3" name="Line 168">
                          <a:extLst>
                            <a:ext uri="{FF2B5EF4-FFF2-40B4-BE49-F238E27FC236}">
                              <a16:creationId xmlns:a16="http://schemas.microsoft.com/office/drawing/2014/main" id="{005A10A6-3BE0-E94D-B345-ECD5A2999865}"/>
                            </a:ext>
                          </a:extLst>
                        </wps:cNvPr>
                        <wps:cNvCnPr/>
                        <wps:spPr bwMode="auto">
                          <a:xfrm>
                            <a:off x="3597926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4" name="Line 169">
                          <a:extLst>
                            <a:ext uri="{FF2B5EF4-FFF2-40B4-BE49-F238E27FC236}">
                              <a16:creationId xmlns:a16="http://schemas.microsoft.com/office/drawing/2014/main" id="{8FEBF1A2-CD73-19DF-6DF0-F87AB0409A0D}"/>
                            </a:ext>
                          </a:extLst>
                        </wps:cNvPr>
                        <wps:cNvCnPr/>
                        <wps:spPr bwMode="auto">
                          <a:xfrm>
                            <a:off x="4282139" y="4900612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5" name="Rectangle 170">
                          <a:extLst>
                            <a:ext uri="{FF2B5EF4-FFF2-40B4-BE49-F238E27FC236}">
                              <a16:creationId xmlns:a16="http://schemas.microsoft.com/office/drawing/2014/main" id="{1D498813-AECD-6EFA-98C8-1F7BB8E0B04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14970" y="5749432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4F9574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6" name="Rectangle 171">
                          <a:extLst>
                            <a:ext uri="{FF2B5EF4-FFF2-40B4-BE49-F238E27FC236}">
                              <a16:creationId xmlns:a16="http://schemas.microsoft.com/office/drawing/2014/main" id="{D14A1F41-E44C-F5D0-6DF4-3EE8A3EC0A8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341992" y="5749432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253DE2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7" name="Rectangle 172">
                          <a:extLst>
                            <a:ext uri="{FF2B5EF4-FFF2-40B4-BE49-F238E27FC236}">
                              <a16:creationId xmlns:a16="http://schemas.microsoft.com/office/drawing/2014/main" id="{30FEA61A-6D2D-5312-4F92-5A387546C75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997582" y="5749432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C3F088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8" name="Rectangle 173">
                          <a:extLst>
                            <a:ext uri="{FF2B5EF4-FFF2-40B4-BE49-F238E27FC236}">
                              <a16:creationId xmlns:a16="http://schemas.microsoft.com/office/drawing/2014/main" id="{41A29CD8-5BE0-AAF5-E07A-54D4403EE17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51585" y="5749432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EF4B53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9" name="Rectangle 174">
                          <a:extLst>
                            <a:ext uri="{FF2B5EF4-FFF2-40B4-BE49-F238E27FC236}">
                              <a16:creationId xmlns:a16="http://schemas.microsoft.com/office/drawing/2014/main" id="{514A61FB-FBB3-8120-8ED3-AB210BDE836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78607" y="5749432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2998A6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0" name="Rectangle 175">
                          <a:extLst>
                            <a:ext uri="{FF2B5EF4-FFF2-40B4-BE49-F238E27FC236}">
                              <a16:creationId xmlns:a16="http://schemas.microsoft.com/office/drawing/2014/main" id="{AD801AA5-8BFD-C6FC-3377-5E6C062C663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034198" y="5749432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D20EEA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1" name="Line 176">
                          <a:extLst>
                            <a:ext uri="{FF2B5EF4-FFF2-40B4-BE49-F238E27FC236}">
                              <a16:creationId xmlns:a16="http://schemas.microsoft.com/office/drawing/2014/main" id="{9B8726D1-18D3-2015-692B-1AA0502E8A3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900612"/>
                            <a:ext cx="0" cy="792163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2" name="Line 177">
                          <a:extLst>
                            <a:ext uri="{FF2B5EF4-FFF2-40B4-BE49-F238E27FC236}">
                              <a16:creationId xmlns:a16="http://schemas.microsoft.com/office/drawing/2014/main" id="{6D6E7419-C58F-8778-36CF-CF63719732BE}"/>
                            </a:ext>
                          </a:extLst>
                        </wps:cNvPr>
                        <wps:cNvCnPr/>
                        <wps:spPr bwMode="auto">
                          <a:xfrm>
                            <a:off x="4625039" y="4900612"/>
                            <a:ext cx="0" cy="792163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3" name="Line 178">
                          <a:extLst>
                            <a:ext uri="{FF2B5EF4-FFF2-40B4-BE49-F238E27FC236}">
                              <a16:creationId xmlns:a16="http://schemas.microsoft.com/office/drawing/2014/main" id="{57964D3C-799A-969F-C1E8-F169C1E168EE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496728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4" name="Line 179">
                          <a:extLst>
                            <a:ext uri="{FF2B5EF4-FFF2-40B4-BE49-F238E27FC236}">
                              <a16:creationId xmlns:a16="http://schemas.microsoft.com/office/drawing/2014/main" id="{B3E53367-6E7F-4D90-7AE3-4388A8205C2D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09905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5" name="Line 180">
                          <a:extLst>
                            <a:ext uri="{FF2B5EF4-FFF2-40B4-BE49-F238E27FC236}">
                              <a16:creationId xmlns:a16="http://schemas.microsoft.com/office/drawing/2014/main" id="{52BEB0D9-7AE9-D654-EDEA-91B211A35B20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230812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6" name="Line 181">
                          <a:extLst>
                            <a:ext uri="{FF2B5EF4-FFF2-40B4-BE49-F238E27FC236}">
                              <a16:creationId xmlns:a16="http://schemas.microsoft.com/office/drawing/2014/main" id="{7C878C1B-EE46-0E4D-F947-487C3B82F7E2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362575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7" name="Line 182">
                          <a:extLst>
                            <a:ext uri="{FF2B5EF4-FFF2-40B4-BE49-F238E27FC236}">
                              <a16:creationId xmlns:a16="http://schemas.microsoft.com/office/drawing/2014/main" id="{EB721AA4-DEF9-CAB6-88A3-C41A99825896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494337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8" name="Line 183">
                          <a:extLst>
                            <a:ext uri="{FF2B5EF4-FFF2-40B4-BE49-F238E27FC236}">
                              <a16:creationId xmlns:a16="http://schemas.microsoft.com/office/drawing/2014/main" id="{041A7371-24A5-CD51-8916-4BBBDCA99DCC}"/>
                            </a:ext>
                          </a:extLst>
                        </wps:cNvPr>
                        <wps:cNvCnPr/>
                        <wps:spPr bwMode="auto">
                          <a:xfrm>
                            <a:off x="513414" y="5626100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9" name="Line 184">
                          <a:extLst>
                            <a:ext uri="{FF2B5EF4-FFF2-40B4-BE49-F238E27FC236}">
                              <a16:creationId xmlns:a16="http://schemas.microsoft.com/office/drawing/2014/main" id="{BC77B023-AE50-B342-2E2E-84D00F52EA8E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496728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0" name="Line 185">
                          <a:extLst>
                            <a:ext uri="{FF2B5EF4-FFF2-40B4-BE49-F238E27FC236}">
                              <a16:creationId xmlns:a16="http://schemas.microsoft.com/office/drawing/2014/main" id="{50C300B2-D37D-7700-50F3-13E1224F5781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509905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1" name="Line 186">
                          <a:extLst>
                            <a:ext uri="{FF2B5EF4-FFF2-40B4-BE49-F238E27FC236}">
                              <a16:creationId xmlns:a16="http://schemas.microsoft.com/office/drawing/2014/main" id="{5D46C46B-CFF6-474A-F399-37EEDFF00AAA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5230812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2" name="Line 187">
                          <a:extLst>
                            <a:ext uri="{FF2B5EF4-FFF2-40B4-BE49-F238E27FC236}">
                              <a16:creationId xmlns:a16="http://schemas.microsoft.com/office/drawing/2014/main" id="{DBE33832-20F4-ABEB-223E-0161FA420C97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5362575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3" name="Line 188">
                          <a:extLst>
                            <a:ext uri="{FF2B5EF4-FFF2-40B4-BE49-F238E27FC236}">
                              <a16:creationId xmlns:a16="http://schemas.microsoft.com/office/drawing/2014/main" id="{F1F11AF3-8731-65D4-2C84-A02C0DDD2538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5494337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4" name="Line 189">
                          <a:extLst>
                            <a:ext uri="{FF2B5EF4-FFF2-40B4-BE49-F238E27FC236}">
                              <a16:creationId xmlns:a16="http://schemas.microsoft.com/office/drawing/2014/main" id="{2ED6BA01-9E63-1016-3F72-D09F533490A0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4583764" y="5626100"/>
                            <a:ext cx="412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26262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5" name="Rectangle 190">
                          <a:extLst>
                            <a:ext uri="{FF2B5EF4-FFF2-40B4-BE49-F238E27FC236}">
                              <a16:creationId xmlns:a16="http://schemas.microsoft.com/office/drawing/2014/main" id="{E4103B1A-533D-8D3C-1A0E-95761007677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043" y="4906541"/>
                            <a:ext cx="42862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931575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6" name="Rectangle 191">
                          <a:extLst>
                            <a:ext uri="{FF2B5EF4-FFF2-40B4-BE49-F238E27FC236}">
                              <a16:creationId xmlns:a16="http://schemas.microsoft.com/office/drawing/2014/main" id="{DA84374A-F8E5-A403-D9D2-E0544FBF785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7321" y="5044643"/>
                            <a:ext cx="38544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AAD2F1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7" name="Rectangle 192">
                          <a:extLst>
                            <a:ext uri="{FF2B5EF4-FFF2-40B4-BE49-F238E27FC236}">
                              <a16:creationId xmlns:a16="http://schemas.microsoft.com/office/drawing/2014/main" id="{6584B34E-328F-312F-8B54-1AE68EDE257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455" y="5173219"/>
                            <a:ext cx="4210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6B2C30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stim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8" name="Rectangle 193">
                          <a:extLst>
                            <a:ext uri="{FF2B5EF4-FFF2-40B4-BE49-F238E27FC236}">
                              <a16:creationId xmlns:a16="http://schemas.microsoft.com/office/drawing/2014/main" id="{CC948D46-29E7-5A4F-D6C6-5A45C64FB72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5303382"/>
                            <a:ext cx="45148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8AEF99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-pres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9" name="Rectangle 194">
                          <a:extLst>
                            <a:ext uri="{FF2B5EF4-FFF2-40B4-BE49-F238E27FC236}">
                              <a16:creationId xmlns:a16="http://schemas.microsoft.com/office/drawing/2014/main" id="{B6A6A86E-8D4D-CFA0-3F81-FD08447E28C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278" y="5439896"/>
                            <a:ext cx="40830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16A955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flutt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0" name="Rectangle 195">
                          <a:extLst>
                            <a:ext uri="{FF2B5EF4-FFF2-40B4-BE49-F238E27FC236}">
                              <a16:creationId xmlns:a16="http://schemas.microsoft.com/office/drawing/2014/main" id="{2DDC84F2-F96F-0805-A4E9-6DB8D9FDD9D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2" y="5568473"/>
                            <a:ext cx="443865" cy="23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6AF92C" w14:textId="77777777" w:rsidR="007417D8" w:rsidRDefault="007417D8" w:rsidP="007417D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262626"/>
                                  <w:kern w:val="24"/>
                                  <w:sz w:val="16"/>
                                  <w:szCs w:val="16"/>
                                </w:rPr>
                                <w:t>imag-vibro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81" name="Gruppieren 1281">
                          <a:extLst>
                            <a:ext uri="{FF2B5EF4-FFF2-40B4-BE49-F238E27FC236}">
                              <a16:creationId xmlns:a16="http://schemas.microsoft.com/office/drawing/2014/main" id="{420233DA-ABA4-40C2-BC47-5C983304C34D}"/>
                            </a:ext>
                          </a:extLst>
                        </wpg:cNvPr>
                        <wpg:cNvGrpSpPr/>
                        <wpg:grpSpPr>
                          <a:xfrm>
                            <a:off x="1625095" y="5897719"/>
                            <a:ext cx="2136591" cy="327082"/>
                            <a:chOff x="1625095" y="5897719"/>
                            <a:chExt cx="2136591" cy="327082"/>
                          </a:xfrm>
                        </wpg:grpSpPr>
                        <pic:pic xmlns:pic="http://schemas.openxmlformats.org/drawingml/2006/picture">
                          <pic:nvPicPr>
                            <pic:cNvPr id="1282" name="Picture 200">
                              <a:extLst>
                                <a:ext uri="{FF2B5EF4-FFF2-40B4-BE49-F238E27FC236}">
                                  <a16:creationId xmlns:a16="http://schemas.microsoft.com/office/drawing/2014/main" id="{1904104D-D742-4872-3E1D-1938F8B39224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 rot="5400000">
                              <a:off x="2550014" y="5238692"/>
                              <a:ext cx="123110" cy="15345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283" name="Textfeld 1158">
                            <a:extLst>
                              <a:ext uri="{FF2B5EF4-FFF2-40B4-BE49-F238E27FC236}">
                                <a16:creationId xmlns:a16="http://schemas.microsoft.com/office/drawing/2014/main" id="{C185C512-25C4-923F-FE46-629EA39F514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25095" y="5897719"/>
                              <a:ext cx="267970" cy="3270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E5D7EA" w14:textId="77777777" w:rsidR="007417D8" w:rsidRDefault="007417D8" w:rsidP="007417D8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84" name="Textfeld 1159">
                            <a:extLst>
                              <a:ext uri="{FF2B5EF4-FFF2-40B4-BE49-F238E27FC236}">
                                <a16:creationId xmlns:a16="http://schemas.microsoft.com/office/drawing/2014/main" id="{29488325-4920-C424-A0A5-0EF3139904C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48301" y="5897776"/>
                              <a:ext cx="413385" cy="3270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98F810" w14:textId="77777777" w:rsidR="007417D8" w:rsidRDefault="007417D8" w:rsidP="007417D8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0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16963D60" id="Gruppieren 1161" o:spid="_x0000_s1374" style="width:452.25pt;height:578.25pt;mso-position-horizontal-relative:char;mso-position-vertical-relative:line" coordsize="46250,622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">
                <v:rect id="Rectangle 5" o:spid="_x0000_s1375" style="position:absolute;left:5134;top:1587;width:41116;height:7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" stroked="f"/>
                <v:rect id="Rectangle 6" o:spid="_x0000_s1376" style="position:absolute;left:24214;width:3092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" filled="f" stroked="f">
                  <v:textbox inset="0,0,0,0">
                    <w:txbxContent>
                      <w:p w14:paraId="339910BE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>BA3b</w:t>
                        </w:r>
                      </w:p>
                    </w:txbxContent>
                  </v:textbox>
                </v:rect>
                <v:shape id="Picture 7" o:spid="_x0000_s1377" type="#_x0000_t75" style="position:absolute;left:5134;top:1587;width:41116;height:7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">
                  <v:imagedata r:id="rId41" o:title=""/>
                </v:shape>
                <v:line id="Line 8" o:spid="_x0000_s1378" style="position:absolute;visibility:visible;mso-wrap-style:square;v-text-anchor:top" from="5134,9493" to="46250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" strokecolor="#262626" strokeweight=".1323mm"/>
                <v:line id="Line 9" o:spid="_x0000_s1379" style="position:absolute;visibility:visible;mso-wrap-style:square;v-text-anchor:top" from="5134,1587" to="46250,1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" strokecolor="#262626" strokeweight=".1323mm"/>
                <v:line id="Line 10" o:spid="_x0000_s1380" style="position:absolute;flip:y;visibility:visible;mso-wrap-style:square;v-text-anchor:top" from="8563,9096" to="8563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" strokecolor="#262626" strokeweight=".1323mm"/>
                <v:line id="Line 11" o:spid="_x0000_s1381" style="position:absolute;flip:y;visibility:visible;mso-wrap-style:square;v-text-anchor:top" from="15421,9096" to="15421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" strokecolor="#262626" strokeweight=".1323mm"/>
                <v:line id="Line 12" o:spid="_x0000_s1382" style="position:absolute;flip:y;visibility:visible;mso-wrap-style:square;v-text-anchor:top" from="22279,9096" to="22279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" strokecolor="#262626" strokeweight=".1323mm"/>
                <v:line id="Line 13" o:spid="_x0000_s1383" style="position:absolute;flip:y;visibility:visible;mso-wrap-style:square;v-text-anchor:top" from="29121,9096" to="29121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" strokecolor="#262626" strokeweight=".1323mm"/>
                <v:line id="Line 14" o:spid="_x0000_s1384" style="position:absolute;flip:y;visibility:visible;mso-wrap-style:square;v-text-anchor:top" from="35979,9096" to="35979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" strokecolor="#262626" strokeweight=".1323mm"/>
                <v:line id="Line 15" o:spid="_x0000_s1385" style="position:absolute;flip:y;visibility:visible;mso-wrap-style:square;v-text-anchor:top" from="42821,9096" to="42821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" strokecolor="#262626" strokeweight=".1323mm"/>
                <v:line id="Line 16" o:spid="_x0000_s1386" style="position:absolute;visibility:visible;mso-wrap-style:square;v-text-anchor:top" from="8563,1587" to="8563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" strokecolor="#262626" strokeweight=".1323mm"/>
                <v:line id="Line 17" o:spid="_x0000_s1387" style="position:absolute;visibility:visible;mso-wrap-style:square;v-text-anchor:top" from="15421,1587" to="15421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" strokecolor="#262626" strokeweight=".1323mm"/>
                <v:line id="Line 18" o:spid="_x0000_s1388" style="position:absolute;visibility:visible;mso-wrap-style:square;v-text-anchor:top" from="22279,1587" to="22279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" strokecolor="#262626" strokeweight=".1323mm"/>
                <v:line id="Line 19" o:spid="_x0000_s1389" style="position:absolute;visibility:visible;mso-wrap-style:square;v-text-anchor:top" from="29121,1587" to="29121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" strokecolor="#262626" strokeweight=".1323mm"/>
                <v:line id="Line 20" o:spid="_x0000_s1390" style="position:absolute;visibility:visible;mso-wrap-style:square;v-text-anchor:top" from="35979,1587" to="35979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" strokecolor="#262626" strokeweight=".1323mm"/>
                <v:line id="Line 21" o:spid="_x0000_s1391" style="position:absolute;visibility:visible;mso-wrap-style:square;v-text-anchor:top" from="42821,1587" to="42821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" strokecolor="#262626" strokeweight=".1323mm"/>
                <v:line id="Line 22" o:spid="_x0000_s1392" style="position:absolute;visibility:visible;mso-wrap-style:square;v-text-anchor:top" from="5134,1587" to="5134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" strokecolor="#262626" strokeweight=".1323mm"/>
                <v:line id="Line 23" o:spid="_x0000_s1393" style="position:absolute;visibility:visible;mso-wrap-style:square;v-text-anchor:top" from="46250,1587" to="46250,9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" strokecolor="#262626" strokeweight=".1323mm"/>
                <v:line id="Line 24" o:spid="_x0000_s1394" style="position:absolute;visibility:visible;mso-wrap-style:square;v-text-anchor:top" from="5134,2238" to="5562,2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" strokecolor="#262626" strokeweight=".1323mm"/>
                <v:line id="Line 25" o:spid="_x0000_s1395" style="position:absolute;visibility:visible;mso-wrap-style:square;v-text-anchor:top" from="5134,3556" to="5562,3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" strokecolor="#262626" strokeweight=".1323mm"/>
                <v:line id="Line 26" o:spid="_x0000_s1396" style="position:absolute;visibility:visible;mso-wrap-style:square;v-text-anchor:top" from="5134,4889" to="5562,4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" strokecolor="#262626" strokeweight=".1323mm"/>
                <v:line id="Line 27" o:spid="_x0000_s1397" style="position:absolute;visibility:visible;mso-wrap-style:square;v-text-anchor:top" from="5134,6207" to="5562,6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" strokecolor="#262626" strokeweight=".1323mm"/>
                <v:line id="Line 28" o:spid="_x0000_s1398" style="position:absolute;visibility:visible;mso-wrap-style:square;v-text-anchor:top" from="5134,7524" to="5562,7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" strokecolor="#262626" strokeweight=".1323mm"/>
                <v:line id="Line 29" o:spid="_x0000_s1399" style="position:absolute;visibility:visible;mso-wrap-style:square;v-text-anchor:top" from="5134,8842" to="5562,8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" strokecolor="#262626" strokeweight=".1323mm"/>
                <v:line id="Line 30" o:spid="_x0000_s1400" style="position:absolute;flip:x;visibility:visible;mso-wrap-style:square;v-text-anchor:top" from="45837,2238" to="46250,2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" strokecolor="#262626" strokeweight=".1323mm"/>
                <v:line id="Line 31" o:spid="_x0000_s1401" style="position:absolute;flip:x;visibility:visible;mso-wrap-style:square;v-text-anchor:top" from="45837,3556" to="46250,3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" strokecolor="#262626" strokeweight=".1323mm"/>
                <v:line id="Line 32" o:spid="_x0000_s1402" style="position:absolute;flip:x;visibility:visible;mso-wrap-style:square;v-text-anchor:top" from="45837,4889" to="46250,4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" strokecolor="#262626" strokeweight=".1323mm"/>
                <v:line id="Line 33" o:spid="_x0000_s1403" style="position:absolute;flip:x;visibility:visible;mso-wrap-style:square;v-text-anchor:top" from="45837,6207" to="46250,6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" strokecolor="#262626" strokeweight=".1323mm"/>
                <v:line id="Line 34" o:spid="_x0000_s1404" style="position:absolute;flip:x;visibility:visible;mso-wrap-style:square;v-text-anchor:top" from="45837,7524" to="46250,7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" strokecolor="#262626" strokeweight=".1323mm"/>
                <v:line id="Line 35" o:spid="_x0000_s1405" style="position:absolute;flip:x;visibility:visible;mso-wrap-style:square;v-text-anchor:top" from="45837,8842" to="46250,8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" strokecolor="#262626" strokeweight=".1323mm"/>
                <v:rect id="Rectangle 36" o:spid="_x0000_s1406" style="position:absolute;left:240;top:1650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WM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Dm15WMxQAAANsAAAAP&#10;AAAAAAAAAAAAAAAAAAcCAABkcnMvZG93bnJldi54bWxQSwUGAAAAAAMAAwC3AAAA+QIAAAAA&#10;" filled="f" stroked="f">
                  <v:textbox inset="0,0,0,0">
                    <w:txbxContent>
                      <w:p w14:paraId="122406FE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37" o:spid="_x0000_s1407" style="position:absolute;left:673;top:3015;width:385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14:paraId="0B2CFA12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38" o:spid="_x0000_s1408" style="position:absolute;left:304;top:4317;width:421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qhj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BnKoY8MAAADbAAAADwAA&#10;AAAAAAAAAAAAAAAHAgAAZHJzL2Rvd25yZXYueG1sUEsFBgAAAAADAAMAtwAAAPcCAAAAAA==&#10;" filled="f" stroked="f">
                  <v:textbox inset="0,0,0,0">
                    <w:txbxContent>
                      <w:p w14:paraId="57823611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39" o:spid="_x0000_s1409" style="position:absolute;top:5603;width:45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g34wwAAANsAAAAPAAAAZHJzL2Rvd25yZXYueG1sRI9Li8JA&#10;EITvgv9haMGbTlxR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aT4N+MMAAADbAAAADwAA&#10;AAAAAAAAAAAAAAAHAgAAZHJzL2Rvd25yZXYueG1sUEsFBgAAAAADAAMAtwAAAPcCAAAAAA==&#10;" filled="f" stroked="f">
                  <v:textbox inset="0,0,0,0">
                    <w:txbxContent>
                      <w:p w14:paraId="3961067D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40" o:spid="_x0000_s1410" style="position:absolute;left:432;top:6984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14:paraId="5A42BADB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41" o:spid="_x0000_s1411" style="position:absolute;left:64;top:8270;width:443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DYU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9qA2FMMAAADbAAAADwAA&#10;AAAAAAAAAAAAAAAHAgAAZHJzL2Rvd25yZXYueG1sUEsFBgAAAAADAAMAtwAAAPcCAAAAAA==&#10;" filled="f" stroked="f">
                  <v:textbox inset="0,0,0,0">
                    <w:txbxContent>
                      <w:p w14:paraId="4D074E68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rect id="Rectangle 42" o:spid="_x0000_s1412" style="position:absolute;left:5134;top:13462;width:41116;height:7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" stroked="f"/>
                <v:rect id="Rectangle 43" o:spid="_x0000_s1413" style="position:absolute;left:24579;top:11873;width:2343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wf9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6HMH/cMAAADbAAAADwAA&#10;AAAAAAAAAAAAAAAHAgAAZHJzL2Rvd25yZXYueG1sUEsFBgAAAAADAAMAtwAAAPcCAAAAAA==&#10;" filled="f" stroked="f">
                  <v:textbox inset="0,0,0,0">
                    <w:txbxContent>
                      <w:p w14:paraId="2C57C65F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>BA1</w:t>
                        </w:r>
                      </w:p>
                    </w:txbxContent>
                  </v:textbox>
                </v:rect>
                <v:shape id="Picture 44" o:spid="_x0000_s1414" type="#_x0000_t75" style="position:absolute;left:5134;top:13462;width:41116;height:7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">
                  <v:imagedata r:id="rId42" o:title=""/>
                </v:shape>
                <v:line id="Line 45" o:spid="_x0000_s1415" style="position:absolute;visibility:visible;mso-wrap-style:square;v-text-anchor:top" from="5134,21367" to="46250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" strokecolor="#262626" strokeweight=".1323mm"/>
                <v:line id="Line 46" o:spid="_x0000_s1416" style="position:absolute;visibility:visible;mso-wrap-style:square;v-text-anchor:top" from="5134,13462" to="46250,13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" strokecolor="#262626" strokeweight=".1323mm"/>
                <v:line id="Line 47" o:spid="_x0000_s1417" style="position:absolute;flip:y;visibility:visible;mso-wrap-style:square;v-text-anchor:top" from="8563,20955" to="8563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" strokecolor="#262626" strokeweight=".1323mm"/>
                <v:line id="Line 48" o:spid="_x0000_s1418" style="position:absolute;flip:y;visibility:visible;mso-wrap-style:square;v-text-anchor:top" from="15421,20955" to="15421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" strokecolor="#262626" strokeweight=".1323mm"/>
                <v:line id="Line 49" o:spid="_x0000_s1419" style="position:absolute;flip:y;visibility:visible;mso-wrap-style:square;v-text-anchor:top" from="22279,20955" to="22279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" strokecolor="#262626" strokeweight=".1323mm"/>
                <v:line id="Line 50" o:spid="_x0000_s1420" style="position:absolute;flip:y;visibility:visible;mso-wrap-style:square;v-text-anchor:top" from="29121,20955" to="29121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" strokecolor="#262626" strokeweight=".1323mm"/>
                <v:line id="Line 51" o:spid="_x0000_s1421" style="position:absolute;flip:y;visibility:visible;mso-wrap-style:square;v-text-anchor:top" from="35979,20955" to="35979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" strokecolor="#262626" strokeweight=".1323mm"/>
                <v:line id="Line 52" o:spid="_x0000_s1422" style="position:absolute;flip:y;visibility:visible;mso-wrap-style:square;v-text-anchor:top" from="42821,20955" to="42821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" strokecolor="#262626" strokeweight=".1323mm"/>
                <v:line id="Line 53" o:spid="_x0000_s1423" style="position:absolute;visibility:visible;mso-wrap-style:square;v-text-anchor:top" from="8563,13462" to="8563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" strokecolor="#262626" strokeweight=".1323mm"/>
                <v:line id="Line 54" o:spid="_x0000_s1424" style="position:absolute;visibility:visible;mso-wrap-style:square;v-text-anchor:top" from="15421,13462" to="15421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" strokecolor="#262626" strokeweight=".1323mm"/>
                <v:line id="Line 55" o:spid="_x0000_s1425" style="position:absolute;visibility:visible;mso-wrap-style:square;v-text-anchor:top" from="22279,13462" to="22279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" strokecolor="#262626" strokeweight=".1323mm"/>
                <v:line id="Line 56" o:spid="_x0000_s1426" style="position:absolute;visibility:visible;mso-wrap-style:square;v-text-anchor:top" from="29121,13462" to="29121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" strokecolor="#262626" strokeweight=".1323mm"/>
                <v:line id="Line 57" o:spid="_x0000_s1427" style="position:absolute;visibility:visible;mso-wrap-style:square;v-text-anchor:top" from="35979,13462" to="35979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" strokecolor="#262626" strokeweight=".1323mm"/>
                <v:line id="Line 58" o:spid="_x0000_s1428" style="position:absolute;visibility:visible;mso-wrap-style:square;v-text-anchor:top" from="42821,13462" to="42821,1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" strokecolor="#262626" strokeweight=".1323mm"/>
                <v:line id="Line 59" o:spid="_x0000_s1429" style="position:absolute;visibility:visible;mso-wrap-style:square;v-text-anchor:top" from="5134,13462" to="5134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" strokecolor="#262626" strokeweight=".1323mm"/>
                <v:line id="Line 60" o:spid="_x0000_s1430" style="position:absolute;visibility:visible;mso-wrap-style:square;v-text-anchor:top" from="46250,13462" to="46250,2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" strokecolor="#262626" strokeweight=".1323mm"/>
                <v:line id="Line 61" o:spid="_x0000_s1431" style="position:absolute;visibility:visible;mso-wrap-style:square;v-text-anchor:top" from="5134,14112" to="5562,1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" strokecolor="#262626" strokeweight=".1323mm"/>
                <v:line id="Line 62" o:spid="_x0000_s1432" style="position:absolute;visibility:visible;mso-wrap-style:square;v-text-anchor:top" from="5134,15430" to="5562,15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" strokecolor="#262626" strokeweight=".1323mm"/>
                <v:line id="Line 63" o:spid="_x0000_s1433" style="position:absolute;visibility:visible;mso-wrap-style:square;v-text-anchor:top" from="5134,16764" to="5562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" strokecolor="#262626" strokeweight=".1323mm"/>
                <v:line id="Line 64" o:spid="_x0000_s1434" style="position:absolute;visibility:visible;mso-wrap-style:square;v-text-anchor:top" from="5134,18081" to="5562,18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" strokecolor="#262626" strokeweight=".1323mm"/>
                <v:line id="Line 65" o:spid="_x0000_s1435" style="position:absolute;visibility:visible;mso-wrap-style:square;v-text-anchor:top" from="5134,19399" to="5562,19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" strokecolor="#262626" strokeweight=".1323mm"/>
                <v:line id="Line 66" o:spid="_x0000_s1436" style="position:absolute;visibility:visible;mso-wrap-style:square;v-text-anchor:top" from="5134,20716" to="5562,20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" strokecolor="#262626" strokeweight=".1323mm"/>
                <v:line id="Line 67" o:spid="_x0000_s1437" style="position:absolute;flip:x;visibility:visible;mso-wrap-style:square;v-text-anchor:top" from="45837,14112" to="46250,1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" strokecolor="#262626" strokeweight=".1323mm"/>
                <v:line id="Line 68" o:spid="_x0000_s1438" style="position:absolute;flip:x;visibility:visible;mso-wrap-style:square;v-text-anchor:top" from="45837,15430" to="46250,15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" strokecolor="#262626" strokeweight=".1323mm"/>
                <v:line id="Line 69" o:spid="_x0000_s1439" style="position:absolute;flip:x;visibility:visible;mso-wrap-style:square;v-text-anchor:top" from="45837,16764" to="46250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" strokecolor="#262626" strokeweight=".1323mm"/>
                <v:line id="Line 70" o:spid="_x0000_s1440" style="position:absolute;flip:x;visibility:visible;mso-wrap-style:square;v-text-anchor:top" from="45837,18081" to="46250,18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" strokecolor="#262626" strokeweight=".1323mm"/>
                <v:line id="Line 71" o:spid="_x0000_s1441" style="position:absolute;flip:x;visibility:visible;mso-wrap-style:square;v-text-anchor:top" from="45837,19399" to="46250,19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" strokecolor="#262626" strokeweight=".1323mm"/>
                <v:line id="Line 72" o:spid="_x0000_s1442" style="position:absolute;flip:x;visibility:visible;mso-wrap-style:square;v-text-anchor:top" from="45837,20716" to="46250,20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" strokecolor="#262626" strokeweight=".1323mm"/>
                <v:rect id="Rectangle 73" o:spid="_x0000_s1443" style="position:absolute;left:240;top:13524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" filled="f" stroked="f">
                  <v:textbox inset="0,0,0,0">
                    <w:txbxContent>
                      <w:p w14:paraId="3E61F524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74" o:spid="_x0000_s1444" style="position:absolute;left:673;top:14889;width:385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" filled="f" stroked="f">
                  <v:textbox inset="0,0,0,0">
                    <w:txbxContent>
                      <w:p w14:paraId="4F063C9F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75" o:spid="_x0000_s1445" style="position:absolute;left:304;top:16191;width:4210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" filled="f" stroked="f">
                  <v:textbox inset="0,0,0,0">
                    <w:txbxContent>
                      <w:p w14:paraId="3D5071BC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76" o:spid="_x0000_s1446" style="position:absolute;top:17476;width:45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" filled="f" stroked="f">
                  <v:textbox inset="0,0,0,0">
                    <w:txbxContent>
                      <w:p w14:paraId="52280832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77" o:spid="_x0000_s1447" style="position:absolute;left:432;top:18857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" filled="f" stroked="f">
                  <v:textbox inset="0,0,0,0">
                    <w:txbxContent>
                      <w:p w14:paraId="64CF4A44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78" o:spid="_x0000_s1448" style="position:absolute;left:64;top:20143;width:443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97DwgAAAN0AAAAPAAAAZHJzL2Rvd25yZXYueG1sRE9Ni8Iw&#10;EL0L/ocwgjdNXUG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DyR97DwgAAAN0AAAAPAAAA&#10;AAAAAAAAAAAAAAcCAABkcnMvZG93bnJldi54bWxQSwUGAAAAAAMAAwC3AAAA9gIAAAAA&#10;" filled="f" stroked="f">
                  <v:textbox inset="0,0,0,0">
                    <w:txbxContent>
                      <w:p w14:paraId="7F610650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rect id="Rectangle 79" o:spid="_x0000_s1449" style="position:absolute;left:5134;top:25336;width:41116;height:7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" stroked="f"/>
                <v:rect id="Rectangle 80" o:spid="_x0000_s1450" style="position:absolute;left:24579;top:23746;width:2343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uMswgAAAN0AAAAPAAAAZHJzL2Rvd25yZXYueG1sRE9Ni8Iw&#10;EL0L/ocwgjdNXVC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AS4uMswgAAAN0AAAAPAAAA&#10;AAAAAAAAAAAAAAcCAABkcnMvZG93bnJldi54bWxQSwUGAAAAAAMAAwC3AAAA9gIAAAAA&#10;" filled="f" stroked="f">
                  <v:textbox inset="0,0,0,0">
                    <w:txbxContent>
                      <w:p w14:paraId="483C35AE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>BA2</w:t>
                        </w:r>
                      </w:p>
                    </w:txbxContent>
                  </v:textbox>
                </v:rect>
                <v:shape id="Picture 81" o:spid="_x0000_s1451" type="#_x0000_t75" style="position:absolute;left:5134;top:25336;width:41116;height:7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">
                  <v:imagedata r:id="rId43" o:title=""/>
                </v:shape>
                <v:line id="Line 82" o:spid="_x0000_s1452" style="position:absolute;visibility:visible;mso-wrap-style:square;v-text-anchor:top" from="5134,33242" to="46250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" strokecolor="#262626" strokeweight=".1323mm"/>
                <v:line id="Line 83" o:spid="_x0000_s1453" style="position:absolute;visibility:visible;mso-wrap-style:square;v-text-anchor:top" from="5134,25336" to="46250,25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" strokecolor="#262626" strokeweight=".1323mm"/>
                <v:line id="Line 84" o:spid="_x0000_s1454" style="position:absolute;flip:y;visibility:visible;mso-wrap-style:square;v-text-anchor:top" from="8563,32829" to="8563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" strokecolor="#262626" strokeweight=".1323mm"/>
                <v:line id="Line 85" o:spid="_x0000_s1455" style="position:absolute;flip:y;visibility:visible;mso-wrap-style:square;v-text-anchor:top" from="15421,32829" to="15421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" strokecolor="#262626" strokeweight=".1323mm"/>
                <v:line id="Line 86" o:spid="_x0000_s1456" style="position:absolute;flip:y;visibility:visible;mso-wrap-style:square;v-text-anchor:top" from="22279,32829" to="22279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" strokecolor="#262626" strokeweight=".1323mm"/>
                <v:line id="Line 87" o:spid="_x0000_s1457" style="position:absolute;flip:y;visibility:visible;mso-wrap-style:square;v-text-anchor:top" from="29121,32829" to="29121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" strokecolor="#262626" strokeweight=".1323mm"/>
                <v:line id="Line 88" o:spid="_x0000_s1458" style="position:absolute;flip:y;visibility:visible;mso-wrap-style:square;v-text-anchor:top" from="35979,32829" to="35979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" strokecolor="#262626" strokeweight=".1323mm"/>
                <v:line id="Line 89" o:spid="_x0000_s1459" style="position:absolute;flip:y;visibility:visible;mso-wrap-style:square;v-text-anchor:top" from="42821,32829" to="42821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" strokecolor="#262626" strokeweight=".1323mm"/>
                <v:line id="Line 90" o:spid="_x0000_s1460" style="position:absolute;visibility:visible;mso-wrap-style:square;v-text-anchor:top" from="8563,25336" to="8563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" strokecolor="#262626" strokeweight=".1323mm"/>
                <v:line id="Line 91" o:spid="_x0000_s1461" style="position:absolute;visibility:visible;mso-wrap-style:square;v-text-anchor:top" from="15421,25336" to="15421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" strokecolor="#262626" strokeweight=".1323mm"/>
                <v:line id="Line 92" o:spid="_x0000_s1462" style="position:absolute;visibility:visible;mso-wrap-style:square;v-text-anchor:top" from="22279,25336" to="22279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" strokecolor="#262626" strokeweight=".1323mm"/>
                <v:line id="Line 93" o:spid="_x0000_s1463" style="position:absolute;visibility:visible;mso-wrap-style:square;v-text-anchor:top" from="29121,25336" to="29121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" strokecolor="#262626" strokeweight=".1323mm"/>
                <v:line id="Line 94" o:spid="_x0000_s1464" style="position:absolute;visibility:visible;mso-wrap-style:square;v-text-anchor:top" from="35979,25336" to="35979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" strokecolor="#262626" strokeweight=".1323mm"/>
                <v:line id="Line 95" o:spid="_x0000_s1465" style="position:absolute;visibility:visible;mso-wrap-style:square;v-text-anchor:top" from="42821,25336" to="42821,2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" strokecolor="#262626" strokeweight=".1323mm"/>
                <v:line id="Line 96" o:spid="_x0000_s1466" style="position:absolute;visibility:visible;mso-wrap-style:square;v-text-anchor:top" from="5134,25336" to="5134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" strokecolor="#262626" strokeweight=".1323mm"/>
                <v:line id="Line 97" o:spid="_x0000_s1467" style="position:absolute;visibility:visible;mso-wrap-style:square;v-text-anchor:top" from="46250,25336" to="46250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" strokecolor="#262626" strokeweight=".1323mm"/>
                <v:line id="Line 98" o:spid="_x0000_s1468" style="position:absolute;visibility:visible;mso-wrap-style:square;v-text-anchor:top" from="5134,25987" to="5562,2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" strokecolor="#262626" strokeweight=".1323mm"/>
                <v:line id="Line 99" o:spid="_x0000_s1469" style="position:absolute;visibility:visible;mso-wrap-style:square;v-text-anchor:top" from="5134,27305" to="5562,27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" strokecolor="#262626" strokeweight=".1323mm"/>
                <v:line id="Line 100" o:spid="_x0000_s1470" style="position:absolute;visibility:visible;mso-wrap-style:square;v-text-anchor:top" from="5134,28638" to="5562,286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" strokecolor="#262626" strokeweight=".1323mm"/>
                <v:line id="Line 101" o:spid="_x0000_s1471" style="position:absolute;visibility:visible;mso-wrap-style:square;v-text-anchor:top" from="5134,29956" to="5562,29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" strokecolor="#262626" strokeweight=".1323mm"/>
                <v:line id="Line 102" o:spid="_x0000_s1472" style="position:absolute;visibility:visible;mso-wrap-style:square;v-text-anchor:top" from="5134,31273" to="5562,31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" strokecolor="#262626" strokeweight=".1323mm"/>
                <v:line id="Line 103" o:spid="_x0000_s1473" style="position:absolute;visibility:visible;mso-wrap-style:square;v-text-anchor:top" from="5134,32591" to="5562,325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" strokecolor="#262626" strokeweight=".1323mm"/>
                <v:line id="Line 104" o:spid="_x0000_s1474" style="position:absolute;flip:x;visibility:visible;mso-wrap-style:square;v-text-anchor:top" from="45837,25987" to="46250,25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" strokecolor="#262626" strokeweight=".1323mm"/>
                <v:line id="Line 105" o:spid="_x0000_s1475" style="position:absolute;flip:x;visibility:visible;mso-wrap-style:square;v-text-anchor:top" from="45837,27305" to="46250,27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" strokecolor="#262626" strokeweight=".1323mm"/>
                <v:line id="Line 106" o:spid="_x0000_s1476" style="position:absolute;flip:x;visibility:visible;mso-wrap-style:square;v-text-anchor:top" from="45837,28638" to="46250,286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" strokecolor="#262626" strokeweight=".1323mm"/>
                <v:line id="Line 107" o:spid="_x0000_s1477" style="position:absolute;flip:x;visibility:visible;mso-wrap-style:square;v-text-anchor:top" from="45837,29956" to="46250,29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" strokecolor="#262626" strokeweight=".1323mm"/>
                <v:line id="Line 108" o:spid="_x0000_s1478" style="position:absolute;flip:x;visibility:visible;mso-wrap-style:square;v-text-anchor:top" from="45837,31273" to="46250,31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" strokecolor="#262626" strokeweight=".1323mm"/>
                <v:line id="Line 109" o:spid="_x0000_s1479" style="position:absolute;flip:x;visibility:visible;mso-wrap-style:square;v-text-anchor:top" from="45837,32591" to="46250,325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" strokecolor="#262626" strokeweight=".1323mm"/>
                <v:rect id="Rectangle 110" o:spid="_x0000_s1480" style="position:absolute;left:240;top:25397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" filled="f" stroked="f">
                  <v:textbox inset="0,0,0,0">
                    <w:txbxContent>
                      <w:p w14:paraId="48E42F8C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11" o:spid="_x0000_s1481" style="position:absolute;left:673;top:26762;width:385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" filled="f" stroked="f">
                  <v:textbox inset="0,0,0,0">
                    <w:txbxContent>
                      <w:p w14:paraId="7500F7CE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112" o:spid="_x0000_s1482" style="position:absolute;left:304;top:28064;width:421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" filled="f" stroked="f">
                  <v:textbox inset="0,0,0,0">
                    <w:txbxContent>
                      <w:p w14:paraId="412F93E5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113" o:spid="_x0000_s1483" style="position:absolute;top:29350;width:45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" filled="f" stroked="f">
                  <v:textbox inset="0,0,0,0">
                    <w:txbxContent>
                      <w:p w14:paraId="59498DFC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14" o:spid="_x0000_s1484" style="position:absolute;left:432;top:30715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" filled="f" stroked="f">
                  <v:textbox inset="0,0,0,0">
                    <w:txbxContent>
                      <w:p w14:paraId="75D8D58F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115" o:spid="_x0000_s1485" style="position:absolute;left:64;top:32017;width:4438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" filled="f" stroked="f">
                  <v:textbox inset="0,0,0,0">
                    <w:txbxContent>
                      <w:p w14:paraId="1A85C710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rect id="Rectangle 116" o:spid="_x0000_s1486" style="position:absolute;left:5134;top:37131;width:41116;height: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" stroked="f"/>
                <v:rect id="Rectangle 117" o:spid="_x0000_s1487" style="position:absolute;left:24357;top:35541;width:2768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" filled="f" stroked="f">
                  <v:textbox inset="0,0,0,0">
                    <w:txbxContent>
                      <w:p w14:paraId="19326AE2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>SII le</w:t>
                        </w:r>
                      </w:p>
                    </w:txbxContent>
                  </v:textbox>
                </v:rect>
                <v:shape id="Picture 118" o:spid="_x0000_s1488" type="#_x0000_t75" style="position:absolute;left:5134;top:37131;width:41116;height:79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">
                  <v:imagedata r:id="rId44" o:title=""/>
                </v:shape>
                <v:line id="Line 119" o:spid="_x0000_s1489" style="position:absolute;visibility:visible;mso-wrap-style:square;v-text-anchor:top" from="5134,45053" to="46250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" strokecolor="#262626" strokeweight=".1323mm"/>
                <v:line id="Line 120" o:spid="_x0000_s1490" style="position:absolute;visibility:visible;mso-wrap-style:square;v-text-anchor:top" from="5134,37131" to="46250,37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" strokecolor="#262626" strokeweight=".1323mm"/>
                <v:line id="Line 121" o:spid="_x0000_s1491" style="position:absolute;flip:y;visibility:visible;mso-wrap-style:square;v-text-anchor:top" from="8563,44640" to="8563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" strokecolor="#262626" strokeweight=".1323mm"/>
                <v:line id="Line 122" o:spid="_x0000_s1492" style="position:absolute;flip:y;visibility:visible;mso-wrap-style:square;v-text-anchor:top" from="15421,44640" to="15421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" strokecolor="#262626" strokeweight=".1323mm"/>
                <v:line id="Line 123" o:spid="_x0000_s1493" style="position:absolute;flip:y;visibility:visible;mso-wrap-style:square;v-text-anchor:top" from="22279,44640" to="22279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" strokecolor="#262626" strokeweight=".1323mm"/>
                <v:line id="Line 124" o:spid="_x0000_s1494" style="position:absolute;flip:y;visibility:visible;mso-wrap-style:square;v-text-anchor:top" from="29121,44640" to="29121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" strokecolor="#262626" strokeweight=".1323mm"/>
                <v:line id="Line 125" o:spid="_x0000_s1495" style="position:absolute;flip:y;visibility:visible;mso-wrap-style:square;v-text-anchor:top" from="35979,44640" to="35979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" strokecolor="#262626" strokeweight=".1323mm"/>
                <v:line id="Line 126" o:spid="_x0000_s1496" style="position:absolute;flip:y;visibility:visible;mso-wrap-style:square;v-text-anchor:top" from="42821,44640" to="42821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" strokecolor="#262626" strokeweight=".1323mm"/>
                <v:line id="Line 127" o:spid="_x0000_s1497" style="position:absolute;visibility:visible;mso-wrap-style:square;v-text-anchor:top" from="8563,37131" to="8563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" strokecolor="#262626" strokeweight=".1323mm"/>
                <v:line id="Line 128" o:spid="_x0000_s1498" style="position:absolute;visibility:visible;mso-wrap-style:square;v-text-anchor:top" from="15421,37131" to="15421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" strokecolor="#262626" strokeweight=".1323mm"/>
                <v:line id="Line 129" o:spid="_x0000_s1499" style="position:absolute;visibility:visible;mso-wrap-style:square;v-text-anchor:top" from="22279,37131" to="22279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" strokecolor="#262626" strokeweight=".1323mm"/>
                <v:line id="Line 130" o:spid="_x0000_s1500" style="position:absolute;visibility:visible;mso-wrap-style:square;v-text-anchor:top" from="29121,37131" to="29121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" strokecolor="#262626" strokeweight=".1323mm"/>
                <v:line id="Line 131" o:spid="_x0000_s1501" style="position:absolute;visibility:visible;mso-wrap-style:square;v-text-anchor:top" from="35979,37131" to="35979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" strokecolor="#262626" strokeweight=".1323mm"/>
                <v:line id="Line 132" o:spid="_x0000_s1502" style="position:absolute;visibility:visible;mso-wrap-style:square;v-text-anchor:top" from="42821,37131" to="42821,37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" strokecolor="#262626" strokeweight=".1323mm"/>
                <v:line id="Line 133" o:spid="_x0000_s1503" style="position:absolute;visibility:visible;mso-wrap-style:square;v-text-anchor:top" from="5134,37131" to="5134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" strokecolor="#262626" strokeweight=".1323mm"/>
                <v:line id="Line 134" o:spid="_x0000_s1504" style="position:absolute;visibility:visible;mso-wrap-style:square;v-text-anchor:top" from="46250,37131" to="46250,45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" strokecolor="#262626" strokeweight=".1323mm"/>
                <v:line id="Line 135" o:spid="_x0000_s1505" style="position:absolute;visibility:visible;mso-wrap-style:square;v-text-anchor:top" from="5134,37798" to="5562,37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" strokecolor="#262626" strokeweight=".1323mm"/>
                <v:line id="Line 136" o:spid="_x0000_s1506" style="position:absolute;visibility:visible;mso-wrap-style:square;v-text-anchor:top" from="5134,39116" to="5562,39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" strokecolor="#262626" strokeweight=".1323mm"/>
                <v:line id="Line 137" o:spid="_x0000_s1507" style="position:absolute;visibility:visible;mso-wrap-style:square;v-text-anchor:top" from="5134,40433" to="5562,40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" strokecolor="#262626" strokeweight=".1323mm"/>
                <v:line id="Line 138" o:spid="_x0000_s1508" style="position:absolute;visibility:visible;mso-wrap-style:square;v-text-anchor:top" from="5134,41751" to="5562,41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" strokecolor="#262626" strokeweight=".1323mm"/>
                <v:line id="Line 139" o:spid="_x0000_s1509" style="position:absolute;visibility:visible;mso-wrap-style:square;v-text-anchor:top" from="5134,43068" to="5562,430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" strokecolor="#262626" strokeweight=".1323mm"/>
                <v:line id="Line 140" o:spid="_x0000_s1510" style="position:absolute;visibility:visible;mso-wrap-style:square;v-text-anchor:top" from="5134,44386" to="5562,44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" strokecolor="#262626" strokeweight=".1323mm"/>
                <v:line id="Line 141" o:spid="_x0000_s1511" style="position:absolute;flip:x;visibility:visible;mso-wrap-style:square;v-text-anchor:top" from="45837,37798" to="46250,37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" strokecolor="#262626" strokeweight=".1323mm"/>
                <v:line id="Line 142" o:spid="_x0000_s1512" style="position:absolute;flip:x;visibility:visible;mso-wrap-style:square;v-text-anchor:top" from="45837,39116" to="46250,39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" strokecolor="#262626" strokeweight=".1323mm"/>
                <v:line id="Line 143" o:spid="_x0000_s1513" style="position:absolute;flip:x;visibility:visible;mso-wrap-style:square;v-text-anchor:top" from="45837,40433" to="46250,40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" strokecolor="#262626" strokeweight=".1323mm"/>
                <v:line id="Line 144" o:spid="_x0000_s1514" style="position:absolute;flip:x;visibility:visible;mso-wrap-style:square;v-text-anchor:top" from="45837,41751" to="46250,41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" strokecolor="#262626" strokeweight=".1323mm"/>
                <v:line id="Line 145" o:spid="_x0000_s1515" style="position:absolute;flip:x;visibility:visible;mso-wrap-style:square;v-text-anchor:top" from="45837,43068" to="46250,430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" strokecolor="#262626" strokeweight=".1323mm"/>
                <v:line id="Line 146" o:spid="_x0000_s1516" style="position:absolute;flip:x;visibility:visible;mso-wrap-style:square;v-text-anchor:top" from="45837,44386" to="46250,44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" strokecolor="#262626" strokeweight=".1323mm"/>
                <v:rect id="Rectangle 147" o:spid="_x0000_s1517" style="position:absolute;left:240;top:37191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" filled="f" stroked="f">
                  <v:textbox inset="0,0,0,0">
                    <w:txbxContent>
                      <w:p w14:paraId="3E3B312D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48" o:spid="_x0000_s1518" style="position:absolute;left:673;top:38572;width:385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" filled="f" stroked="f">
                  <v:textbox inset="0,0,0,0">
                    <w:txbxContent>
                      <w:p w14:paraId="7FDA535A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149" o:spid="_x0000_s1519" style="position:absolute;left:304;top:39858;width:421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" filled="f" stroked="f">
                  <v:textbox inset="0,0,0,0">
                    <w:txbxContent>
                      <w:p w14:paraId="75BC92E3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150" o:spid="_x0000_s1520" style="position:absolute;top:41160;width:45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" filled="f" stroked="f">
                  <v:textbox inset="0,0,0,0">
                    <w:txbxContent>
                      <w:p w14:paraId="5E5BFD95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51" o:spid="_x0000_s1521" style="position:absolute;left:432;top:42525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" filled="f" stroked="f">
                  <v:textbox inset="0,0,0,0">
                    <w:txbxContent>
                      <w:p w14:paraId="0A1C255C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152" o:spid="_x0000_s1522" style="position:absolute;left:64;top:43827;width:4438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" filled="f" stroked="f">
                  <v:textbox inset="0,0,0,0">
                    <w:txbxContent>
                      <w:p w14:paraId="74D1E0EF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rect id="Rectangle 153" o:spid="_x0000_s1523" style="position:absolute;left:5134;top:49006;width:41116;height: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" stroked="f"/>
                <v:rect id="Rectangle 154" o:spid="_x0000_s1524" style="position:absolute;left:24499;top:47414;width:2566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" filled="f" stroked="f">
                  <v:textbox inset="0,0,0,0">
                    <w:txbxContent>
                      <w:p w14:paraId="32AF189A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 xml:space="preserve">SII </w:t>
                        </w:r>
                        <w:proofErr w:type="spellStart"/>
                        <w:r>
                          <w:rPr>
                            <w:rFonts w:hAnsi="Calibri"/>
                            <w:b/>
                            <w:bCs/>
                            <w:color w:val="000000"/>
                            <w:kern w:val="24"/>
                          </w:rPr>
                          <w:t>ri</w:t>
                        </w:r>
                        <w:proofErr w:type="spellEnd"/>
                      </w:p>
                    </w:txbxContent>
                  </v:textbox>
                </v:rect>
                <v:shape id="Picture 155" o:spid="_x0000_s1525" type="#_x0000_t75" style="position:absolute;left:5134;top:49006;width:41116;height:79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">
                  <v:imagedata r:id="rId45" o:title=""/>
                </v:shape>
                <v:line id="Line 156" o:spid="_x0000_s1526" style="position:absolute;visibility:visible;mso-wrap-style:square;v-text-anchor:top" from="5134,56927" to="46250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" strokecolor="#262626" strokeweight=".1323mm"/>
                <v:line id="Line 157" o:spid="_x0000_s1527" style="position:absolute;visibility:visible;mso-wrap-style:square;v-text-anchor:top" from="5134,49006" to="46250,49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" strokecolor="#262626" strokeweight=".1323mm"/>
                <v:line id="Line 158" o:spid="_x0000_s1528" style="position:absolute;flip:y;visibility:visible;mso-wrap-style:square;v-text-anchor:top" from="8563,56515" to="8563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" strokecolor="#262626" strokeweight=".1323mm"/>
                <v:line id="Line 159" o:spid="_x0000_s1529" style="position:absolute;flip:y;visibility:visible;mso-wrap-style:square;v-text-anchor:top" from="15421,56515" to="15421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" strokecolor="#262626" strokeweight=".1323mm"/>
                <v:line id="Line 160" o:spid="_x0000_s1530" style="position:absolute;flip:y;visibility:visible;mso-wrap-style:square;v-text-anchor:top" from="22279,56515" to="22279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" strokecolor="#262626" strokeweight=".1323mm"/>
                <v:line id="Line 161" o:spid="_x0000_s1531" style="position:absolute;flip:y;visibility:visible;mso-wrap-style:square;v-text-anchor:top" from="29121,56515" to="29121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" strokecolor="#262626" strokeweight=".1323mm"/>
                <v:line id="Line 162" o:spid="_x0000_s1532" style="position:absolute;flip:y;visibility:visible;mso-wrap-style:square;v-text-anchor:top" from="35979,56515" to="35979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" strokecolor="#262626" strokeweight=".1323mm"/>
                <v:line id="Line 163" o:spid="_x0000_s1533" style="position:absolute;flip:y;visibility:visible;mso-wrap-style:square;v-text-anchor:top" from="42821,56515" to="42821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" strokecolor="#262626" strokeweight=".1323mm"/>
                <v:line id="Line 164" o:spid="_x0000_s1534" style="position:absolute;visibility:visible;mso-wrap-style:square;v-text-anchor:top" from="8563,49006" to="8563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" strokecolor="#262626" strokeweight=".1323mm"/>
                <v:line id="Line 165" o:spid="_x0000_s1535" style="position:absolute;visibility:visible;mso-wrap-style:square;v-text-anchor:top" from="15421,49006" to="15421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" strokecolor="#262626" strokeweight=".1323mm"/>
                <v:line id="Line 166" o:spid="_x0000_s1536" style="position:absolute;visibility:visible;mso-wrap-style:square;v-text-anchor:top" from="22279,49006" to="22279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" strokecolor="#262626" strokeweight=".1323mm"/>
                <v:line id="Line 167" o:spid="_x0000_s1537" style="position:absolute;visibility:visible;mso-wrap-style:square;v-text-anchor:top" from="29121,49006" to="29121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" strokecolor="#262626" strokeweight=".1323mm"/>
                <v:line id="Line 168" o:spid="_x0000_s1538" style="position:absolute;visibility:visible;mso-wrap-style:square;v-text-anchor:top" from="35979,49006" to="35979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" strokecolor="#262626" strokeweight=".1323mm"/>
                <v:line id="Line 169" o:spid="_x0000_s1539" style="position:absolute;visibility:visible;mso-wrap-style:square;v-text-anchor:top" from="42821,49006" to="42821,49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" strokecolor="#262626" strokeweight=".1323mm"/>
                <v:rect id="Rectangle 170" o:spid="_x0000_s1540" style="position:absolute;left:6149;top:57494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" filled="f" stroked="f">
                  <v:textbox inset="0,0,0,0">
                    <w:txbxContent>
                      <w:p w14:paraId="024F9574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71" o:spid="_x0000_s1541" style="position:absolute;left:13419;top:57494;width:3855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" filled="f" stroked="f">
                  <v:textbox inset="0,0,0,0">
                    <w:txbxContent>
                      <w:p w14:paraId="42253DE2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172" o:spid="_x0000_s1542" style="position:absolute;left:19975;top:57494;width:421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" filled="f" stroked="f">
                  <v:textbox inset="0,0,0,0">
                    <w:txbxContent>
                      <w:p w14:paraId="29C3F088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173" o:spid="_x0000_s1543" style="position:absolute;left:26515;top:57494;width:4515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" filled="f" stroked="f">
                  <v:textbox inset="0,0,0,0">
                    <w:txbxContent>
                      <w:p w14:paraId="5CEF4B53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74" o:spid="_x0000_s1544" style="position:absolute;left:33786;top:57494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" filled="f" stroked="f">
                  <v:textbox inset="0,0,0,0">
                    <w:txbxContent>
                      <w:p w14:paraId="632998A6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175" o:spid="_x0000_s1545" style="position:absolute;left:40341;top:57494;width:4439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" filled="f" stroked="f">
                  <v:textbox inset="0,0,0,0">
                    <w:txbxContent>
                      <w:p w14:paraId="4DD20EEA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line id="Line 176" o:spid="_x0000_s1546" style="position:absolute;visibility:visible;mso-wrap-style:square;v-text-anchor:top" from="5134,49006" to="5134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" strokecolor="#262626" strokeweight=".1323mm"/>
                <v:line id="Line 177" o:spid="_x0000_s1547" style="position:absolute;visibility:visible;mso-wrap-style:square;v-text-anchor:top" from="46250,49006" to="46250,56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" strokecolor="#262626" strokeweight=".1323mm"/>
                <v:line id="Line 178" o:spid="_x0000_s1548" style="position:absolute;visibility:visible;mso-wrap-style:square;v-text-anchor:top" from="5134,49672" to="5562,49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" strokecolor="#262626" strokeweight=".1323mm"/>
                <v:line id="Line 179" o:spid="_x0000_s1549" style="position:absolute;visibility:visible;mso-wrap-style:square;v-text-anchor:top" from="5134,50990" to="5562,50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" strokecolor="#262626" strokeweight=".1323mm"/>
                <v:line id="Line 180" o:spid="_x0000_s1550" style="position:absolute;visibility:visible;mso-wrap-style:square;v-text-anchor:top" from="5134,52308" to="5562,52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" strokecolor="#262626" strokeweight=".1323mm"/>
                <v:line id="Line 181" o:spid="_x0000_s1551" style="position:absolute;visibility:visible;mso-wrap-style:square;v-text-anchor:top" from="5134,53625" to="5562,53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" strokecolor="#262626" strokeweight=".1323mm"/>
                <v:line id="Line 182" o:spid="_x0000_s1552" style="position:absolute;visibility:visible;mso-wrap-style:square;v-text-anchor:top" from="5134,54943" to="5562,54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" strokecolor="#262626" strokeweight=".1323mm"/>
                <v:line id="Line 183" o:spid="_x0000_s1553" style="position:absolute;visibility:visible;mso-wrap-style:square;v-text-anchor:top" from="5134,56261" to="5562,56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" strokecolor="#262626" strokeweight=".1323mm"/>
                <v:line id="Line 184" o:spid="_x0000_s1554" style="position:absolute;flip:x;visibility:visible;mso-wrap-style:square;v-text-anchor:top" from="45837,49672" to="46250,49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" strokecolor="#262626" strokeweight=".1323mm"/>
                <v:line id="Line 185" o:spid="_x0000_s1555" style="position:absolute;flip:x;visibility:visible;mso-wrap-style:square;v-text-anchor:top" from="45837,50990" to="46250,50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" strokecolor="#262626" strokeweight=".1323mm"/>
                <v:line id="Line 186" o:spid="_x0000_s1556" style="position:absolute;flip:x;visibility:visible;mso-wrap-style:square;v-text-anchor:top" from="45837,52308" to="46250,52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" strokecolor="#262626" strokeweight=".1323mm"/>
                <v:line id="Line 187" o:spid="_x0000_s1557" style="position:absolute;flip:x;visibility:visible;mso-wrap-style:square;v-text-anchor:top" from="45837,53625" to="46250,53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" strokecolor="#262626" strokeweight=".1323mm"/>
                <v:line id="Line 188" o:spid="_x0000_s1558" style="position:absolute;flip:x;visibility:visible;mso-wrap-style:square;v-text-anchor:top" from="45837,54943" to="46250,54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" strokecolor="#262626" strokeweight=".1323mm"/>
                <v:line id="Line 189" o:spid="_x0000_s1559" style="position:absolute;flip:x;visibility:visible;mso-wrap-style:square;v-text-anchor:top" from="45837,56261" to="46250,56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" strokecolor="#262626" strokeweight=".1323mm"/>
                <v:rect id="Rectangle 190" o:spid="_x0000_s1560" style="position:absolute;left:240;top:49065;width:4286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" filled="f" stroked="f">
                  <v:textbox inset="0,0,0,0">
                    <w:txbxContent>
                      <w:p w14:paraId="0E931575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91" o:spid="_x0000_s1561" style="position:absolute;left:673;top:50446;width:385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" filled="f" stroked="f">
                  <v:textbox inset="0,0,0,0">
                    <w:txbxContent>
                      <w:p w14:paraId="3BAAD2F1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flutt</w:t>
                        </w:r>
                        <w:proofErr w:type="spellEnd"/>
                      </w:p>
                    </w:txbxContent>
                  </v:textbox>
                </v:rect>
                <v:rect id="Rectangle 192" o:spid="_x0000_s1562" style="position:absolute;left:304;top:51732;width:4210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" filled="f" stroked="f">
                  <v:textbox inset="0,0,0,0">
                    <w:txbxContent>
                      <w:p w14:paraId="236B2C30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stim-vibro</w:t>
                        </w:r>
                        <w:proofErr w:type="spellEnd"/>
                      </w:p>
                    </w:txbxContent>
                  </v:textbox>
                </v:rect>
                <v:rect id="Rectangle 193" o:spid="_x0000_s1563" style="position:absolute;top:53033;width:451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" filled="f" stroked="f">
                  <v:textbox inset="0,0,0,0">
                    <w:txbxContent>
                      <w:p w14:paraId="618AEF99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</w:t>
                        </w:r>
                        <w:proofErr w:type="spellEnd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-press</w:t>
                        </w:r>
                      </w:p>
                    </w:txbxContent>
                  </v:textbox>
                </v:rect>
                <v:rect id="Rectangle 194" o:spid="_x0000_s1564" style="position:absolute;left:432;top:54398;width:4083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" filled="f" stroked="f">
                  <v:textbox inset="0,0,0,0">
                    <w:txbxContent>
                      <w:p w14:paraId="2A16A955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flutt</w:t>
                        </w:r>
                        <w:proofErr w:type="spellEnd"/>
                      </w:p>
                    </w:txbxContent>
                  </v:textbox>
                </v:rect>
                <v:rect id="Rectangle 195" o:spid="_x0000_s1565" style="position:absolute;left:64;top:55684;width:443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" filled="f" stroked="f">
                  <v:textbox inset="0,0,0,0">
                    <w:txbxContent>
                      <w:p w14:paraId="426AF92C" w14:textId="77777777" w:rsidR="007417D8" w:rsidRDefault="007417D8" w:rsidP="007417D8">
                        <w:pPr>
                          <w:kinsoku w:val="0"/>
                          <w:overflowPunct w:val="0"/>
                          <w:textAlignment w:val="baseline"/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262626"/>
                            <w:kern w:val="24"/>
                            <w:sz w:val="16"/>
                            <w:szCs w:val="16"/>
                          </w:rPr>
                          <w:t>imag-vibro</w:t>
                        </w:r>
                        <w:proofErr w:type="spellEnd"/>
                      </w:p>
                    </w:txbxContent>
                  </v:textbox>
                </v:rect>
                <v:group id="Gruppieren 1281" o:spid="_x0000_s1566" style="position:absolute;left:16250;top:58977;width:21366;height:3271" coordorigin="16250,58977" coordsize="21365,3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">
                  <v:shape id="Picture 200" o:spid="_x0000_s1567" type="#_x0000_t75" style="position:absolute;left:25500;top:52386;width:1232;height:15345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">
                    <v:imagedata r:id="rId35" o:title=""/>
                  </v:shape>
                  <v:shape id="Textfeld 1158" o:spid="_x0000_s1568" type="#_x0000_t202" style="position:absolute;left:16250;top:58977;width:268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" filled="f" stroked="f">
                    <v:textbox>
                      <w:txbxContent>
                        <w:p w14:paraId="1CE5D7EA" w14:textId="77777777" w:rsidR="007417D8" w:rsidRDefault="007417D8" w:rsidP="007417D8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Textfeld 1159" o:spid="_x0000_s1569" type="#_x0000_t202" style="position:absolute;left:33483;top:58977;width:4133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" filled="f" stroked="f">
                    <v:textbox>
                      <w:txbxContent>
                        <w:p w14:paraId="3898F810" w14:textId="77777777" w:rsidR="007417D8" w:rsidRDefault="007417D8" w:rsidP="007417D8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0%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45155BA" w14:textId="3312C0D5" w:rsidR="000346EA" w:rsidRPr="007417D8" w:rsidRDefault="007417D8">
      <w:pPr>
        <w:rPr>
          <w:lang w:val="en-US"/>
        </w:rPr>
      </w:pPr>
      <w:r w:rsidRPr="007417D8">
        <w:rPr>
          <w:b/>
          <w:bCs/>
          <w:lang w:val="en-US"/>
        </w:rPr>
        <w:t>Figure 4-2</w:t>
      </w:r>
      <w:r w:rsidRPr="007417D8">
        <w:rPr>
          <w:lang w:val="en-US"/>
        </w:rPr>
        <w:t xml:space="preserve">: Confusion Matrices for multi-class decoding with six classes for each ROI. The percentage of assignment from each class to all classes is colour coded. In general, fewer data is confused </w:t>
      </w:r>
      <w:bookmarkStart w:id="0" w:name="_GoBack"/>
      <w:bookmarkEnd w:id="0"/>
      <w:r w:rsidRPr="007417D8">
        <w:rPr>
          <w:lang w:val="en-US"/>
        </w:rPr>
        <w:t>between conditions (Imagination vs. Stimulation), i.e. most classification errors are made between content of one condition.</w:t>
      </w:r>
    </w:p>
    <w:sectPr w:rsidR="000346EA" w:rsidRPr="007417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01"/>
    <w:rsid w:val="000346EA"/>
    <w:rsid w:val="000F169A"/>
    <w:rsid w:val="005F3C51"/>
    <w:rsid w:val="00693DD3"/>
    <w:rsid w:val="007417D8"/>
    <w:rsid w:val="008A27E6"/>
    <w:rsid w:val="00A60D01"/>
    <w:rsid w:val="00B3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36EEC"/>
  <w15:chartTrackingRefBased/>
  <w15:docId w15:val="{D0CA827F-3FDF-44D5-8117-EFE5C020C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7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9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fontTable" Target="fontTable.xml"/><Relationship Id="rId20" Type="http://schemas.openxmlformats.org/officeDocument/2006/relationships/image" Target="media/image17.png"/><Relationship Id="rId41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fn6Z7W4jsweJJG</dc:creator>
  <cp:keywords/>
  <dc:description/>
  <cp:lastModifiedBy>Windows-Benutzer</cp:lastModifiedBy>
  <cp:revision>4</cp:revision>
  <dcterms:created xsi:type="dcterms:W3CDTF">2023-02-06T13:54:00Z</dcterms:created>
  <dcterms:modified xsi:type="dcterms:W3CDTF">2023-03-21T11:25:00Z</dcterms:modified>
</cp:coreProperties>
</file>